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4E1AEF" w14:textId="544ABF77" w:rsidR="00711A50" w:rsidRDefault="00711A50" w:rsidP="00711A50">
      <w:pPr>
        <w:jc w:val="both"/>
        <w:rPr>
          <w:rFonts w:ascii="Times New Roman" w:hAnsi="Times New Roman" w:cs="Times New Roman"/>
          <w:b/>
          <w:lang w:eastAsia="ja-JP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B3078D">
        <w:rPr>
          <w:rFonts w:ascii="Times New Roman" w:hAnsi="Times New Roman" w:cs="Times New Roman"/>
          <w:b/>
        </w:rPr>
        <w:t>material</w:t>
      </w:r>
      <w:r w:rsidR="002004E5">
        <w:rPr>
          <w:rFonts w:ascii="Times New Roman" w:hAnsi="Times New Roman" w:cs="Times New Roman"/>
          <w:b/>
        </w:rPr>
        <w:t xml:space="preserve"> </w:t>
      </w:r>
    </w:p>
    <w:p w14:paraId="3B6C2116" w14:textId="77777777" w:rsidR="00711A50" w:rsidRDefault="00711A50" w:rsidP="00711A50">
      <w:pPr>
        <w:jc w:val="both"/>
        <w:rPr>
          <w:rFonts w:ascii="Times New Roman" w:hAnsi="Times New Roman" w:cs="Times New Roman"/>
          <w:b/>
        </w:rPr>
      </w:pPr>
    </w:p>
    <w:p w14:paraId="3E3E0FCD" w14:textId="77777777" w:rsidR="00711A50" w:rsidRPr="007B0EBD" w:rsidRDefault="00B3078D" w:rsidP="00711A50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I</w:t>
      </w:r>
      <w:r w:rsidR="00711A50" w:rsidRPr="007B0EBD">
        <w:rPr>
          <w:rFonts w:ascii="Times New Roman" w:hAnsi="Times New Roman" w:cs="Times New Roman"/>
          <w:b/>
        </w:rPr>
        <w:t xml:space="preserve">nfluence of long-term storage temperatures and sodium fluoride preservation on the stability of synthetic </w:t>
      </w:r>
      <w:proofErr w:type="spellStart"/>
      <w:r w:rsidR="00711A50" w:rsidRPr="007B0EBD">
        <w:rPr>
          <w:rFonts w:ascii="Times New Roman" w:hAnsi="Times New Roman" w:cs="Times New Roman"/>
          <w:b/>
        </w:rPr>
        <w:t>cathinones</w:t>
      </w:r>
      <w:proofErr w:type="spellEnd"/>
      <w:r w:rsidR="00711A50" w:rsidRPr="007B0EBD">
        <w:rPr>
          <w:rFonts w:ascii="Times New Roman" w:hAnsi="Times New Roman" w:cs="Times New Roman"/>
          <w:b/>
        </w:rPr>
        <w:t xml:space="preserve"> and </w:t>
      </w:r>
      <w:proofErr w:type="spellStart"/>
      <w:r w:rsidR="00711A50" w:rsidRPr="007B0EBD">
        <w:rPr>
          <w:rFonts w:ascii="Times New Roman" w:hAnsi="Times New Roman" w:cs="Times New Roman"/>
          <w:b/>
        </w:rPr>
        <w:t>dihydro</w:t>
      </w:r>
      <w:proofErr w:type="spellEnd"/>
      <w:r w:rsidR="00711A50" w:rsidRPr="007B0EBD">
        <w:rPr>
          <w:rFonts w:ascii="Times New Roman" w:hAnsi="Times New Roman" w:cs="Times New Roman"/>
          <w:b/>
        </w:rPr>
        <w:t>-metabolites in human whole blood</w:t>
      </w:r>
    </w:p>
    <w:p w14:paraId="6DF0F7E6" w14:textId="77777777" w:rsidR="00711A50" w:rsidRPr="007B0EBD" w:rsidRDefault="00711A50" w:rsidP="00711A50">
      <w:pPr>
        <w:rPr>
          <w:rFonts w:ascii="Times New Roman" w:hAnsi="Times New Roman" w:cs="Times New Roman"/>
          <w:b/>
          <w:sz w:val="20"/>
          <w:szCs w:val="20"/>
        </w:rPr>
      </w:pPr>
    </w:p>
    <w:p w14:paraId="506316E2" w14:textId="77777777" w:rsidR="00711A50" w:rsidRPr="007B0EBD" w:rsidRDefault="00711A50" w:rsidP="00711A50">
      <w:pPr>
        <w:rPr>
          <w:rFonts w:ascii="Times New Roman" w:hAnsi="Times New Roman" w:cs="Times New Roman"/>
          <w:b/>
          <w:sz w:val="20"/>
          <w:szCs w:val="20"/>
          <w:lang w:val="it-IT"/>
        </w:rPr>
      </w:pPr>
      <w:r w:rsidRPr="007B0EBD">
        <w:rPr>
          <w:rFonts w:ascii="Times New Roman" w:hAnsi="Times New Roman" w:cs="Times New Roman"/>
          <w:b/>
          <w:sz w:val="20"/>
          <w:szCs w:val="20"/>
          <w:lang w:val="it-IT"/>
        </w:rPr>
        <w:t xml:space="preserve">Abdulaziz A. Aldubayyan </w:t>
      </w:r>
      <w:r w:rsidR="00B3078D">
        <w:rPr>
          <w:rFonts w:ascii="Times New Roman" w:hAnsi="Times New Roman" w:cs="Times New Roman"/>
          <w:b/>
          <w:sz w:val="20"/>
          <w:szCs w:val="20"/>
          <w:vertAlign w:val="superscript"/>
          <w:lang w:val="it-IT"/>
        </w:rPr>
        <w:t>1,</w:t>
      </w:r>
      <w:r w:rsidRPr="007B0EBD">
        <w:rPr>
          <w:rFonts w:ascii="Times New Roman" w:hAnsi="Times New Roman" w:cs="Times New Roman"/>
          <w:b/>
          <w:sz w:val="20"/>
          <w:szCs w:val="20"/>
          <w:vertAlign w:val="superscript"/>
          <w:lang w:val="it-IT"/>
        </w:rPr>
        <w:t>2</w:t>
      </w:r>
      <w:r w:rsidRPr="007B0EBD">
        <w:rPr>
          <w:rFonts w:ascii="Times New Roman" w:hAnsi="Times New Roman" w:cs="Times New Roman"/>
          <w:b/>
          <w:sz w:val="20"/>
          <w:szCs w:val="20"/>
          <w:lang w:val="it-IT"/>
        </w:rPr>
        <w:t xml:space="preserve">, Erika Castrignanò </w:t>
      </w:r>
      <w:r w:rsidRPr="007B0EBD">
        <w:rPr>
          <w:rFonts w:ascii="Times New Roman" w:hAnsi="Times New Roman" w:cs="Times New Roman"/>
          <w:b/>
          <w:sz w:val="20"/>
          <w:szCs w:val="20"/>
          <w:vertAlign w:val="superscript"/>
          <w:lang w:val="it-IT"/>
        </w:rPr>
        <w:t>1</w:t>
      </w:r>
      <w:r w:rsidRPr="007B0EBD">
        <w:rPr>
          <w:rFonts w:ascii="Times New Roman" w:hAnsi="Times New Roman" w:cs="Times New Roman"/>
          <w:b/>
          <w:sz w:val="20"/>
          <w:szCs w:val="20"/>
          <w:lang w:val="it-IT"/>
        </w:rPr>
        <w:t xml:space="preserve">, Simon Elliott </w:t>
      </w:r>
      <w:r w:rsidRPr="007B0EBD">
        <w:rPr>
          <w:rFonts w:ascii="Times New Roman" w:hAnsi="Times New Roman" w:cs="Times New Roman"/>
          <w:b/>
          <w:sz w:val="20"/>
          <w:szCs w:val="20"/>
          <w:vertAlign w:val="superscript"/>
          <w:lang w:val="it-IT"/>
        </w:rPr>
        <w:t>1,3</w:t>
      </w:r>
      <w:r w:rsidRPr="007B0EBD">
        <w:rPr>
          <w:rFonts w:ascii="Times New Roman" w:hAnsi="Times New Roman" w:cs="Times New Roman"/>
          <w:b/>
          <w:sz w:val="20"/>
          <w:szCs w:val="20"/>
          <w:lang w:val="it-IT"/>
        </w:rPr>
        <w:t>, Vincenzo</w:t>
      </w:r>
      <w:r>
        <w:rPr>
          <w:rFonts w:ascii="Times New Roman" w:hAnsi="Times New Roman" w:cs="Times New Roman"/>
          <w:b/>
          <w:sz w:val="20"/>
          <w:szCs w:val="20"/>
          <w:lang w:val="it-IT"/>
        </w:rPr>
        <w:t xml:space="preserve"> </w:t>
      </w:r>
      <w:r w:rsidRPr="007B0EBD">
        <w:rPr>
          <w:rFonts w:ascii="Times New Roman" w:hAnsi="Times New Roman" w:cs="Times New Roman"/>
          <w:b/>
          <w:sz w:val="20"/>
          <w:szCs w:val="20"/>
        </w:rPr>
        <w:t xml:space="preserve">Abbate* </w:t>
      </w:r>
      <w:r w:rsidRPr="007B0EBD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</w:p>
    <w:p w14:paraId="0471BE56" w14:textId="77777777" w:rsidR="00711A50" w:rsidRPr="007B0EBD" w:rsidRDefault="00711A50" w:rsidP="00711A50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1A9FA1BE" w14:textId="77777777" w:rsidR="00711A50" w:rsidRDefault="00711A50" w:rsidP="00711A50">
      <w:pPr>
        <w:rPr>
          <w:rFonts w:ascii="Times New Roman" w:hAnsi="Times New Roman" w:cs="Times New Roman"/>
          <w:b/>
          <w:sz w:val="20"/>
          <w:szCs w:val="20"/>
        </w:rPr>
      </w:pPr>
      <w:r w:rsidRPr="007B0EBD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Pr="007B0EBD">
        <w:rPr>
          <w:rFonts w:ascii="Times New Roman" w:hAnsi="Times New Roman" w:cs="Times New Roman"/>
          <w:b/>
          <w:sz w:val="20"/>
          <w:szCs w:val="20"/>
        </w:rPr>
        <w:t xml:space="preserve"> Department of Analytical, Environmental &amp; Forensic Sciences, Faculty of Life Sciences &amp; Medicine, King’s College London, London, UK</w:t>
      </w:r>
    </w:p>
    <w:p w14:paraId="790CA7D9" w14:textId="77777777" w:rsidR="00711A50" w:rsidRPr="007B0EBD" w:rsidRDefault="00711A50" w:rsidP="00711A50">
      <w:pPr>
        <w:rPr>
          <w:rFonts w:ascii="Times New Roman" w:hAnsi="Times New Roman" w:cs="Times New Roman"/>
          <w:b/>
          <w:sz w:val="20"/>
          <w:szCs w:val="20"/>
        </w:rPr>
      </w:pPr>
    </w:p>
    <w:p w14:paraId="75902804" w14:textId="77777777" w:rsidR="00711A50" w:rsidRDefault="00711A50" w:rsidP="00711A50">
      <w:pPr>
        <w:rPr>
          <w:rFonts w:ascii="Times New Roman" w:hAnsi="Times New Roman" w:cs="Times New Roman"/>
          <w:b/>
          <w:sz w:val="20"/>
          <w:szCs w:val="20"/>
        </w:rPr>
      </w:pPr>
      <w:r w:rsidRPr="007B0EBD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7B0EBD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 w:rsidRPr="007B0EBD">
        <w:rPr>
          <w:rFonts w:ascii="Times New Roman" w:hAnsi="Times New Roman" w:cs="Times New Roman"/>
          <w:b/>
          <w:sz w:val="20"/>
          <w:szCs w:val="20"/>
        </w:rPr>
        <w:t>Department</w:t>
      </w:r>
      <w:proofErr w:type="gramEnd"/>
      <w:r w:rsidRPr="007B0EBD">
        <w:rPr>
          <w:rFonts w:ascii="Times New Roman" w:hAnsi="Times New Roman" w:cs="Times New Roman"/>
          <w:b/>
          <w:sz w:val="20"/>
          <w:szCs w:val="20"/>
        </w:rPr>
        <w:t xml:space="preserve"> of Toxicology, Central Military Laboratory and Blood Bank, Prince Sultan Military Medical City, Riyadh, Saudi Arabia</w:t>
      </w:r>
    </w:p>
    <w:p w14:paraId="365C08C8" w14:textId="77777777" w:rsidR="00711A50" w:rsidRPr="007B0EBD" w:rsidRDefault="00711A50" w:rsidP="00711A50">
      <w:pPr>
        <w:rPr>
          <w:rFonts w:ascii="Times New Roman" w:hAnsi="Times New Roman" w:cs="Times New Roman"/>
          <w:b/>
          <w:sz w:val="20"/>
          <w:szCs w:val="20"/>
        </w:rPr>
      </w:pPr>
    </w:p>
    <w:p w14:paraId="03C9A6B8" w14:textId="77777777" w:rsidR="00711A50" w:rsidRPr="007B0EBD" w:rsidRDefault="00711A50" w:rsidP="00711A50">
      <w:pPr>
        <w:rPr>
          <w:rFonts w:ascii="Times New Roman" w:hAnsi="Times New Roman" w:cs="Times New Roman"/>
          <w:b/>
          <w:sz w:val="20"/>
          <w:szCs w:val="20"/>
        </w:rPr>
      </w:pPr>
      <w:r w:rsidRPr="007B0EBD">
        <w:rPr>
          <w:rFonts w:ascii="Times New Roman" w:hAnsi="Times New Roman" w:cs="Times New Roman"/>
          <w:b/>
          <w:sz w:val="20"/>
          <w:szCs w:val="20"/>
          <w:vertAlign w:val="superscript"/>
        </w:rPr>
        <w:t>3</w:t>
      </w:r>
      <w:r w:rsidRPr="007B0EBD">
        <w:rPr>
          <w:rFonts w:ascii="Times New Roman" w:hAnsi="Times New Roman" w:cs="Times New Roman"/>
          <w:b/>
          <w:sz w:val="20"/>
          <w:szCs w:val="20"/>
        </w:rPr>
        <w:t xml:space="preserve"> Elliott Forensic Consulting, Birmingham, UK</w:t>
      </w:r>
    </w:p>
    <w:p w14:paraId="6A0D8DF3" w14:textId="77777777" w:rsidR="00711A50" w:rsidRPr="007B0EBD" w:rsidRDefault="00711A50" w:rsidP="00711A50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250B8A75" w14:textId="77777777" w:rsidR="00711A50" w:rsidRPr="007B0EBD" w:rsidRDefault="00711A50" w:rsidP="00711A50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7B0EBD">
        <w:rPr>
          <w:rFonts w:ascii="Times New Roman" w:hAnsi="Times New Roman" w:cs="Times New Roman"/>
          <w:b/>
          <w:sz w:val="20"/>
          <w:szCs w:val="20"/>
        </w:rPr>
        <w:t xml:space="preserve">*Corresponding author: </w:t>
      </w:r>
      <w:proofErr w:type="spellStart"/>
      <w:r w:rsidRPr="007B0EBD">
        <w:rPr>
          <w:rFonts w:ascii="Times New Roman" w:hAnsi="Times New Roman" w:cs="Times New Roman"/>
          <w:b/>
          <w:sz w:val="20"/>
          <w:szCs w:val="20"/>
        </w:rPr>
        <w:t>Dr</w:t>
      </w:r>
      <w:proofErr w:type="spellEnd"/>
      <w:r w:rsidRPr="007B0EBD">
        <w:rPr>
          <w:rFonts w:ascii="Times New Roman" w:hAnsi="Times New Roman" w:cs="Times New Roman"/>
          <w:b/>
          <w:sz w:val="20"/>
          <w:szCs w:val="20"/>
        </w:rPr>
        <w:t xml:space="preserve"> Vincenzo Abbate; vincenzo.abbate@kcl.ac.uk</w:t>
      </w:r>
    </w:p>
    <w:p w14:paraId="46CB628D" w14:textId="77777777" w:rsidR="00F0604F" w:rsidRDefault="00F0604F"/>
    <w:p w14:paraId="03908FF8" w14:textId="77777777" w:rsidR="00711A50" w:rsidRDefault="00711A50"/>
    <w:p w14:paraId="5BEFE147" w14:textId="77777777" w:rsidR="00711A50" w:rsidRDefault="00711A50"/>
    <w:p w14:paraId="1CA245E0" w14:textId="77777777" w:rsidR="00711A50" w:rsidRDefault="00711A50"/>
    <w:p w14:paraId="185F5721" w14:textId="77777777" w:rsidR="00711A50" w:rsidRDefault="00711A50"/>
    <w:p w14:paraId="1C9E3BAC" w14:textId="77777777" w:rsidR="00711A50" w:rsidRDefault="00711A50"/>
    <w:p w14:paraId="7D63EF2D" w14:textId="77777777" w:rsidR="00711A50" w:rsidRDefault="00711A50"/>
    <w:p w14:paraId="7DDB8C4D" w14:textId="77777777" w:rsidR="00711A50" w:rsidRDefault="00711A50"/>
    <w:p w14:paraId="6AA26905" w14:textId="77777777" w:rsidR="00711A50" w:rsidRDefault="00711A50"/>
    <w:p w14:paraId="73A3D92D" w14:textId="77777777" w:rsidR="00711A50" w:rsidRDefault="00711A50"/>
    <w:p w14:paraId="6FCF96EB" w14:textId="77777777" w:rsidR="00711A50" w:rsidRDefault="00711A50"/>
    <w:p w14:paraId="09DDB414" w14:textId="77777777" w:rsidR="00711A50" w:rsidRDefault="00711A50"/>
    <w:p w14:paraId="19521CBD" w14:textId="77777777" w:rsidR="00711A50" w:rsidRDefault="00711A50"/>
    <w:p w14:paraId="7E253E59" w14:textId="77777777" w:rsidR="00711A50" w:rsidRDefault="00711A50"/>
    <w:p w14:paraId="75D5C54E" w14:textId="77777777" w:rsidR="00711A50" w:rsidRDefault="00711A50"/>
    <w:p w14:paraId="24FF2D9C" w14:textId="77777777" w:rsidR="00711A50" w:rsidRDefault="00711A50"/>
    <w:p w14:paraId="6C857F47" w14:textId="77777777" w:rsidR="00711A50" w:rsidRDefault="00711A50"/>
    <w:p w14:paraId="5870BD2E" w14:textId="77777777" w:rsidR="00711A50" w:rsidRDefault="00711A50"/>
    <w:p w14:paraId="7816673F" w14:textId="77777777" w:rsidR="00711A50" w:rsidRDefault="00711A50"/>
    <w:p w14:paraId="0E83DE6A" w14:textId="77777777" w:rsidR="00711A50" w:rsidRDefault="00711A50"/>
    <w:p w14:paraId="73F84C2A" w14:textId="77777777" w:rsidR="00711A50" w:rsidRDefault="00711A50"/>
    <w:p w14:paraId="178EE84A" w14:textId="77777777" w:rsidR="00711A50" w:rsidRDefault="00711A50"/>
    <w:p w14:paraId="60720A44" w14:textId="77777777" w:rsidR="00711A50" w:rsidRDefault="00711A50"/>
    <w:p w14:paraId="1200B310" w14:textId="77777777" w:rsidR="00711A50" w:rsidRDefault="00711A50"/>
    <w:p w14:paraId="3FE236EB" w14:textId="77777777" w:rsidR="00711A50" w:rsidRDefault="00711A50"/>
    <w:p w14:paraId="6461A17F" w14:textId="77777777" w:rsidR="00711A50" w:rsidRDefault="00711A50"/>
    <w:p w14:paraId="107D73F5" w14:textId="77777777" w:rsidR="00711A50" w:rsidRDefault="00711A50"/>
    <w:p w14:paraId="37D64A48" w14:textId="77777777" w:rsidR="00711A50" w:rsidRDefault="00711A50"/>
    <w:p w14:paraId="32EC828D" w14:textId="77777777" w:rsidR="00711A50" w:rsidRDefault="00711A50">
      <w:pPr>
        <w:sectPr w:rsidR="00711A50" w:rsidSect="008F6770">
          <w:footerReference w:type="even" r:id="rId8"/>
          <w:footerReference w:type="default" r:id="rId9"/>
          <w:pgSz w:w="12240" w:h="15840"/>
          <w:pgMar w:top="1440" w:right="1800" w:bottom="1440" w:left="1800" w:header="720" w:footer="720" w:gutter="0"/>
          <w:pgNumType w:start="1"/>
          <w:cols w:space="720"/>
          <w:docGrid w:linePitch="360"/>
        </w:sectPr>
      </w:pPr>
    </w:p>
    <w:p w14:paraId="36591F42" w14:textId="2BEB34CE" w:rsidR="00711A50" w:rsidRPr="007B0EBD" w:rsidRDefault="00711A50" w:rsidP="00711A50">
      <w:pPr>
        <w:rPr>
          <w:rFonts w:ascii="Times New Roman" w:hAnsi="Times New Roman" w:cs="Times New Roman"/>
          <w:sz w:val="20"/>
          <w:szCs w:val="20"/>
        </w:rPr>
      </w:pPr>
      <w:r w:rsidRPr="007B0EBD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1</w:t>
      </w:r>
      <w:r w:rsidRPr="007B0EBD">
        <w:rPr>
          <w:rFonts w:ascii="Times New Roman" w:hAnsi="Times New Roman" w:cs="Times New Roman"/>
          <w:sz w:val="20"/>
          <w:szCs w:val="20"/>
        </w:rPr>
        <w:t xml:space="preserve"> Group A and B of controls comprising of common drugs (</w:t>
      </w:r>
      <w:r w:rsidRPr="00364BE5">
        <w:rPr>
          <w:rFonts w:ascii="Times New Roman" w:hAnsi="Times New Roman" w:cs="Times New Roman"/>
          <w:i/>
          <w:sz w:val="20"/>
          <w:szCs w:val="20"/>
        </w:rPr>
        <w:t>n</w:t>
      </w:r>
      <w:r w:rsidR="00364BE5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7B0EBD">
        <w:rPr>
          <w:rFonts w:ascii="Times New Roman" w:hAnsi="Times New Roman" w:cs="Times New Roman"/>
          <w:sz w:val="20"/>
          <w:szCs w:val="20"/>
        </w:rPr>
        <w:t>=</w:t>
      </w:r>
      <w:r w:rsidR="00364BE5">
        <w:rPr>
          <w:rFonts w:ascii="Times New Roman" w:hAnsi="Times New Roman" w:cs="Times New Roman"/>
          <w:sz w:val="20"/>
          <w:szCs w:val="20"/>
        </w:rPr>
        <w:t xml:space="preserve"> </w:t>
      </w:r>
      <w:r w:rsidRPr="007B0EBD">
        <w:rPr>
          <w:rFonts w:ascii="Times New Roman" w:hAnsi="Times New Roman" w:cs="Times New Roman"/>
          <w:sz w:val="20"/>
          <w:szCs w:val="20"/>
        </w:rPr>
        <w:t>196) at a concentration of 10 o</w:t>
      </w:r>
      <w:r w:rsidR="00604703">
        <w:rPr>
          <w:rFonts w:ascii="Times New Roman" w:hAnsi="Times New Roman" w:cs="Times New Roman"/>
          <w:sz w:val="20"/>
          <w:szCs w:val="20"/>
        </w:rPr>
        <w:t xml:space="preserve">r 100 ng/mL (depending </w:t>
      </w:r>
      <w:r w:rsidR="00604703">
        <w:rPr>
          <w:rFonts w:ascii="Times New Roman" w:hAnsi="Times New Roman" w:cs="Times New Roman" w:hint="eastAsia"/>
          <w:sz w:val="20"/>
          <w:szCs w:val="20"/>
          <w:lang w:eastAsia="ja-JP"/>
        </w:rPr>
        <w:t>on</w:t>
      </w:r>
      <w:r w:rsidR="00B3078D">
        <w:rPr>
          <w:rFonts w:ascii="Times New Roman" w:hAnsi="Times New Roman" w:cs="Times New Roman"/>
          <w:sz w:val="20"/>
          <w:szCs w:val="20"/>
        </w:rPr>
        <w:t xml:space="preserve"> drug)</w:t>
      </w:r>
    </w:p>
    <w:p w14:paraId="1410FE1F" w14:textId="77777777" w:rsidR="00711A50" w:rsidRDefault="00711A50"/>
    <w:tbl>
      <w:tblPr>
        <w:tblW w:w="132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85"/>
        <w:gridCol w:w="3359"/>
        <w:gridCol w:w="425"/>
        <w:gridCol w:w="2835"/>
        <w:gridCol w:w="142"/>
        <w:gridCol w:w="3402"/>
      </w:tblGrid>
      <w:tr w:rsidR="00711A50" w:rsidRPr="007B0EBD" w14:paraId="53D099E8" w14:textId="77777777" w:rsidTr="00E90B33">
        <w:trPr>
          <w:trHeight w:val="438"/>
        </w:trPr>
        <w:tc>
          <w:tcPr>
            <w:tcW w:w="13291" w:type="dxa"/>
            <w:gridSpan w:val="7"/>
            <w:vAlign w:val="center"/>
          </w:tcPr>
          <w:p w14:paraId="6AF1A840" w14:textId="77777777" w:rsidR="00711A50" w:rsidRPr="007B0EBD" w:rsidRDefault="00711A50" w:rsidP="00E90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0EBD">
              <w:rPr>
                <w:rFonts w:ascii="Times New Roman" w:hAnsi="Times New Roman" w:cs="Times New Roman"/>
                <w:sz w:val="20"/>
                <w:szCs w:val="20"/>
              </w:rPr>
              <w:t>Analytes</w:t>
            </w:r>
            <w:proofErr w:type="spellEnd"/>
            <w:r w:rsidRPr="007B0EBD">
              <w:rPr>
                <w:rFonts w:ascii="Times New Roman" w:hAnsi="Times New Roman" w:cs="Times New Roman"/>
                <w:sz w:val="20"/>
                <w:szCs w:val="20"/>
              </w:rPr>
              <w:t xml:space="preserve"> in Group A</w:t>
            </w:r>
          </w:p>
        </w:tc>
      </w:tr>
      <w:tr w:rsidR="00711A50" w:rsidRPr="007B0EBD" w14:paraId="25DA3D68" w14:textId="77777777" w:rsidTr="00E90B33">
        <w:trPr>
          <w:trHeight w:val="4520"/>
        </w:trPr>
        <w:tc>
          <w:tcPr>
            <w:tcW w:w="3128" w:type="dxa"/>
            <w:gridSpan w:val="2"/>
          </w:tcPr>
          <w:p w14:paraId="04AD4076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Acebutolol</w:t>
            </w:r>
            <w:proofErr w:type="spellEnd"/>
          </w:p>
          <w:p w14:paraId="058EA6EB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Alprenolol</w:t>
            </w:r>
            <w:proofErr w:type="spellEnd"/>
          </w:p>
          <w:p w14:paraId="4CA633C0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Atenolol</w:t>
            </w:r>
          </w:p>
          <w:p w14:paraId="1F1C374D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Betaxolol</w:t>
            </w:r>
            <w:proofErr w:type="spellEnd"/>
          </w:p>
          <w:p w14:paraId="188243B1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Bisoprolol</w:t>
            </w:r>
            <w:proofErr w:type="spellEnd"/>
          </w:p>
          <w:p w14:paraId="586B920D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Bopindolol</w:t>
            </w:r>
            <w:proofErr w:type="spellEnd"/>
          </w:p>
          <w:p w14:paraId="31CED1C4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Bunolol</w:t>
            </w:r>
            <w:proofErr w:type="spellEnd"/>
          </w:p>
          <w:p w14:paraId="66522C42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Carteolol</w:t>
            </w:r>
            <w:proofErr w:type="spellEnd"/>
          </w:p>
          <w:p w14:paraId="7978DAEE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Carvedilol</w:t>
            </w:r>
          </w:p>
          <w:p w14:paraId="2C73DF70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Celiprolol</w:t>
            </w:r>
            <w:proofErr w:type="spellEnd"/>
          </w:p>
          <w:p w14:paraId="744F92A4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Esmolol</w:t>
            </w:r>
            <w:proofErr w:type="spellEnd"/>
          </w:p>
          <w:p w14:paraId="2BB99E4E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Labetalol</w:t>
            </w:r>
          </w:p>
          <w:p w14:paraId="0AFAF294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Metipranolol</w:t>
            </w:r>
            <w:proofErr w:type="spellEnd"/>
          </w:p>
          <w:p w14:paraId="5838BBE1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Metoprolol</w:t>
            </w:r>
          </w:p>
          <w:p w14:paraId="138C95B6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Nadoxolol</w:t>
            </w:r>
            <w:proofErr w:type="spellEnd"/>
          </w:p>
          <w:p w14:paraId="13581AF8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Oxprenolol</w:t>
            </w:r>
            <w:proofErr w:type="spellEnd"/>
          </w:p>
          <w:p w14:paraId="360F6A3F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Pindolol</w:t>
            </w:r>
            <w:proofErr w:type="spellEnd"/>
          </w:p>
          <w:p w14:paraId="086BB7AD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Propranolol</w:t>
            </w:r>
          </w:p>
          <w:p w14:paraId="27721196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Sotalol</w:t>
            </w:r>
            <w:proofErr w:type="spellEnd"/>
          </w:p>
          <w:p w14:paraId="5E1961A3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Timolol</w:t>
            </w:r>
            <w:proofErr w:type="spellEnd"/>
          </w:p>
          <w:p w14:paraId="0EC38242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Stanozolol</w:t>
            </w:r>
            <w:proofErr w:type="spellEnd"/>
          </w:p>
          <w:p w14:paraId="7D68E1DC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Danazol</w:t>
            </w:r>
            <w:proofErr w:type="spellEnd"/>
          </w:p>
          <w:p w14:paraId="3BADA47E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Gestrinone</w:t>
            </w:r>
            <w:proofErr w:type="spellEnd"/>
          </w:p>
          <w:p w14:paraId="0F8C3B16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Metribolone</w:t>
            </w:r>
            <w:proofErr w:type="spellEnd"/>
          </w:p>
          <w:p w14:paraId="11C36F25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Tetrohydrogestrinone</w:t>
            </w:r>
            <w:proofErr w:type="spellEnd"/>
          </w:p>
          <w:p w14:paraId="118BA21B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Clenbuterol</w:t>
            </w:r>
            <w:proofErr w:type="spellEnd"/>
          </w:p>
          <w:p w14:paraId="34D69A1C" w14:textId="77777777" w:rsidR="00711A50" w:rsidRPr="007B0EBD" w:rsidRDefault="00711A50" w:rsidP="00E90B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4" w:type="dxa"/>
            <w:gridSpan w:val="2"/>
          </w:tcPr>
          <w:p w14:paraId="27E2F5C5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Tibolone</w:t>
            </w:r>
            <w:proofErr w:type="spellEnd"/>
          </w:p>
          <w:p w14:paraId="48FB58FD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Zilpaterol</w:t>
            </w:r>
            <w:proofErr w:type="spellEnd"/>
          </w:p>
          <w:p w14:paraId="6D91B441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Bambuterol</w:t>
            </w:r>
            <w:proofErr w:type="spellEnd"/>
          </w:p>
          <w:p w14:paraId="09BD135C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Fenoterol</w:t>
            </w:r>
            <w:proofErr w:type="spellEnd"/>
          </w:p>
          <w:p w14:paraId="359C59B5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Formoterol</w:t>
            </w:r>
          </w:p>
          <w:p w14:paraId="4A2A51D1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Salbutamol</w:t>
            </w:r>
          </w:p>
          <w:p w14:paraId="54918954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Terbutaline</w:t>
            </w:r>
          </w:p>
          <w:p w14:paraId="6E4E4383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Aminoglutethimide</w:t>
            </w:r>
            <w:proofErr w:type="spellEnd"/>
          </w:p>
          <w:p w14:paraId="4B80FD4A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Anastrazole</w:t>
            </w:r>
            <w:proofErr w:type="spellEnd"/>
          </w:p>
          <w:p w14:paraId="2E81CDBC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Testolactone</w:t>
            </w:r>
            <w:proofErr w:type="spellEnd"/>
          </w:p>
          <w:p w14:paraId="44BE7492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Tamoxifen</w:t>
            </w:r>
          </w:p>
          <w:p w14:paraId="598AE59F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Toremifene</w:t>
            </w:r>
            <w:proofErr w:type="spellEnd"/>
          </w:p>
          <w:p w14:paraId="4097E3C5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Amiloride</w:t>
            </w:r>
            <w:proofErr w:type="spellEnd"/>
          </w:p>
          <w:p w14:paraId="1E09E2B2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Bumetanide</w:t>
            </w:r>
          </w:p>
          <w:p w14:paraId="7C4A903E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Canrenone</w:t>
            </w:r>
            <w:proofErr w:type="spellEnd"/>
          </w:p>
          <w:p w14:paraId="538C8299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Chlorexolone</w:t>
            </w:r>
            <w:proofErr w:type="spellEnd"/>
          </w:p>
          <w:p w14:paraId="507B0CF6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Clopamide</w:t>
            </w:r>
            <w:proofErr w:type="spellEnd"/>
          </w:p>
          <w:p w14:paraId="1BAD09FE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Indapamide</w:t>
            </w:r>
            <w:proofErr w:type="spellEnd"/>
          </w:p>
          <w:p w14:paraId="586519D5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Triamterene</w:t>
            </w:r>
          </w:p>
          <w:p w14:paraId="399CE1F0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Amfepramone</w:t>
            </w:r>
            <w:proofErr w:type="spellEnd"/>
          </w:p>
          <w:p w14:paraId="52947AB2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Amiphenazole</w:t>
            </w:r>
            <w:proofErr w:type="spellEnd"/>
          </w:p>
          <w:p w14:paraId="2533D595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Amphetamine</w:t>
            </w:r>
          </w:p>
          <w:p w14:paraId="50958394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Benzoylecgonine</w:t>
            </w:r>
            <w:proofErr w:type="spellEnd"/>
          </w:p>
          <w:p w14:paraId="12E5A56D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Benzphetamine</w:t>
            </w:r>
            <w:proofErr w:type="spellEnd"/>
          </w:p>
          <w:p w14:paraId="0F080637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Benzylpiperazine</w:t>
            </w:r>
            <w:proofErr w:type="spellEnd"/>
          </w:p>
          <w:p w14:paraId="41E327A0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5006E5">
              <w:rPr>
                <w:rFonts w:ascii="Times New Roman" w:hAnsi="Times New Roman" w:cs="Times New Roman"/>
                <w:i/>
              </w:rPr>
              <w:t>p</w:t>
            </w:r>
            <w:r w:rsidRPr="007B0EBD">
              <w:rPr>
                <w:rFonts w:ascii="Times New Roman" w:hAnsi="Times New Roman" w:cs="Times New Roman"/>
              </w:rPr>
              <w:t>-OH amphetamine</w:t>
            </w:r>
          </w:p>
        </w:tc>
        <w:tc>
          <w:tcPr>
            <w:tcW w:w="2977" w:type="dxa"/>
            <w:gridSpan w:val="2"/>
          </w:tcPr>
          <w:p w14:paraId="4273EF14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Cathine</w:t>
            </w:r>
            <w:proofErr w:type="spellEnd"/>
          </w:p>
          <w:p w14:paraId="74A7B6D1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Ephedrine</w:t>
            </w:r>
          </w:p>
          <w:p w14:paraId="611D66FC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Pholedrine</w:t>
            </w:r>
            <w:proofErr w:type="spellEnd"/>
          </w:p>
          <w:p w14:paraId="4004C383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Cropropamine</w:t>
            </w:r>
            <w:proofErr w:type="spellEnd"/>
          </w:p>
          <w:p w14:paraId="11CD5CFF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Crotethamide</w:t>
            </w:r>
            <w:proofErr w:type="spellEnd"/>
          </w:p>
          <w:p w14:paraId="0E756567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Etamivan</w:t>
            </w:r>
          </w:p>
          <w:p w14:paraId="48BFCDD3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Etilefrine</w:t>
            </w:r>
            <w:proofErr w:type="spellEnd"/>
          </w:p>
          <w:p w14:paraId="0147F458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Fencamfamine</w:t>
            </w:r>
            <w:proofErr w:type="spellEnd"/>
          </w:p>
          <w:p w14:paraId="40757B88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Fencamine</w:t>
            </w:r>
            <w:proofErr w:type="spellEnd"/>
          </w:p>
          <w:p w14:paraId="7610E6A6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Fenetylline</w:t>
            </w:r>
            <w:proofErr w:type="spellEnd"/>
          </w:p>
          <w:p w14:paraId="016D563C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Fenfluramine</w:t>
            </w:r>
            <w:proofErr w:type="spellEnd"/>
          </w:p>
          <w:p w14:paraId="5A91ECE0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Fenproporex</w:t>
            </w:r>
            <w:proofErr w:type="spellEnd"/>
          </w:p>
          <w:p w14:paraId="2B39263E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Heptaminol</w:t>
            </w:r>
            <w:proofErr w:type="spellEnd"/>
          </w:p>
          <w:p w14:paraId="4A7CE7CC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Hydroxybromant</w:t>
            </w:r>
            <w:proofErr w:type="spellEnd"/>
            <w:r w:rsidRPr="007B0EBD">
              <w:rPr>
                <w:rFonts w:ascii="Times New Roman" w:hAnsi="Times New Roman" w:cs="Times New Roman"/>
              </w:rPr>
              <w:t>.</w:t>
            </w:r>
          </w:p>
          <w:p w14:paraId="34D55DB1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Isometheptene</w:t>
            </w:r>
            <w:proofErr w:type="spellEnd"/>
          </w:p>
          <w:p w14:paraId="78782E4F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Methylenedioxyamphetamine</w:t>
            </w:r>
            <w:proofErr w:type="spellEnd"/>
          </w:p>
          <w:p w14:paraId="359572D4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Ecstasy</w:t>
            </w:r>
          </w:p>
          <w:p w14:paraId="4162F8AC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Mefenorex</w:t>
            </w:r>
            <w:proofErr w:type="spellEnd"/>
          </w:p>
          <w:p w14:paraId="0CEAA72B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Mesocrab</w:t>
            </w:r>
            <w:proofErr w:type="spellEnd"/>
          </w:p>
          <w:p w14:paraId="211BD771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Methamphetamine</w:t>
            </w:r>
          </w:p>
          <w:p w14:paraId="4424D414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Ortetamine</w:t>
            </w:r>
            <w:proofErr w:type="spellEnd"/>
          </w:p>
          <w:p w14:paraId="53E8EEC9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Phentermine</w:t>
            </w:r>
          </w:p>
          <w:p w14:paraId="2A1D87F6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Methoxyphenamine</w:t>
            </w:r>
            <w:proofErr w:type="spellEnd"/>
          </w:p>
          <w:p w14:paraId="49F5B445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Methylephedrine</w:t>
            </w:r>
            <w:proofErr w:type="spellEnd"/>
          </w:p>
          <w:p w14:paraId="721194FA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Methylhexaneamine</w:t>
            </w:r>
            <w:proofErr w:type="spellEnd"/>
          </w:p>
          <w:p w14:paraId="278D39D3" w14:textId="77777777" w:rsidR="00711A50" w:rsidRPr="007B0EBD" w:rsidRDefault="00711A50" w:rsidP="00E90B33">
            <w:pPr>
              <w:pStyle w:val="a8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6FF028FE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Modafinil</w:t>
            </w:r>
            <w:proofErr w:type="spellEnd"/>
          </w:p>
          <w:p w14:paraId="6B619434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Nikethamide</w:t>
            </w:r>
            <w:proofErr w:type="spellEnd"/>
          </w:p>
          <w:p w14:paraId="197F7984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Norfenfluramine</w:t>
            </w:r>
            <w:proofErr w:type="spellEnd"/>
          </w:p>
          <w:p w14:paraId="4A6582B6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Pemoline</w:t>
            </w:r>
            <w:proofErr w:type="spellEnd"/>
          </w:p>
          <w:p w14:paraId="33545E14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Cyclazodone</w:t>
            </w:r>
            <w:proofErr w:type="spellEnd"/>
          </w:p>
          <w:p w14:paraId="46A9F690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Famprofazone</w:t>
            </w:r>
            <w:proofErr w:type="spellEnd"/>
          </w:p>
          <w:p w14:paraId="0164CF3A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Pentetrazol</w:t>
            </w:r>
            <w:proofErr w:type="spellEnd"/>
          </w:p>
          <w:p w14:paraId="136EA08A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Phendimetrazine</w:t>
            </w:r>
            <w:proofErr w:type="spellEnd"/>
          </w:p>
          <w:p w14:paraId="16119804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Prolintane</w:t>
            </w:r>
            <w:proofErr w:type="spellEnd"/>
          </w:p>
          <w:p w14:paraId="3C01942D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Ritalinic</w:t>
            </w:r>
            <w:proofErr w:type="spellEnd"/>
            <w:r w:rsidRPr="007B0EBD">
              <w:rPr>
                <w:rFonts w:ascii="Times New Roman" w:hAnsi="Times New Roman" w:cs="Times New Roman"/>
              </w:rPr>
              <w:t xml:space="preserve"> acid</w:t>
            </w:r>
          </w:p>
          <w:p w14:paraId="239E65D1" w14:textId="790B04A8" w:rsidR="00711A50" w:rsidRPr="007B0EBD" w:rsidRDefault="00EB2A58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leg</w:t>
            </w:r>
            <w:r>
              <w:rPr>
                <w:rFonts w:ascii="Times New Roman" w:hAnsi="Times New Roman" w:cs="Times New Roman" w:hint="eastAsia"/>
                <w:lang w:eastAsia="ja-JP"/>
              </w:rPr>
              <w:t>i</w:t>
            </w:r>
            <w:r w:rsidR="00711A50" w:rsidRPr="007B0EBD">
              <w:rPr>
                <w:rFonts w:ascii="Times New Roman" w:hAnsi="Times New Roman" w:cs="Times New Roman"/>
              </w:rPr>
              <w:t>line</w:t>
            </w:r>
            <w:proofErr w:type="spellEnd"/>
          </w:p>
          <w:p w14:paraId="0EB4CE75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Sibutramine</w:t>
            </w:r>
            <w:proofErr w:type="spellEnd"/>
          </w:p>
          <w:p w14:paraId="49611593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Strychnine</w:t>
            </w:r>
          </w:p>
          <w:p w14:paraId="2C8595A6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Dimethylamphetamine</w:t>
            </w:r>
            <w:proofErr w:type="spellEnd"/>
          </w:p>
          <w:p w14:paraId="1BCAD4B4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Mephentermine</w:t>
            </w:r>
            <w:proofErr w:type="spellEnd"/>
          </w:p>
          <w:p w14:paraId="4F4EB73C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Dobutamine</w:t>
            </w:r>
            <w:proofErr w:type="spellEnd"/>
          </w:p>
          <w:p w14:paraId="19D85B55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Buprenorphine</w:t>
            </w:r>
          </w:p>
          <w:p w14:paraId="1C3479E3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Dextromoramide</w:t>
            </w:r>
            <w:proofErr w:type="spellEnd"/>
          </w:p>
          <w:p w14:paraId="2434C12C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Fentanyl</w:t>
            </w:r>
          </w:p>
          <w:p w14:paraId="16E3884F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Hydromorphone</w:t>
            </w:r>
          </w:p>
          <w:p w14:paraId="31F0F194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Hydrocodone</w:t>
            </w:r>
          </w:p>
          <w:p w14:paraId="03707B0F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Morphine</w:t>
            </w:r>
          </w:p>
          <w:p w14:paraId="0D2D9C15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Codeine</w:t>
            </w:r>
          </w:p>
          <w:p w14:paraId="29C99CDC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Methadone</w:t>
            </w:r>
          </w:p>
          <w:p w14:paraId="3693657C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Oxycodone</w:t>
            </w:r>
          </w:p>
          <w:p w14:paraId="4FA91D6A" w14:textId="77777777" w:rsidR="00711A50" w:rsidRPr="007B0EBD" w:rsidRDefault="00711A50" w:rsidP="00711A50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Pentazocine</w:t>
            </w:r>
            <w:proofErr w:type="spellEnd"/>
          </w:p>
        </w:tc>
      </w:tr>
      <w:tr w:rsidR="00711A50" w:rsidRPr="007B0EBD" w14:paraId="04A6DC59" w14:textId="77777777" w:rsidTr="00E90B33">
        <w:tc>
          <w:tcPr>
            <w:tcW w:w="13291" w:type="dxa"/>
            <w:gridSpan w:val="7"/>
          </w:tcPr>
          <w:p w14:paraId="407286B6" w14:textId="77777777" w:rsidR="00711A50" w:rsidRPr="005006E5" w:rsidRDefault="00711A50" w:rsidP="00E90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EBD">
              <w:rPr>
                <w:rFonts w:ascii="Times New Roman" w:hAnsi="Times New Roman" w:cs="Times New Roman"/>
                <w:i/>
                <w:sz w:val="20"/>
                <w:szCs w:val="20"/>
              </w:rPr>
              <w:t>Continued</w:t>
            </w:r>
          </w:p>
        </w:tc>
      </w:tr>
      <w:tr w:rsidR="00711A50" w:rsidRPr="007B0EBD" w14:paraId="6EF6C3C6" w14:textId="77777777" w:rsidTr="00E90B33">
        <w:trPr>
          <w:trHeight w:val="3102"/>
        </w:trPr>
        <w:tc>
          <w:tcPr>
            <w:tcW w:w="3128" w:type="dxa"/>
            <w:gridSpan w:val="2"/>
          </w:tcPr>
          <w:p w14:paraId="105FE8D9" w14:textId="77777777" w:rsidR="00711A50" w:rsidRPr="007B0EBD" w:rsidRDefault="00711A50" w:rsidP="00711A50">
            <w:pPr>
              <w:pStyle w:val="a8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lastRenderedPageBreak/>
              <w:t>Oxymorphone</w:t>
            </w:r>
            <w:proofErr w:type="spellEnd"/>
          </w:p>
          <w:p w14:paraId="4A748E3E" w14:textId="77777777" w:rsidR="00711A50" w:rsidRPr="007B0EBD" w:rsidRDefault="00711A50" w:rsidP="00711A50">
            <w:pPr>
              <w:pStyle w:val="a8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Pethidine</w:t>
            </w:r>
          </w:p>
          <w:p w14:paraId="7481D050" w14:textId="77777777" w:rsidR="00711A50" w:rsidRPr="007B0EBD" w:rsidRDefault="00711A50" w:rsidP="00711A50">
            <w:pPr>
              <w:pStyle w:val="a8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Beclomethasone</w:t>
            </w:r>
          </w:p>
          <w:p w14:paraId="33218D91" w14:textId="77777777" w:rsidR="00711A50" w:rsidRPr="007B0EBD" w:rsidRDefault="00711A50" w:rsidP="00711A50">
            <w:pPr>
              <w:pStyle w:val="a8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Betamethasone</w:t>
            </w:r>
          </w:p>
          <w:p w14:paraId="2940BAEF" w14:textId="77777777" w:rsidR="00711A50" w:rsidRPr="007B0EBD" w:rsidRDefault="00711A50" w:rsidP="00711A50">
            <w:pPr>
              <w:pStyle w:val="a8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Budesonide</w:t>
            </w:r>
          </w:p>
          <w:p w14:paraId="335032B3" w14:textId="77777777" w:rsidR="00711A50" w:rsidRPr="007B0EBD" w:rsidRDefault="00711A50" w:rsidP="00711A50">
            <w:pPr>
              <w:pStyle w:val="a8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OH-prednisolone</w:t>
            </w:r>
          </w:p>
          <w:p w14:paraId="26B5C8A2" w14:textId="77777777" w:rsidR="00711A50" w:rsidRPr="007B0EBD" w:rsidRDefault="00711A50" w:rsidP="00711A50">
            <w:pPr>
              <w:pStyle w:val="a8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6b-OH budesonide</w:t>
            </w:r>
          </w:p>
          <w:p w14:paraId="26DEACE5" w14:textId="77777777" w:rsidR="00711A50" w:rsidRPr="007B0EBD" w:rsidRDefault="00711A50" w:rsidP="00711A50">
            <w:pPr>
              <w:pStyle w:val="a8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Clobetasol</w:t>
            </w:r>
            <w:proofErr w:type="spellEnd"/>
          </w:p>
          <w:p w14:paraId="479B8FF4" w14:textId="77777777" w:rsidR="00711A50" w:rsidRPr="007B0EBD" w:rsidRDefault="00711A50" w:rsidP="00711A50">
            <w:pPr>
              <w:pStyle w:val="a8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Prednisolone</w:t>
            </w:r>
          </w:p>
          <w:p w14:paraId="35EE5769" w14:textId="77777777" w:rsidR="00711A50" w:rsidRPr="007B0EBD" w:rsidRDefault="00711A50" w:rsidP="00E90B33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9C33D5" w14:textId="77777777" w:rsidR="00711A50" w:rsidRPr="007B0EBD" w:rsidRDefault="00711A50" w:rsidP="00E90B33">
            <w:pPr>
              <w:pStyle w:val="a8"/>
              <w:rPr>
                <w:rFonts w:ascii="Times New Roman" w:hAnsi="Times New Roman" w:cs="Times New Roman"/>
              </w:rPr>
            </w:pPr>
          </w:p>
        </w:tc>
        <w:tc>
          <w:tcPr>
            <w:tcW w:w="3784" w:type="dxa"/>
            <w:gridSpan w:val="2"/>
          </w:tcPr>
          <w:p w14:paraId="6A7D404D" w14:textId="77777777" w:rsidR="00711A50" w:rsidRPr="007B0EBD" w:rsidRDefault="00711A50" w:rsidP="00711A50">
            <w:pPr>
              <w:pStyle w:val="a8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Prednisone</w:t>
            </w:r>
          </w:p>
          <w:p w14:paraId="6218C694" w14:textId="77777777" w:rsidR="00711A50" w:rsidRPr="007B0EBD" w:rsidRDefault="00711A50" w:rsidP="00711A50">
            <w:pPr>
              <w:pStyle w:val="a8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Methylprednisolone</w:t>
            </w:r>
          </w:p>
          <w:p w14:paraId="6B86F83A" w14:textId="77777777" w:rsidR="00711A50" w:rsidRPr="007B0EBD" w:rsidRDefault="00711A50" w:rsidP="00711A50">
            <w:pPr>
              <w:pStyle w:val="a8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Deflazacort</w:t>
            </w:r>
            <w:proofErr w:type="spellEnd"/>
          </w:p>
          <w:p w14:paraId="33EDA875" w14:textId="77777777" w:rsidR="00711A50" w:rsidRPr="007B0EBD" w:rsidRDefault="00711A50" w:rsidP="00711A50">
            <w:pPr>
              <w:pStyle w:val="a8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Desacetyl</w:t>
            </w:r>
            <w:proofErr w:type="spellEnd"/>
            <w:r w:rsidRPr="007B0EB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B0EBD">
              <w:rPr>
                <w:rFonts w:ascii="Times New Roman" w:hAnsi="Times New Roman" w:cs="Times New Roman"/>
              </w:rPr>
              <w:t>deflazacort</w:t>
            </w:r>
            <w:proofErr w:type="spellEnd"/>
          </w:p>
          <w:p w14:paraId="3F644CD2" w14:textId="77777777" w:rsidR="00711A50" w:rsidRPr="007B0EBD" w:rsidRDefault="00711A50" w:rsidP="00711A50">
            <w:pPr>
              <w:pStyle w:val="a8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Desonide</w:t>
            </w:r>
            <w:proofErr w:type="spellEnd"/>
          </w:p>
          <w:p w14:paraId="05E3F699" w14:textId="77777777" w:rsidR="00711A50" w:rsidRPr="007B0EBD" w:rsidRDefault="00711A50" w:rsidP="00711A50">
            <w:pPr>
              <w:pStyle w:val="a8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Fludrocortisone</w:t>
            </w:r>
          </w:p>
          <w:p w14:paraId="15780B0D" w14:textId="77777777" w:rsidR="00711A50" w:rsidRPr="007B0EBD" w:rsidRDefault="00711A50" w:rsidP="00711A50">
            <w:pPr>
              <w:pStyle w:val="a8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Flumethasone</w:t>
            </w:r>
            <w:proofErr w:type="spellEnd"/>
          </w:p>
          <w:p w14:paraId="394C9F6E" w14:textId="77777777" w:rsidR="00711A50" w:rsidRPr="007B0EBD" w:rsidRDefault="00711A50" w:rsidP="00711A50">
            <w:pPr>
              <w:pStyle w:val="a8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 xml:space="preserve">Triamcinolone </w:t>
            </w:r>
            <w:proofErr w:type="spellStart"/>
            <w:r w:rsidRPr="007B0EBD">
              <w:rPr>
                <w:rFonts w:ascii="Times New Roman" w:hAnsi="Times New Roman" w:cs="Times New Roman"/>
              </w:rPr>
              <w:t>acetonide</w:t>
            </w:r>
            <w:proofErr w:type="spellEnd"/>
          </w:p>
          <w:p w14:paraId="4B8D1128" w14:textId="77777777" w:rsidR="00711A50" w:rsidRPr="007B0EBD" w:rsidRDefault="00711A50" w:rsidP="00711A50">
            <w:pPr>
              <w:pStyle w:val="a8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 xml:space="preserve">Fluticasone </w:t>
            </w:r>
            <w:proofErr w:type="spellStart"/>
            <w:r w:rsidRPr="007B0EBD">
              <w:rPr>
                <w:rFonts w:ascii="Times New Roman" w:hAnsi="Times New Roman" w:cs="Times New Roman"/>
              </w:rPr>
              <w:t>proprionate</w:t>
            </w:r>
            <w:proofErr w:type="spellEnd"/>
          </w:p>
          <w:p w14:paraId="7DD80F55" w14:textId="77777777" w:rsidR="00711A50" w:rsidRPr="007B0EBD" w:rsidRDefault="00711A50" w:rsidP="00E90B33">
            <w:pPr>
              <w:pStyle w:val="a8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</w:tcPr>
          <w:p w14:paraId="64D12DFB" w14:textId="77777777" w:rsidR="00711A50" w:rsidRPr="007B0EBD" w:rsidRDefault="00711A50" w:rsidP="00711A50">
            <w:pPr>
              <w:pStyle w:val="a8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FPCAM</w:t>
            </w:r>
          </w:p>
          <w:p w14:paraId="47DDEAFF" w14:textId="77777777" w:rsidR="00711A50" w:rsidRPr="007B0EBD" w:rsidRDefault="00711A50" w:rsidP="00711A50">
            <w:pPr>
              <w:pStyle w:val="a8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Triamcinolone</w:t>
            </w:r>
          </w:p>
          <w:p w14:paraId="278D194C" w14:textId="77777777" w:rsidR="00711A50" w:rsidRPr="007B0EBD" w:rsidRDefault="00711A50" w:rsidP="00711A50">
            <w:pPr>
              <w:pStyle w:val="a8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Bupropion</w:t>
            </w:r>
          </w:p>
          <w:p w14:paraId="6B103839" w14:textId="77777777" w:rsidR="00711A50" w:rsidRPr="007B0EBD" w:rsidRDefault="00711A50" w:rsidP="00711A50">
            <w:pPr>
              <w:pStyle w:val="a8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Tramadol</w:t>
            </w:r>
          </w:p>
          <w:p w14:paraId="6849C4B6" w14:textId="77777777" w:rsidR="00711A50" w:rsidRPr="007B0EBD" w:rsidRDefault="00711A50" w:rsidP="00711A50">
            <w:pPr>
              <w:pStyle w:val="a8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Ketoconazole</w:t>
            </w:r>
          </w:p>
          <w:p w14:paraId="710C6A6F" w14:textId="77777777" w:rsidR="00711A50" w:rsidRPr="007B0EBD" w:rsidRDefault="00711A50" w:rsidP="00711A50">
            <w:pPr>
              <w:pStyle w:val="a8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Andarine</w:t>
            </w:r>
            <w:proofErr w:type="spellEnd"/>
          </w:p>
          <w:p w14:paraId="045C08E2" w14:textId="77777777" w:rsidR="00711A50" w:rsidRPr="007B0EBD" w:rsidRDefault="00711A50" w:rsidP="00711A50">
            <w:pPr>
              <w:pStyle w:val="a8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Ostarine</w:t>
            </w:r>
            <w:proofErr w:type="spellEnd"/>
          </w:p>
          <w:p w14:paraId="59CD7096" w14:textId="77777777" w:rsidR="00711A50" w:rsidRPr="007B0EBD" w:rsidRDefault="00711A50" w:rsidP="00711A50">
            <w:pPr>
              <w:pStyle w:val="a8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Acetazolamide</w:t>
            </w:r>
          </w:p>
          <w:p w14:paraId="396503F5" w14:textId="77777777" w:rsidR="00711A50" w:rsidRPr="007B0EBD" w:rsidRDefault="00711A50" w:rsidP="00711A50">
            <w:pPr>
              <w:pStyle w:val="a8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Chlorothiazide</w:t>
            </w:r>
            <w:proofErr w:type="spellEnd"/>
          </w:p>
        </w:tc>
        <w:tc>
          <w:tcPr>
            <w:tcW w:w="3402" w:type="dxa"/>
          </w:tcPr>
          <w:p w14:paraId="7355A332" w14:textId="77777777" w:rsidR="00711A50" w:rsidRPr="007B0EBD" w:rsidRDefault="00711A50" w:rsidP="00711A50">
            <w:pPr>
              <w:pStyle w:val="a8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Chlorthalidone</w:t>
            </w:r>
            <w:proofErr w:type="spellEnd"/>
          </w:p>
          <w:p w14:paraId="3762A329" w14:textId="77777777" w:rsidR="00711A50" w:rsidRPr="007B0EBD" w:rsidRDefault="00711A50" w:rsidP="00711A50">
            <w:pPr>
              <w:pStyle w:val="a8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Dichlorphenamide</w:t>
            </w:r>
          </w:p>
          <w:p w14:paraId="5E1A283F" w14:textId="77777777" w:rsidR="00711A50" w:rsidRPr="007B0EBD" w:rsidRDefault="00711A50" w:rsidP="00711A50">
            <w:pPr>
              <w:pStyle w:val="a8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Etacrynic acid</w:t>
            </w:r>
          </w:p>
          <w:p w14:paraId="2C86D640" w14:textId="77777777" w:rsidR="00711A50" w:rsidRPr="007B0EBD" w:rsidRDefault="00711A50" w:rsidP="00711A50">
            <w:pPr>
              <w:pStyle w:val="a8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Furosemide</w:t>
            </w:r>
          </w:p>
          <w:p w14:paraId="4BD6152A" w14:textId="77777777" w:rsidR="00711A50" w:rsidRPr="007B0EBD" w:rsidRDefault="00711A50" w:rsidP="00711A50">
            <w:pPr>
              <w:pStyle w:val="a8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Methylphenidate</w:t>
            </w:r>
          </w:p>
        </w:tc>
      </w:tr>
      <w:tr w:rsidR="00711A50" w:rsidRPr="007B0EBD" w14:paraId="14F6B8F8" w14:textId="77777777" w:rsidTr="00E90B33">
        <w:trPr>
          <w:trHeight w:val="384"/>
        </w:trPr>
        <w:tc>
          <w:tcPr>
            <w:tcW w:w="13291" w:type="dxa"/>
            <w:gridSpan w:val="7"/>
            <w:vAlign w:val="center"/>
          </w:tcPr>
          <w:p w14:paraId="0BC162C4" w14:textId="77777777" w:rsidR="00711A50" w:rsidRPr="007B0EBD" w:rsidRDefault="00711A50" w:rsidP="00E90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0EBD">
              <w:rPr>
                <w:rFonts w:ascii="Times New Roman" w:hAnsi="Times New Roman" w:cs="Times New Roman"/>
                <w:sz w:val="20"/>
                <w:szCs w:val="20"/>
              </w:rPr>
              <w:t>Analytes</w:t>
            </w:r>
            <w:proofErr w:type="spellEnd"/>
            <w:r w:rsidRPr="007B0EBD">
              <w:rPr>
                <w:rFonts w:ascii="Times New Roman" w:hAnsi="Times New Roman" w:cs="Times New Roman"/>
                <w:sz w:val="20"/>
                <w:szCs w:val="20"/>
              </w:rPr>
              <w:t xml:space="preserve"> in Group B</w:t>
            </w:r>
          </w:p>
        </w:tc>
      </w:tr>
      <w:tr w:rsidR="00711A50" w:rsidRPr="007B0EBD" w14:paraId="49CE93E2" w14:textId="77777777" w:rsidTr="00E90B33">
        <w:trPr>
          <w:trHeight w:val="553"/>
        </w:trPr>
        <w:tc>
          <w:tcPr>
            <w:tcW w:w="2943" w:type="dxa"/>
          </w:tcPr>
          <w:p w14:paraId="5822CBAC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Efaproxiral</w:t>
            </w:r>
            <w:proofErr w:type="spellEnd"/>
          </w:p>
          <w:p w14:paraId="49EC6D8F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Acetylcarnitine</w:t>
            </w:r>
            <w:proofErr w:type="spellEnd"/>
          </w:p>
          <w:p w14:paraId="0E33EC41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Diacetolol</w:t>
            </w:r>
            <w:proofErr w:type="spellEnd"/>
          </w:p>
          <w:p w14:paraId="78FB4344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Nadolol</w:t>
            </w:r>
            <w:proofErr w:type="spellEnd"/>
          </w:p>
          <w:p w14:paraId="5A5076BF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OH-propranolol</w:t>
            </w:r>
          </w:p>
          <w:p w14:paraId="5BE85EB8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Exemestane</w:t>
            </w:r>
            <w:proofErr w:type="spellEnd"/>
            <w:r w:rsidRPr="007B0EBD">
              <w:rPr>
                <w:rFonts w:ascii="Times New Roman" w:hAnsi="Times New Roman" w:cs="Times New Roman"/>
              </w:rPr>
              <w:t xml:space="preserve"> </w:t>
            </w:r>
          </w:p>
          <w:p w14:paraId="7C8690CE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Sameterol</w:t>
            </w:r>
            <w:proofErr w:type="spellEnd"/>
          </w:p>
          <w:p w14:paraId="516E387A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Clomiphene</w:t>
            </w:r>
          </w:p>
          <w:p w14:paraId="0C799417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Fulvestrant</w:t>
            </w:r>
            <w:proofErr w:type="spellEnd"/>
          </w:p>
          <w:p w14:paraId="2F32DBD2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Mefruside</w:t>
            </w:r>
            <w:proofErr w:type="spellEnd"/>
            <w:r w:rsidRPr="007B0EBD">
              <w:rPr>
                <w:rFonts w:ascii="Times New Roman" w:hAnsi="Times New Roman" w:cs="Times New Roman"/>
              </w:rPr>
              <w:t xml:space="preserve"> </w:t>
            </w:r>
          </w:p>
          <w:p w14:paraId="4D27DA3C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Eplerenone</w:t>
            </w:r>
            <w:proofErr w:type="spellEnd"/>
          </w:p>
          <w:p w14:paraId="0CEC0C90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Piretanide</w:t>
            </w:r>
            <w:proofErr w:type="spellEnd"/>
          </w:p>
          <w:p w14:paraId="56AA9ED8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Amphetaminil</w:t>
            </w:r>
            <w:proofErr w:type="spellEnd"/>
          </w:p>
          <w:p w14:paraId="6A9C9696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Benfluorex</w:t>
            </w:r>
            <w:proofErr w:type="spellEnd"/>
          </w:p>
          <w:p w14:paraId="1449FBB2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Carphedon</w:t>
            </w:r>
            <w:proofErr w:type="spellEnd"/>
          </w:p>
          <w:p w14:paraId="75499129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Clobezorex</w:t>
            </w:r>
            <w:proofErr w:type="spellEnd"/>
          </w:p>
          <w:p w14:paraId="2252C643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Oxilofrine</w:t>
            </w:r>
            <w:proofErr w:type="spellEnd"/>
          </w:p>
          <w:p w14:paraId="5C8CAF43" w14:textId="77777777" w:rsidR="00711A50" w:rsidRPr="007B0EBD" w:rsidRDefault="00711A50" w:rsidP="00E90B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2C7CA7" w14:textId="77777777" w:rsidR="00711A50" w:rsidRPr="007B0EBD" w:rsidRDefault="00711A50" w:rsidP="00E90B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71B6C7F0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Fenbutrazate</w:t>
            </w:r>
            <w:proofErr w:type="spellEnd"/>
          </w:p>
          <w:p w14:paraId="0C214803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Phenpromethamine</w:t>
            </w:r>
            <w:proofErr w:type="spellEnd"/>
          </w:p>
          <w:p w14:paraId="73D45E73" w14:textId="6069C04D" w:rsidR="00711A50" w:rsidRPr="007B0EBD" w:rsidRDefault="00EB2A58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B2A58">
              <w:rPr>
                <w:rFonts w:ascii="Times New Roman" w:hAnsi="Times New Roman" w:cs="Times New Roman" w:hint="eastAsia"/>
                <w:i/>
                <w:lang w:eastAsia="ja-JP"/>
              </w:rPr>
              <w:t>p</w:t>
            </w:r>
            <w:r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lang w:eastAsia="ja-JP"/>
              </w:rPr>
              <w:t>M</w:t>
            </w:r>
            <w:r w:rsidR="00711A50" w:rsidRPr="007B0EBD">
              <w:rPr>
                <w:rFonts w:ascii="Times New Roman" w:hAnsi="Times New Roman" w:cs="Times New Roman"/>
              </w:rPr>
              <w:t>ethylamphetamine</w:t>
            </w:r>
            <w:proofErr w:type="spellEnd"/>
          </w:p>
          <w:p w14:paraId="353846EE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Tuaminoheptane</w:t>
            </w:r>
            <w:proofErr w:type="spellEnd"/>
          </w:p>
          <w:p w14:paraId="4B05FAB1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Adrafinil</w:t>
            </w:r>
            <w:proofErr w:type="spellEnd"/>
            <w:r w:rsidRPr="007B0EBD">
              <w:rPr>
                <w:rFonts w:ascii="Times New Roman" w:hAnsi="Times New Roman" w:cs="Times New Roman"/>
              </w:rPr>
              <w:t xml:space="preserve"> frag</w:t>
            </w:r>
          </w:p>
          <w:p w14:paraId="3F6F3729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Propylhexedrine</w:t>
            </w:r>
            <w:proofErr w:type="spellEnd"/>
          </w:p>
          <w:p w14:paraId="28A3F816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Etilamphetamine</w:t>
            </w:r>
            <w:proofErr w:type="spellEnd"/>
          </w:p>
          <w:p w14:paraId="357135D1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Ethylphenylbutylamine</w:t>
            </w:r>
            <w:proofErr w:type="spellEnd"/>
          </w:p>
          <w:p w14:paraId="532A53E3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Prenylamine</w:t>
            </w:r>
            <w:proofErr w:type="spellEnd"/>
          </w:p>
          <w:p w14:paraId="19E117D0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Mephedrone</w:t>
            </w:r>
            <w:proofErr w:type="spellEnd"/>
          </w:p>
          <w:p w14:paraId="6B5B5310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Trimetazidine</w:t>
            </w:r>
            <w:proofErr w:type="spellEnd"/>
          </w:p>
          <w:p w14:paraId="298E781D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1,3-Dimethoxybenzene</w:t>
            </w:r>
          </w:p>
          <w:p w14:paraId="59A2A835" w14:textId="4BFB8349" w:rsidR="00711A50" w:rsidRPr="007B0EBD" w:rsidRDefault="00EB2A58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</w:t>
            </w:r>
            <w:r>
              <w:rPr>
                <w:rFonts w:ascii="Times New Roman" w:hAnsi="Times New Roman" w:cs="Times New Roman" w:hint="eastAsia"/>
                <w:lang w:eastAsia="ja-JP"/>
              </w:rPr>
              <w:t>A</w:t>
            </w:r>
            <w:r w:rsidR="00711A50" w:rsidRPr="007B0EBD">
              <w:rPr>
                <w:rFonts w:ascii="Times New Roman" w:hAnsi="Times New Roman" w:cs="Times New Roman"/>
              </w:rPr>
              <w:t>m</w:t>
            </w:r>
            <w:r w:rsidR="00065DE4">
              <w:rPr>
                <w:rFonts w:ascii="Times New Roman" w:hAnsi="Times New Roman" w:cs="Times New Roman"/>
              </w:rPr>
              <w:t>ino</w:t>
            </w:r>
            <w:r w:rsidR="00711A50" w:rsidRPr="007B0EBD">
              <w:rPr>
                <w:rFonts w:ascii="Times New Roman" w:hAnsi="Times New Roman" w:cs="Times New Roman"/>
              </w:rPr>
              <w:t>-6-me</w:t>
            </w:r>
            <w:r w:rsidR="00065DE4">
              <w:rPr>
                <w:rFonts w:ascii="Times New Roman" w:hAnsi="Times New Roman" w:cs="Times New Roman"/>
              </w:rPr>
              <w:t>thyl</w:t>
            </w:r>
            <w:r w:rsidR="00711A50" w:rsidRPr="007B0EBD">
              <w:rPr>
                <w:rFonts w:ascii="Times New Roman" w:hAnsi="Times New Roman" w:cs="Times New Roman"/>
              </w:rPr>
              <w:t>heptane</w:t>
            </w:r>
          </w:p>
          <w:p w14:paraId="501BD185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6-Monoacetylmorphine</w:t>
            </w:r>
          </w:p>
          <w:p w14:paraId="5641B41B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Dexamethasone</w:t>
            </w:r>
          </w:p>
          <w:p w14:paraId="31A75304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Flunisolide</w:t>
            </w:r>
            <w:proofErr w:type="spellEnd"/>
          </w:p>
          <w:p w14:paraId="7B2886CF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Fluocortolone</w:t>
            </w:r>
            <w:proofErr w:type="spellEnd"/>
          </w:p>
          <w:p w14:paraId="5CC8A28B" w14:textId="77777777" w:rsidR="00711A50" w:rsidRPr="007B0EBD" w:rsidRDefault="00711A50" w:rsidP="00E90B33">
            <w:pPr>
              <w:pStyle w:val="a8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gridSpan w:val="2"/>
          </w:tcPr>
          <w:p w14:paraId="18108557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Pipradrol</w:t>
            </w:r>
            <w:proofErr w:type="spellEnd"/>
          </w:p>
          <w:p w14:paraId="4CD82216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Mitragynine</w:t>
            </w:r>
            <w:proofErr w:type="spellEnd"/>
          </w:p>
          <w:p w14:paraId="1AA08AC6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OH-</w:t>
            </w:r>
            <w:proofErr w:type="spellStart"/>
            <w:r w:rsidRPr="007B0EBD">
              <w:rPr>
                <w:rFonts w:ascii="Times New Roman" w:hAnsi="Times New Roman" w:cs="Times New Roman"/>
              </w:rPr>
              <w:t>mitragynine</w:t>
            </w:r>
            <w:proofErr w:type="spellEnd"/>
          </w:p>
          <w:p w14:paraId="1BF88D2C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Fluconazole</w:t>
            </w:r>
          </w:p>
          <w:p w14:paraId="294C9027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Miconazole</w:t>
            </w:r>
          </w:p>
          <w:p w14:paraId="7942E05C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Itraconazole</w:t>
            </w:r>
            <w:proofErr w:type="spellEnd"/>
          </w:p>
          <w:p w14:paraId="15A63278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  <w:i/>
              </w:rPr>
              <w:t>N,N</w:t>
            </w:r>
            <w:r w:rsidRPr="007B0EBD">
              <w:rPr>
                <w:rFonts w:ascii="Times New Roman" w:hAnsi="Times New Roman" w:cs="Times New Roman"/>
              </w:rPr>
              <w:t>-Dimethyltryptamine</w:t>
            </w:r>
          </w:p>
          <w:p w14:paraId="23EAE19D" w14:textId="77777777" w:rsidR="00711A50" w:rsidRPr="007B0EBD" w:rsidRDefault="00B3078D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ive androgen receptor m</w:t>
            </w:r>
            <w:r w:rsidR="00711A50" w:rsidRPr="007B0EBD">
              <w:rPr>
                <w:rFonts w:ascii="Times New Roman" w:hAnsi="Times New Roman" w:cs="Times New Roman"/>
              </w:rPr>
              <w:t>odular- 4F</w:t>
            </w:r>
          </w:p>
          <w:p w14:paraId="04DE0A79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Letrazole</w:t>
            </w:r>
            <w:proofErr w:type="spellEnd"/>
            <w:r w:rsidRPr="007B0EB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B0EBD">
              <w:rPr>
                <w:rFonts w:ascii="Times New Roman" w:hAnsi="Times New Roman" w:cs="Times New Roman"/>
              </w:rPr>
              <w:t>metab</w:t>
            </w:r>
            <w:proofErr w:type="spellEnd"/>
            <w:r w:rsidRPr="007B0EBD">
              <w:rPr>
                <w:rFonts w:ascii="Times New Roman" w:hAnsi="Times New Roman" w:cs="Times New Roman"/>
              </w:rPr>
              <w:t>.</w:t>
            </w:r>
          </w:p>
          <w:p w14:paraId="55446D8B" w14:textId="77777777" w:rsidR="00711A50" w:rsidRPr="007B0EBD" w:rsidRDefault="00B3078D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ive androgen receptor m</w:t>
            </w:r>
            <w:r w:rsidR="00711A50" w:rsidRPr="007B0EBD">
              <w:rPr>
                <w:rFonts w:ascii="Times New Roman" w:hAnsi="Times New Roman" w:cs="Times New Roman"/>
              </w:rPr>
              <w:t>odular 4-Cl</w:t>
            </w:r>
          </w:p>
          <w:p w14:paraId="3D2B4011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7B0EBD">
              <w:rPr>
                <w:rFonts w:ascii="Times New Roman" w:hAnsi="Times New Roman" w:cs="Times New Roman"/>
              </w:rPr>
              <w:t>Probenecid</w:t>
            </w:r>
          </w:p>
          <w:p w14:paraId="3F45AC76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Bendroflumethazide</w:t>
            </w:r>
            <w:proofErr w:type="spellEnd"/>
          </w:p>
          <w:p w14:paraId="6EF5EE00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Metolazone</w:t>
            </w:r>
            <w:proofErr w:type="spellEnd"/>
          </w:p>
          <w:p w14:paraId="6BB86C9C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Benzthiazide</w:t>
            </w:r>
            <w:proofErr w:type="spellEnd"/>
          </w:p>
          <w:p w14:paraId="1D2B8B32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Cyclopenthiazide</w:t>
            </w:r>
            <w:proofErr w:type="spellEnd"/>
          </w:p>
          <w:p w14:paraId="2A87ADA5" w14:textId="77777777" w:rsidR="00711A50" w:rsidRPr="007B0EBD" w:rsidRDefault="00711A50" w:rsidP="00E90B33">
            <w:pPr>
              <w:pStyle w:val="a8"/>
              <w:rPr>
                <w:rFonts w:ascii="Times New Roman" w:hAnsi="Times New Roman" w:cs="Times New Roman"/>
              </w:rPr>
            </w:pPr>
          </w:p>
          <w:p w14:paraId="321D5A6D" w14:textId="77777777" w:rsidR="00711A50" w:rsidRPr="007B0EBD" w:rsidRDefault="00711A50" w:rsidP="00E90B33">
            <w:pPr>
              <w:pStyle w:val="a8"/>
              <w:rPr>
                <w:rFonts w:ascii="Times New Roman" w:hAnsi="Times New Roman" w:cs="Times New Roman"/>
              </w:rPr>
            </w:pPr>
          </w:p>
          <w:p w14:paraId="2B22C604" w14:textId="77777777" w:rsidR="00711A50" w:rsidRPr="007B0EBD" w:rsidRDefault="00711A50" w:rsidP="00E90B33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701346B1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Cyclothiazide</w:t>
            </w:r>
            <w:proofErr w:type="spellEnd"/>
          </w:p>
          <w:p w14:paraId="2E8BD9D4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Epitizide</w:t>
            </w:r>
            <w:proofErr w:type="spellEnd"/>
          </w:p>
          <w:p w14:paraId="463078A6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Polythiazide</w:t>
            </w:r>
            <w:proofErr w:type="spellEnd"/>
          </w:p>
          <w:p w14:paraId="4C9161F4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Trichloromethiazide</w:t>
            </w:r>
            <w:proofErr w:type="spellEnd"/>
          </w:p>
          <w:p w14:paraId="0067ABD4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Altizide</w:t>
            </w:r>
            <w:proofErr w:type="spellEnd"/>
          </w:p>
          <w:p w14:paraId="2437A3DB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Butizide</w:t>
            </w:r>
            <w:proofErr w:type="spellEnd"/>
          </w:p>
          <w:p w14:paraId="0595D91D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Methyclothiazide</w:t>
            </w:r>
            <w:proofErr w:type="spellEnd"/>
          </w:p>
          <w:p w14:paraId="60B6D326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Xipamide</w:t>
            </w:r>
            <w:proofErr w:type="spellEnd"/>
          </w:p>
          <w:p w14:paraId="60CF39AF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Torasemide</w:t>
            </w:r>
            <w:proofErr w:type="spellEnd"/>
          </w:p>
          <w:p w14:paraId="08E4E976" w14:textId="77777777" w:rsidR="00711A50" w:rsidRPr="007B0EBD" w:rsidRDefault="00711A50" w:rsidP="00711A50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7B0EBD">
              <w:rPr>
                <w:rFonts w:ascii="Times New Roman" w:hAnsi="Times New Roman" w:cs="Times New Roman"/>
              </w:rPr>
              <w:t>Hydroflumethiazide</w:t>
            </w:r>
            <w:proofErr w:type="spellEnd"/>
          </w:p>
          <w:p w14:paraId="50DD0325" w14:textId="77777777" w:rsidR="00711A50" w:rsidRPr="007B0EBD" w:rsidRDefault="00711A50" w:rsidP="00E90B33">
            <w:pPr>
              <w:pStyle w:val="a8"/>
              <w:rPr>
                <w:rFonts w:ascii="Times New Roman" w:hAnsi="Times New Roman" w:cs="Times New Roman"/>
              </w:rPr>
            </w:pPr>
          </w:p>
        </w:tc>
      </w:tr>
    </w:tbl>
    <w:p w14:paraId="150C1F18" w14:textId="77777777" w:rsidR="00711A50" w:rsidRDefault="00711A50"/>
    <w:p w14:paraId="0D1194F8" w14:textId="77777777" w:rsidR="00711A50" w:rsidRPr="007B0EBD" w:rsidRDefault="00711A50" w:rsidP="00711A50">
      <w:pPr>
        <w:outlineLvl w:val="0"/>
        <w:rPr>
          <w:rFonts w:ascii="Times New Roman" w:hAnsi="Times New Roman" w:cs="Times New Roman"/>
          <w:sz w:val="20"/>
          <w:szCs w:val="20"/>
        </w:rPr>
      </w:pPr>
      <w:r w:rsidRPr="007B0EBD">
        <w:rPr>
          <w:rFonts w:ascii="Times New Roman" w:hAnsi="Times New Roman" w:cs="Times New Roman"/>
          <w:b/>
          <w:sz w:val="20"/>
          <w:szCs w:val="20"/>
        </w:rPr>
        <w:lastRenderedPageBreak/>
        <w:t>Table S2</w:t>
      </w:r>
      <w:r w:rsidRPr="007B0EBD">
        <w:rPr>
          <w:rFonts w:ascii="Times New Roman" w:hAnsi="Times New Roman" w:cs="Times New Roman"/>
          <w:sz w:val="20"/>
          <w:szCs w:val="20"/>
        </w:rPr>
        <w:t xml:space="preserve"> Calibration parameters, limit of detection, and limit of quantification for all </w:t>
      </w:r>
      <w:proofErr w:type="spellStart"/>
      <w:r w:rsidR="00B3078D">
        <w:rPr>
          <w:rFonts w:ascii="Times New Roman" w:hAnsi="Times New Roman" w:cs="Times New Roman"/>
          <w:sz w:val="20"/>
          <w:szCs w:val="20"/>
        </w:rPr>
        <w:t>analytes</w:t>
      </w:r>
      <w:proofErr w:type="spellEnd"/>
      <w:r w:rsidR="00B3078D">
        <w:rPr>
          <w:rFonts w:ascii="Times New Roman" w:hAnsi="Times New Roman" w:cs="Times New Roman"/>
          <w:sz w:val="20"/>
          <w:szCs w:val="20"/>
        </w:rPr>
        <w:t xml:space="preserve"> in whole blood samples</w:t>
      </w:r>
    </w:p>
    <w:p w14:paraId="768C98E0" w14:textId="77777777" w:rsidR="00711A50" w:rsidRDefault="00711A50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4"/>
        <w:gridCol w:w="1129"/>
        <w:gridCol w:w="1089"/>
        <w:gridCol w:w="1186"/>
        <w:gridCol w:w="2593"/>
        <w:gridCol w:w="1800"/>
        <w:gridCol w:w="2295"/>
      </w:tblGrid>
      <w:tr w:rsidR="00711A50" w:rsidRPr="007B0EBD" w14:paraId="1BB2A086" w14:textId="77777777" w:rsidTr="00E90B33">
        <w:trPr>
          <w:trHeight w:val="281"/>
        </w:trPr>
        <w:tc>
          <w:tcPr>
            <w:tcW w:w="1170" w:type="pct"/>
            <w:vMerge w:val="restart"/>
            <w:shd w:val="clear" w:color="000000" w:fill="D9D9D9" w:themeFill="background1" w:themeFillShade="D9"/>
            <w:vAlign w:val="center"/>
            <w:hideMark/>
          </w:tcPr>
          <w:p w14:paraId="0AD1BEB7" w14:textId="77777777" w:rsidR="00711A50" w:rsidRPr="007B0EBD" w:rsidRDefault="00711A50" w:rsidP="00E90B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B0E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alyte</w:t>
            </w:r>
            <w:proofErr w:type="spellEnd"/>
            <w:r w:rsidRPr="007B0E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8" w:type="pct"/>
            <w:vMerge w:val="restart"/>
            <w:shd w:val="clear" w:color="000000" w:fill="D9D9D9" w:themeFill="background1" w:themeFillShade="D9"/>
            <w:vAlign w:val="center"/>
            <w:hideMark/>
          </w:tcPr>
          <w:p w14:paraId="2B8E375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OD </w:t>
            </w:r>
          </w:p>
          <w:p w14:paraId="09EDDBA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g/mL) </w:t>
            </w:r>
          </w:p>
        </w:tc>
        <w:tc>
          <w:tcPr>
            <w:tcW w:w="413" w:type="pct"/>
            <w:vMerge w:val="restart"/>
            <w:shd w:val="clear" w:color="000000" w:fill="D9D9D9" w:themeFill="background1" w:themeFillShade="D9"/>
            <w:vAlign w:val="center"/>
            <w:hideMark/>
          </w:tcPr>
          <w:p w14:paraId="051131E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OQ </w:t>
            </w:r>
          </w:p>
          <w:p w14:paraId="7FB3106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g/mL) </w:t>
            </w:r>
          </w:p>
        </w:tc>
        <w:tc>
          <w:tcPr>
            <w:tcW w:w="450" w:type="pct"/>
            <w:vMerge w:val="restart"/>
            <w:shd w:val="clear" w:color="000000" w:fill="D9D9D9" w:themeFill="background1" w:themeFillShade="D9"/>
            <w:vAlign w:val="center"/>
            <w:hideMark/>
          </w:tcPr>
          <w:p w14:paraId="138A0C5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inearity </w:t>
            </w:r>
          </w:p>
          <w:p w14:paraId="3207A73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g/mL) </w:t>
            </w:r>
          </w:p>
        </w:tc>
        <w:tc>
          <w:tcPr>
            <w:tcW w:w="984" w:type="pct"/>
            <w:vMerge w:val="restart"/>
            <w:shd w:val="clear" w:color="000000" w:fill="D9D9D9" w:themeFill="background1" w:themeFillShade="D9"/>
            <w:vAlign w:val="center"/>
            <w:hideMark/>
          </w:tcPr>
          <w:p w14:paraId="6AA5D0E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cept ± SD (</w:t>
            </w:r>
            <w:r w:rsidRPr="00B3078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</w:t>
            </w:r>
            <w:r w:rsidRPr="007B0E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5) </w:t>
            </w:r>
          </w:p>
        </w:tc>
        <w:tc>
          <w:tcPr>
            <w:tcW w:w="683" w:type="pct"/>
            <w:vMerge w:val="restart"/>
            <w:shd w:val="clear" w:color="000000" w:fill="D9D9D9" w:themeFill="background1" w:themeFillShade="D9"/>
            <w:vAlign w:val="center"/>
            <w:hideMark/>
          </w:tcPr>
          <w:p w14:paraId="764B058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 Slope </w:t>
            </w:r>
          </w:p>
          <w:p w14:paraId="3720ECC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± SD (</w:t>
            </w:r>
            <w:r w:rsidRPr="00B3078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</w:t>
            </w:r>
            <w:r w:rsidRPr="007B0E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5)</w:t>
            </w:r>
          </w:p>
        </w:tc>
        <w:tc>
          <w:tcPr>
            <w:tcW w:w="871" w:type="pct"/>
            <w:vMerge w:val="restart"/>
            <w:shd w:val="clear" w:color="000000" w:fill="D9D9D9" w:themeFill="background1" w:themeFillShade="D9"/>
            <w:vAlign w:val="center"/>
            <w:hideMark/>
          </w:tcPr>
          <w:p w14:paraId="05297AF9" w14:textId="016B44C0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  <w:r w:rsidR="005F779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R</w:t>
            </w:r>
            <w:r w:rsidRPr="007B0E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2 </w:t>
            </w:r>
          </w:p>
          <w:p w14:paraId="235F57A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± SD (</w:t>
            </w:r>
            <w:r w:rsidRPr="00B3078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</w:t>
            </w:r>
            <w:r w:rsidRPr="007B0E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5)</w:t>
            </w:r>
          </w:p>
        </w:tc>
      </w:tr>
      <w:tr w:rsidR="00711A50" w:rsidRPr="007B0EBD" w14:paraId="22F59150" w14:textId="77777777" w:rsidTr="00E90B33">
        <w:trPr>
          <w:trHeight w:val="281"/>
        </w:trPr>
        <w:tc>
          <w:tcPr>
            <w:tcW w:w="1170" w:type="pct"/>
            <w:vMerge/>
            <w:shd w:val="clear" w:color="000000" w:fill="D9D9D9" w:themeFill="background1" w:themeFillShade="D9"/>
            <w:vAlign w:val="center"/>
            <w:hideMark/>
          </w:tcPr>
          <w:p w14:paraId="2EC4FC03" w14:textId="77777777" w:rsidR="00711A50" w:rsidRPr="007B0EBD" w:rsidRDefault="00711A50" w:rsidP="00E90B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Merge/>
            <w:shd w:val="clear" w:color="000000" w:fill="D9D9D9" w:themeFill="background1" w:themeFillShade="D9"/>
            <w:vAlign w:val="center"/>
            <w:hideMark/>
          </w:tcPr>
          <w:p w14:paraId="5604D5EE" w14:textId="77777777" w:rsidR="00711A50" w:rsidRPr="007B0EBD" w:rsidRDefault="00711A50" w:rsidP="00E90B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vMerge/>
            <w:shd w:val="clear" w:color="000000" w:fill="D9D9D9" w:themeFill="background1" w:themeFillShade="D9"/>
            <w:vAlign w:val="center"/>
            <w:hideMark/>
          </w:tcPr>
          <w:p w14:paraId="128FF94F" w14:textId="77777777" w:rsidR="00711A50" w:rsidRPr="007B0EBD" w:rsidRDefault="00711A50" w:rsidP="00E90B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pct"/>
            <w:vMerge/>
            <w:shd w:val="clear" w:color="000000" w:fill="D9D9D9" w:themeFill="background1" w:themeFillShade="D9"/>
            <w:vAlign w:val="center"/>
            <w:hideMark/>
          </w:tcPr>
          <w:p w14:paraId="385C0A1E" w14:textId="77777777" w:rsidR="00711A50" w:rsidRPr="007B0EBD" w:rsidRDefault="00711A50" w:rsidP="00E90B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4" w:type="pct"/>
            <w:vMerge/>
            <w:shd w:val="clear" w:color="000000" w:fill="D9D9D9" w:themeFill="background1" w:themeFillShade="D9"/>
            <w:vAlign w:val="center"/>
            <w:hideMark/>
          </w:tcPr>
          <w:p w14:paraId="3DFCE023" w14:textId="77777777" w:rsidR="00711A50" w:rsidRPr="007B0EBD" w:rsidRDefault="00711A50" w:rsidP="00E90B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vMerge/>
            <w:shd w:val="clear" w:color="000000" w:fill="D9D9D9" w:themeFill="background1" w:themeFillShade="D9"/>
            <w:vAlign w:val="center"/>
            <w:hideMark/>
          </w:tcPr>
          <w:p w14:paraId="292F843F" w14:textId="77777777" w:rsidR="00711A50" w:rsidRPr="007B0EBD" w:rsidRDefault="00711A50" w:rsidP="00E90B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1" w:type="pct"/>
            <w:vMerge/>
            <w:shd w:val="clear" w:color="000000" w:fill="D9D9D9" w:themeFill="background1" w:themeFillShade="D9"/>
            <w:vAlign w:val="center"/>
            <w:hideMark/>
          </w:tcPr>
          <w:p w14:paraId="1EF11D16" w14:textId="77777777" w:rsidR="00711A50" w:rsidRPr="007B0EBD" w:rsidRDefault="00711A50" w:rsidP="00E90B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11A50" w:rsidRPr="007B0EBD" w14:paraId="4D71143D" w14:textId="77777777" w:rsidTr="00E90B33">
        <w:trPr>
          <w:trHeight w:val="281"/>
        </w:trPr>
        <w:tc>
          <w:tcPr>
            <w:tcW w:w="1170" w:type="pct"/>
            <w:vMerge/>
            <w:shd w:val="clear" w:color="000000" w:fill="D9D9D9" w:themeFill="background1" w:themeFillShade="D9"/>
            <w:vAlign w:val="center"/>
            <w:hideMark/>
          </w:tcPr>
          <w:p w14:paraId="41D46601" w14:textId="77777777" w:rsidR="00711A50" w:rsidRPr="007B0EBD" w:rsidRDefault="00711A50" w:rsidP="00E90B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Merge/>
            <w:shd w:val="clear" w:color="000000" w:fill="D9D9D9" w:themeFill="background1" w:themeFillShade="D9"/>
            <w:vAlign w:val="center"/>
            <w:hideMark/>
          </w:tcPr>
          <w:p w14:paraId="0C5A1A32" w14:textId="77777777" w:rsidR="00711A50" w:rsidRPr="007B0EBD" w:rsidRDefault="00711A50" w:rsidP="00E90B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vMerge/>
            <w:shd w:val="clear" w:color="000000" w:fill="D9D9D9" w:themeFill="background1" w:themeFillShade="D9"/>
            <w:vAlign w:val="center"/>
            <w:hideMark/>
          </w:tcPr>
          <w:p w14:paraId="77AB9DDE" w14:textId="77777777" w:rsidR="00711A50" w:rsidRPr="007B0EBD" w:rsidRDefault="00711A50" w:rsidP="00E90B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pct"/>
            <w:vMerge/>
            <w:shd w:val="clear" w:color="000000" w:fill="D9D9D9" w:themeFill="background1" w:themeFillShade="D9"/>
            <w:vAlign w:val="center"/>
            <w:hideMark/>
          </w:tcPr>
          <w:p w14:paraId="0DD44636" w14:textId="77777777" w:rsidR="00711A50" w:rsidRPr="007B0EBD" w:rsidRDefault="00711A50" w:rsidP="00E90B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4" w:type="pct"/>
            <w:vMerge/>
            <w:shd w:val="clear" w:color="000000" w:fill="D9D9D9" w:themeFill="background1" w:themeFillShade="D9"/>
            <w:vAlign w:val="center"/>
            <w:hideMark/>
          </w:tcPr>
          <w:p w14:paraId="23964323" w14:textId="77777777" w:rsidR="00711A50" w:rsidRPr="007B0EBD" w:rsidRDefault="00711A50" w:rsidP="00E90B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vMerge/>
            <w:shd w:val="clear" w:color="000000" w:fill="D9D9D9" w:themeFill="background1" w:themeFillShade="D9"/>
            <w:vAlign w:val="center"/>
            <w:hideMark/>
          </w:tcPr>
          <w:p w14:paraId="569A4E0F" w14:textId="77777777" w:rsidR="00711A50" w:rsidRPr="007B0EBD" w:rsidRDefault="00711A50" w:rsidP="00E90B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1" w:type="pct"/>
            <w:vMerge/>
            <w:shd w:val="clear" w:color="000000" w:fill="D9D9D9" w:themeFill="background1" w:themeFillShade="D9"/>
            <w:vAlign w:val="center"/>
            <w:hideMark/>
          </w:tcPr>
          <w:p w14:paraId="78B18610" w14:textId="77777777" w:rsidR="00711A50" w:rsidRPr="007B0EBD" w:rsidRDefault="00711A50" w:rsidP="00E90B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11A50" w:rsidRPr="007B0EBD" w14:paraId="62469D8C" w14:textId="77777777" w:rsidTr="00E90B33">
        <w:trPr>
          <w:trHeight w:val="300"/>
        </w:trPr>
        <w:tc>
          <w:tcPr>
            <w:tcW w:w="1170" w:type="pct"/>
            <w:shd w:val="clear" w:color="auto" w:fill="auto"/>
            <w:noWrap/>
            <w:vAlign w:val="center"/>
            <w:hideMark/>
          </w:tcPr>
          <w:p w14:paraId="06224EE4" w14:textId="77777777" w:rsidR="00711A50" w:rsidRPr="007B0EBD" w:rsidRDefault="00711A50" w:rsidP="00E90B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  <w:proofErr w:type="spellStart"/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ephedrone</w:t>
            </w:r>
            <w:proofErr w:type="spellEnd"/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6D39356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6C3841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55AE688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–1000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1EEDC40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015 ± 0.0050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22866CC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101 ± 0.0096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1A08E50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982 ± 0.0014</w:t>
            </w:r>
          </w:p>
        </w:tc>
      </w:tr>
      <w:tr w:rsidR="00711A50" w:rsidRPr="007B0EBD" w14:paraId="06C62466" w14:textId="77777777" w:rsidTr="00E90B33">
        <w:trPr>
          <w:trHeight w:val="300"/>
        </w:trPr>
        <w:tc>
          <w:tcPr>
            <w:tcW w:w="1170" w:type="pct"/>
            <w:shd w:val="clear" w:color="auto" w:fill="auto"/>
            <w:noWrap/>
            <w:vAlign w:val="center"/>
            <w:hideMark/>
          </w:tcPr>
          <w:p w14:paraId="4A16EE8F" w14:textId="77777777" w:rsidR="00711A50" w:rsidRPr="007B0EBD" w:rsidRDefault="00711A50" w:rsidP="00E90B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  <w:proofErr w:type="spellStart"/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ethylone</w:t>
            </w:r>
            <w:proofErr w:type="spellEnd"/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6CCAB09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6E5D6D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2A6EE5D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–1000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7B755C9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126 ± 0.0071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606E497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102 ± 0.0117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0204A1F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984 ± 0.0011</w:t>
            </w:r>
          </w:p>
        </w:tc>
      </w:tr>
      <w:tr w:rsidR="00711A50" w:rsidRPr="007B0EBD" w14:paraId="0159ABB6" w14:textId="77777777" w:rsidTr="00E90B33">
        <w:trPr>
          <w:trHeight w:val="300"/>
        </w:trPr>
        <w:tc>
          <w:tcPr>
            <w:tcW w:w="1170" w:type="pct"/>
            <w:shd w:val="clear" w:color="auto" w:fill="auto"/>
            <w:noWrap/>
            <w:vAlign w:val="center"/>
            <w:hideMark/>
          </w:tcPr>
          <w:p w14:paraId="7A6F2236" w14:textId="77777777" w:rsidR="00711A50" w:rsidRPr="007B0EBD" w:rsidRDefault="00711A50" w:rsidP="00E90B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  <w:proofErr w:type="spellStart"/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ethedrone</w:t>
            </w:r>
            <w:proofErr w:type="spellEnd"/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14807B8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010AA3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3A5EB93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–1000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5EF4B73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263 ± 0.0260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6D25AE5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591 ± 0.0050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599D447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987 ± 0.0008</w:t>
            </w:r>
          </w:p>
        </w:tc>
      </w:tr>
      <w:tr w:rsidR="00711A50" w:rsidRPr="007B0EBD" w14:paraId="1B105F01" w14:textId="77777777" w:rsidTr="00E90B33">
        <w:trPr>
          <w:trHeight w:val="300"/>
        </w:trPr>
        <w:tc>
          <w:tcPr>
            <w:tcW w:w="1170" w:type="pct"/>
            <w:shd w:val="clear" w:color="auto" w:fill="auto"/>
            <w:noWrap/>
            <w:vAlign w:val="center"/>
            <w:hideMark/>
          </w:tcPr>
          <w:p w14:paraId="681D03FC" w14:textId="77777777" w:rsidR="00711A50" w:rsidRPr="007B0EBD" w:rsidRDefault="00711A50" w:rsidP="00E90B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  <w:proofErr w:type="spellStart"/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thylone</w:t>
            </w:r>
            <w:proofErr w:type="spellEnd"/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3C2ED47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B995FB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75FB1B0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–1000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3D4879B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097 ± 0.0039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2073294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244 ± 0.0268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7D03EFB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978 ± 0.0013</w:t>
            </w:r>
          </w:p>
        </w:tc>
      </w:tr>
      <w:tr w:rsidR="00711A50" w:rsidRPr="007B0EBD" w14:paraId="10945DE7" w14:textId="77777777" w:rsidTr="00E90B33">
        <w:trPr>
          <w:trHeight w:val="300"/>
        </w:trPr>
        <w:tc>
          <w:tcPr>
            <w:tcW w:w="1170" w:type="pct"/>
            <w:shd w:val="clear" w:color="auto" w:fill="auto"/>
            <w:noWrap/>
            <w:vAlign w:val="center"/>
            <w:hideMark/>
          </w:tcPr>
          <w:p w14:paraId="5E197843" w14:textId="77777777" w:rsidR="00711A50" w:rsidRPr="007B0EBD" w:rsidRDefault="00711A50" w:rsidP="00E90B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  <w:proofErr w:type="spellStart"/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Butylone</w:t>
            </w:r>
            <w:proofErr w:type="spellEnd"/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1227867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15D90A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4D83AE0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–1000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4FB7844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073 ± 0.0048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4E5A73C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272 ± 0.0050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7F1981C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957 ± 0.0032</w:t>
            </w:r>
          </w:p>
        </w:tc>
      </w:tr>
      <w:tr w:rsidR="00711A50" w:rsidRPr="007B0EBD" w14:paraId="2D59FE24" w14:textId="77777777" w:rsidTr="00E90B33">
        <w:trPr>
          <w:trHeight w:val="300"/>
        </w:trPr>
        <w:tc>
          <w:tcPr>
            <w:tcW w:w="1170" w:type="pct"/>
            <w:shd w:val="clear" w:color="auto" w:fill="auto"/>
            <w:noWrap/>
            <w:vAlign w:val="center"/>
            <w:hideMark/>
          </w:tcPr>
          <w:p w14:paraId="26E319CC" w14:textId="77777777" w:rsidR="00711A50" w:rsidRPr="007B0EBD" w:rsidRDefault="00711A50" w:rsidP="00E90B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  <w:proofErr w:type="spellStart"/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ibutylone</w:t>
            </w:r>
            <w:proofErr w:type="spellEnd"/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7161676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0C8880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6818260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–1000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0177A31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003 ± 0.0107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65B7E32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645 ± 0.0206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5A91FB1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960 ± 0.0022</w:t>
            </w:r>
          </w:p>
        </w:tc>
      </w:tr>
      <w:tr w:rsidR="00711A50" w:rsidRPr="007B0EBD" w14:paraId="58A0424B" w14:textId="77777777" w:rsidTr="00E90B33">
        <w:trPr>
          <w:trHeight w:val="300"/>
        </w:trPr>
        <w:tc>
          <w:tcPr>
            <w:tcW w:w="1170" w:type="pct"/>
            <w:shd w:val="clear" w:color="auto" w:fill="auto"/>
            <w:noWrap/>
            <w:vAlign w:val="center"/>
            <w:hideMark/>
          </w:tcPr>
          <w:p w14:paraId="707776AE" w14:textId="77777777" w:rsidR="00711A50" w:rsidRPr="007B0EBD" w:rsidRDefault="00711A50" w:rsidP="00E90B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4-CEC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3210D59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ADFD12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0767E5A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–1000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37E2877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038 ± 0.0058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0872EE5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544 ± 0.0033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3C2E55D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965 ± 0.0016</w:t>
            </w:r>
          </w:p>
        </w:tc>
      </w:tr>
      <w:tr w:rsidR="00711A50" w:rsidRPr="007B0EBD" w14:paraId="2C0B5A99" w14:textId="77777777" w:rsidTr="00E90B33">
        <w:trPr>
          <w:trHeight w:val="300"/>
        </w:trPr>
        <w:tc>
          <w:tcPr>
            <w:tcW w:w="1170" w:type="pct"/>
            <w:shd w:val="clear" w:color="auto" w:fill="auto"/>
            <w:noWrap/>
            <w:vAlign w:val="center"/>
            <w:hideMark/>
          </w:tcPr>
          <w:p w14:paraId="171C16A2" w14:textId="1088127C" w:rsidR="00711A50" w:rsidRPr="007B0EBD" w:rsidRDefault="00711A50" w:rsidP="00E90B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4-Cl-</w:t>
            </w:r>
            <w:r w:rsidRPr="007B0EBD">
              <w:rPr>
                <w:rFonts w:ascii="Times New Roman" w:hAnsi="Times New Roman" w:cs="Times New Roman"/>
                <w:bCs/>
                <w:sz w:val="20"/>
                <w:szCs w:val="20"/>
              </w:rPr>
              <w:t>α</w:t>
            </w: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PPP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2B9D011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13FD10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4843F00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–1000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715C5CF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501 ± 0.0595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7F67457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821 ± 0.0189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37E01ED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972 ± 0.0013</w:t>
            </w:r>
          </w:p>
        </w:tc>
      </w:tr>
      <w:tr w:rsidR="00711A50" w:rsidRPr="007B0EBD" w14:paraId="61DAE290" w14:textId="77777777" w:rsidTr="00E90B33">
        <w:trPr>
          <w:trHeight w:val="300"/>
        </w:trPr>
        <w:tc>
          <w:tcPr>
            <w:tcW w:w="1170" w:type="pct"/>
            <w:shd w:val="clear" w:color="auto" w:fill="auto"/>
            <w:noWrap/>
            <w:vAlign w:val="center"/>
            <w:hideMark/>
          </w:tcPr>
          <w:p w14:paraId="4A9F602B" w14:textId="77777777" w:rsidR="00711A50" w:rsidRPr="007B0EBD" w:rsidRDefault="00B3078D" w:rsidP="00E90B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  <w:r w:rsidRPr="00B3078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</w:t>
            </w:r>
            <w:r w:rsidR="00711A50"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hylpentylone</w:t>
            </w:r>
            <w:proofErr w:type="spellEnd"/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5F39417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292398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2EB5666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–1000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0025608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50 ± 0.0214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34F49A8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868 ± 0.0063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26D8AFB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955 ± 0.0039</w:t>
            </w:r>
          </w:p>
        </w:tc>
      </w:tr>
      <w:tr w:rsidR="00711A50" w:rsidRPr="007B0EBD" w14:paraId="65F649D1" w14:textId="77777777" w:rsidTr="00E90B33">
        <w:trPr>
          <w:trHeight w:val="300"/>
        </w:trPr>
        <w:tc>
          <w:tcPr>
            <w:tcW w:w="1170" w:type="pct"/>
            <w:shd w:val="clear" w:color="auto" w:fill="auto"/>
            <w:noWrap/>
            <w:vAlign w:val="center"/>
            <w:hideMark/>
          </w:tcPr>
          <w:p w14:paraId="2532A6A6" w14:textId="77777777" w:rsidR="00711A50" w:rsidRPr="007B0EBD" w:rsidRDefault="00711A50" w:rsidP="00E90B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-EMC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232FFD3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311980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5500DEE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–1000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1D738EB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056 ± 0.0184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75371B0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877 ± 0.0061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5E14FB3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966 ± 0.0014</w:t>
            </w:r>
          </w:p>
        </w:tc>
      </w:tr>
      <w:tr w:rsidR="00711A50" w:rsidRPr="007B0EBD" w14:paraId="26C72081" w14:textId="77777777" w:rsidTr="00E90B33">
        <w:trPr>
          <w:trHeight w:val="300"/>
        </w:trPr>
        <w:tc>
          <w:tcPr>
            <w:tcW w:w="1170" w:type="pct"/>
            <w:shd w:val="clear" w:color="auto" w:fill="auto"/>
            <w:noWrap/>
            <w:vAlign w:val="center"/>
            <w:hideMark/>
          </w:tcPr>
          <w:p w14:paraId="347AB2CA" w14:textId="77777777" w:rsidR="00711A50" w:rsidRPr="007B0EBD" w:rsidRDefault="00711A50" w:rsidP="00E90B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  <w:r w:rsidRPr="007B0EBD">
              <w:rPr>
                <w:rFonts w:ascii="Times New Roman" w:hAnsi="Times New Roman" w:cs="Times New Roman"/>
                <w:bCs/>
                <w:sz w:val="20"/>
                <w:szCs w:val="20"/>
              </w:rPr>
              <w:t>α</w:t>
            </w:r>
            <w:r w:rsidRPr="007B0EBD" w:rsidDel="002E33E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PVP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6229BD6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65335C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714444E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–1000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631431C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399 ± 0.0092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18C578E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190 ± 0.0222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6ABB195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968 ± 0.0028</w:t>
            </w:r>
          </w:p>
        </w:tc>
      </w:tr>
      <w:tr w:rsidR="00711A50" w:rsidRPr="007B0EBD" w14:paraId="733D2EC6" w14:textId="77777777" w:rsidTr="00E90B33">
        <w:trPr>
          <w:trHeight w:val="300"/>
        </w:trPr>
        <w:tc>
          <w:tcPr>
            <w:tcW w:w="1170" w:type="pct"/>
            <w:shd w:val="clear" w:color="auto" w:fill="auto"/>
            <w:noWrap/>
            <w:vAlign w:val="center"/>
            <w:hideMark/>
          </w:tcPr>
          <w:p w14:paraId="4036B3CE" w14:textId="77777777" w:rsidR="00711A50" w:rsidRPr="007B0EBD" w:rsidRDefault="00711A50" w:rsidP="00E90B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MDPV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0D9CAF7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F053D7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7136C5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–1000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5F2F762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880 ± 0.0457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3AD5AE3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389 ± 0.0132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328A006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966 ± 0.0021</w:t>
            </w:r>
          </w:p>
        </w:tc>
      </w:tr>
      <w:tr w:rsidR="00711A50" w:rsidRPr="007B0EBD" w14:paraId="23E8651F" w14:textId="77777777" w:rsidTr="00E90B33">
        <w:trPr>
          <w:trHeight w:val="300"/>
        </w:trPr>
        <w:tc>
          <w:tcPr>
            <w:tcW w:w="1170" w:type="pct"/>
            <w:shd w:val="clear" w:color="auto" w:fill="auto"/>
            <w:noWrap/>
            <w:vAlign w:val="center"/>
            <w:hideMark/>
          </w:tcPr>
          <w:p w14:paraId="0D386236" w14:textId="77777777" w:rsidR="00711A50" w:rsidRPr="007B0EBD" w:rsidRDefault="00711A50" w:rsidP="00E90B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4-MPD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471C63E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7311D7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2244067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–1000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26B8F1D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489 ± 0.0122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2022096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4175 ± 0.0635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54CEFDB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970 ± 0.0022</w:t>
            </w:r>
          </w:p>
        </w:tc>
      </w:tr>
      <w:tr w:rsidR="00711A50" w:rsidRPr="007B0EBD" w14:paraId="210C39FD" w14:textId="77777777" w:rsidTr="00E90B33">
        <w:trPr>
          <w:trHeight w:val="300"/>
        </w:trPr>
        <w:tc>
          <w:tcPr>
            <w:tcW w:w="1170" w:type="pct"/>
            <w:shd w:val="clear" w:color="auto" w:fill="auto"/>
            <w:noWrap/>
            <w:vAlign w:val="center"/>
            <w:hideMark/>
          </w:tcPr>
          <w:p w14:paraId="257C119B" w14:textId="77777777" w:rsidR="00711A50" w:rsidRPr="007B0EBD" w:rsidRDefault="00711A50" w:rsidP="00B3078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  <w:r w:rsidRPr="00B3078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N</w:t>
            </w: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="00B307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</w:t>
            </w: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hylhexedrone</w:t>
            </w:r>
            <w:proofErr w:type="spellEnd"/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23BC3BC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74D29C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3648F99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–1000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289BA2B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191 ± 0.0129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75BF362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760 ± 0.0176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438D5BE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982 ± 0.0014</w:t>
            </w:r>
          </w:p>
        </w:tc>
      </w:tr>
      <w:tr w:rsidR="00711A50" w:rsidRPr="007B0EBD" w14:paraId="2FC1E30C" w14:textId="77777777" w:rsidTr="00E90B33">
        <w:trPr>
          <w:trHeight w:val="300"/>
        </w:trPr>
        <w:tc>
          <w:tcPr>
            <w:tcW w:w="1170" w:type="pct"/>
            <w:shd w:val="clear" w:color="auto" w:fill="auto"/>
            <w:noWrap/>
            <w:vAlign w:val="center"/>
            <w:hideMark/>
          </w:tcPr>
          <w:p w14:paraId="6D195CCC" w14:textId="114ECF88" w:rsidR="00711A50" w:rsidRPr="007B0EBD" w:rsidRDefault="00711A50" w:rsidP="00E90B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4</w:t>
            </w:r>
            <w:r w:rsidR="008608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-PHP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0109FFA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7A1D27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6149B9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–1000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2FA1CC3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447 ± 0.0085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6D253EF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770 ± 0.0321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48EC63E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976 ± 0.0015</w:t>
            </w:r>
          </w:p>
        </w:tc>
      </w:tr>
      <w:tr w:rsidR="00711A50" w:rsidRPr="007B0EBD" w14:paraId="5EC842A9" w14:textId="77777777" w:rsidTr="00E90B33">
        <w:trPr>
          <w:trHeight w:val="300"/>
        </w:trPr>
        <w:tc>
          <w:tcPr>
            <w:tcW w:w="1170" w:type="pct"/>
            <w:shd w:val="clear" w:color="auto" w:fill="auto"/>
            <w:noWrap/>
            <w:vAlign w:val="center"/>
            <w:hideMark/>
          </w:tcPr>
          <w:p w14:paraId="3C30116F" w14:textId="78EC493C" w:rsidR="00711A50" w:rsidRPr="007B0EBD" w:rsidRDefault="00711A50" w:rsidP="00E90B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4-Cl-</w:t>
            </w:r>
            <w:r w:rsidRPr="007B0EBD">
              <w:rPr>
                <w:rFonts w:ascii="Times New Roman" w:hAnsi="Times New Roman" w:cs="Times New Roman"/>
                <w:bCs/>
                <w:sz w:val="20"/>
                <w:szCs w:val="20"/>
              </w:rPr>
              <w:t>α</w:t>
            </w: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PVP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1B19B38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408301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092975C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–1000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1697956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037 ± 0.0085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504B68E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344 ± 0.0237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780479F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965 ± 0.0017</w:t>
            </w:r>
          </w:p>
        </w:tc>
      </w:tr>
      <w:tr w:rsidR="00711A50" w:rsidRPr="007B0EBD" w14:paraId="1E585A9D" w14:textId="77777777" w:rsidTr="00E90B33">
        <w:trPr>
          <w:trHeight w:val="300"/>
        </w:trPr>
        <w:tc>
          <w:tcPr>
            <w:tcW w:w="1170" w:type="pct"/>
            <w:shd w:val="clear" w:color="auto" w:fill="auto"/>
            <w:noWrap/>
            <w:vAlign w:val="center"/>
            <w:hideMark/>
          </w:tcPr>
          <w:p w14:paraId="43B23B50" w14:textId="77777777" w:rsidR="00711A50" w:rsidRPr="007B0EBD" w:rsidRDefault="00711A50" w:rsidP="00E90B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  <w:proofErr w:type="spellStart"/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ihydro-mephedrone</w:t>
            </w:r>
            <w:proofErr w:type="spellEnd"/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279A57D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72781A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71A6D61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–1000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2870F19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45 ± 0.0107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0FF0628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336 ± 0.0147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1401A66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958 ± 0.0010</w:t>
            </w:r>
          </w:p>
        </w:tc>
      </w:tr>
      <w:tr w:rsidR="00711A50" w:rsidRPr="007B0EBD" w14:paraId="026B1F50" w14:textId="77777777" w:rsidTr="00E90B33">
        <w:trPr>
          <w:trHeight w:val="300"/>
        </w:trPr>
        <w:tc>
          <w:tcPr>
            <w:tcW w:w="1170" w:type="pct"/>
            <w:shd w:val="clear" w:color="auto" w:fill="auto"/>
            <w:noWrap/>
            <w:vAlign w:val="center"/>
            <w:hideMark/>
          </w:tcPr>
          <w:p w14:paraId="3E98F32E" w14:textId="77777777" w:rsidR="00711A50" w:rsidRPr="007B0EBD" w:rsidRDefault="00711A50" w:rsidP="00E90B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  <w:proofErr w:type="spellStart"/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ihydro</w:t>
            </w:r>
            <w:proofErr w:type="spellEnd"/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MDPV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0CB603C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DBAC70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4171143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–1000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2A20FA7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50 ± 0.0078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4E3660F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541 ± 0.0104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17325EC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975 ± 0.0018</w:t>
            </w:r>
          </w:p>
        </w:tc>
      </w:tr>
      <w:tr w:rsidR="00711A50" w:rsidRPr="007B0EBD" w14:paraId="18BE6BDA" w14:textId="77777777" w:rsidTr="00E90B33">
        <w:trPr>
          <w:trHeight w:val="300"/>
        </w:trPr>
        <w:tc>
          <w:tcPr>
            <w:tcW w:w="1170" w:type="pct"/>
            <w:shd w:val="clear" w:color="auto" w:fill="auto"/>
            <w:noWrap/>
            <w:vAlign w:val="center"/>
            <w:hideMark/>
          </w:tcPr>
          <w:p w14:paraId="629CEED1" w14:textId="109E435F" w:rsidR="00711A50" w:rsidRPr="007B0EBD" w:rsidRDefault="00711A50" w:rsidP="00E90B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Dihydro-4-Cl-</w:t>
            </w:r>
            <w:r w:rsidRPr="007B0EBD">
              <w:rPr>
                <w:rFonts w:ascii="Times New Roman" w:hAnsi="Times New Roman" w:cs="Times New Roman"/>
                <w:bCs/>
                <w:sz w:val="20"/>
                <w:szCs w:val="20"/>
              </w:rPr>
              <w:t>α</w:t>
            </w: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PPP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3982AEF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57EAE1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47EA88D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–1000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0B8FA48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112 ± 0.0094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20A87AE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967 ± 0.0155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7A7FED4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966 ± 0.0023</w:t>
            </w:r>
          </w:p>
        </w:tc>
      </w:tr>
      <w:tr w:rsidR="00711A50" w:rsidRPr="007B0EBD" w14:paraId="721DA1BF" w14:textId="77777777" w:rsidTr="00E90B33">
        <w:trPr>
          <w:trHeight w:val="300"/>
        </w:trPr>
        <w:tc>
          <w:tcPr>
            <w:tcW w:w="1170" w:type="pct"/>
            <w:shd w:val="clear" w:color="auto" w:fill="auto"/>
            <w:noWrap/>
            <w:vAlign w:val="center"/>
            <w:hideMark/>
          </w:tcPr>
          <w:p w14:paraId="5C3C405E" w14:textId="77777777" w:rsidR="00711A50" w:rsidRPr="007B0EBD" w:rsidRDefault="00711A50" w:rsidP="00E90B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Dihydro-4-EMC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0E7E3C8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BE3D8F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0F08174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–1000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4471256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141 ± 0.0069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43B4C5D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438 ± 0.0138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0917D39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976 ± 0.0008</w:t>
            </w:r>
          </w:p>
        </w:tc>
      </w:tr>
      <w:tr w:rsidR="00711A50" w:rsidRPr="007B0EBD" w14:paraId="68314737" w14:textId="77777777" w:rsidTr="00E90B33">
        <w:trPr>
          <w:trHeight w:val="300"/>
        </w:trPr>
        <w:tc>
          <w:tcPr>
            <w:tcW w:w="1170" w:type="pct"/>
            <w:shd w:val="clear" w:color="auto" w:fill="auto"/>
            <w:noWrap/>
            <w:vAlign w:val="center"/>
            <w:hideMark/>
          </w:tcPr>
          <w:p w14:paraId="75D2FE51" w14:textId="77777777" w:rsidR="00711A50" w:rsidRPr="007B0EBD" w:rsidRDefault="00711A50" w:rsidP="00E90B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  <w:proofErr w:type="spellStart"/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ihydro</w:t>
            </w:r>
            <w:proofErr w:type="spellEnd"/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  <w:r w:rsidRPr="007B0E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N</w:t>
            </w: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thylhexedrone</w:t>
            </w:r>
            <w:proofErr w:type="spellEnd"/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3A7352D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53E3E8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6FF27A6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–1000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444E402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002 ± 0.0120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08FFA1F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295 ± 0.0212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51F6128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979 ± 0.0024</w:t>
            </w:r>
          </w:p>
        </w:tc>
      </w:tr>
      <w:tr w:rsidR="00711A50" w:rsidRPr="007B0EBD" w14:paraId="154E211A" w14:textId="77777777" w:rsidTr="00E90B33">
        <w:trPr>
          <w:trHeight w:val="300"/>
        </w:trPr>
        <w:tc>
          <w:tcPr>
            <w:tcW w:w="1170" w:type="pct"/>
            <w:shd w:val="clear" w:color="auto" w:fill="auto"/>
            <w:noWrap/>
            <w:vAlign w:val="center"/>
            <w:hideMark/>
          </w:tcPr>
          <w:p w14:paraId="4585ED16" w14:textId="77777777" w:rsidR="00711A50" w:rsidRPr="007B0EBD" w:rsidRDefault="00711A50" w:rsidP="00E90B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  <w:proofErr w:type="spellStart"/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ihydro-dibutylone</w:t>
            </w:r>
            <w:proofErr w:type="spellEnd"/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3DE5323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CC558C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59EBA57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–1000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40383BB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058 ± 0.0698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4856F79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576 ± 0.0997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4B65A3E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970 ± 0.0023</w:t>
            </w:r>
          </w:p>
        </w:tc>
      </w:tr>
      <w:tr w:rsidR="00711A50" w:rsidRPr="007B0EBD" w14:paraId="27944632" w14:textId="77777777" w:rsidTr="00E90B33">
        <w:trPr>
          <w:trHeight w:val="300"/>
        </w:trPr>
        <w:tc>
          <w:tcPr>
            <w:tcW w:w="1170" w:type="pct"/>
            <w:shd w:val="clear" w:color="auto" w:fill="auto"/>
            <w:noWrap/>
            <w:vAlign w:val="center"/>
            <w:hideMark/>
          </w:tcPr>
          <w:p w14:paraId="715894CB" w14:textId="77777777" w:rsidR="00711A50" w:rsidRPr="007B0EBD" w:rsidRDefault="00711A50" w:rsidP="00E90B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  <w:proofErr w:type="spellStart"/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ihydro</w:t>
            </w:r>
            <w:proofErr w:type="spellEnd"/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  <w:r w:rsidRPr="007B0E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N</w:t>
            </w: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thylpentylone</w:t>
            </w:r>
            <w:proofErr w:type="spellEnd"/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6E51325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C054AE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3216B61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–1000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2C55539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126 ± 0.0103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6074DEF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385 ± 0.0155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7E9B518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962 ± 0.0006</w:t>
            </w:r>
          </w:p>
        </w:tc>
      </w:tr>
      <w:tr w:rsidR="00711A50" w:rsidRPr="007B0EBD" w14:paraId="6DDA967E" w14:textId="77777777" w:rsidTr="00E90B33">
        <w:trPr>
          <w:trHeight w:val="300"/>
        </w:trPr>
        <w:tc>
          <w:tcPr>
            <w:tcW w:w="1170" w:type="pct"/>
            <w:shd w:val="clear" w:color="auto" w:fill="auto"/>
            <w:noWrap/>
            <w:vAlign w:val="center"/>
            <w:hideMark/>
          </w:tcPr>
          <w:p w14:paraId="7E55BA03" w14:textId="77777777" w:rsidR="00711A50" w:rsidRPr="007B0EBD" w:rsidRDefault="00711A50" w:rsidP="00E90B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 Dihydro-4-MPD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39CDFAB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E18924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7FB180E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–1000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57AB954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676 ± 0.0420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6C89CF6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6820 ± 0.0503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7DE5A43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976 ± 0.0021</w:t>
            </w:r>
          </w:p>
        </w:tc>
      </w:tr>
      <w:tr w:rsidR="00711A50" w:rsidRPr="007B0EBD" w14:paraId="64478C2B" w14:textId="77777777" w:rsidTr="00E90B33">
        <w:trPr>
          <w:trHeight w:val="300"/>
        </w:trPr>
        <w:tc>
          <w:tcPr>
            <w:tcW w:w="1170" w:type="pct"/>
            <w:shd w:val="clear" w:color="auto" w:fill="auto"/>
            <w:noWrap/>
            <w:vAlign w:val="center"/>
            <w:hideMark/>
          </w:tcPr>
          <w:p w14:paraId="75CC53FC" w14:textId="77777777" w:rsidR="00711A50" w:rsidRPr="007B0EBD" w:rsidRDefault="00711A50" w:rsidP="00E90B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Dihydro-4-CEC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3ABEE04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7AE2B9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7FCB94C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–1000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40185ED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48 ± 0.0049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01FBBE1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731 ± 0.0088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31B7691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971 ± 0.0011</w:t>
            </w:r>
          </w:p>
        </w:tc>
      </w:tr>
      <w:tr w:rsidR="00711A50" w:rsidRPr="007B0EBD" w14:paraId="6393155F" w14:textId="77777777" w:rsidTr="00E90B33">
        <w:trPr>
          <w:trHeight w:val="300"/>
        </w:trPr>
        <w:tc>
          <w:tcPr>
            <w:tcW w:w="1170" w:type="pct"/>
            <w:shd w:val="clear" w:color="auto" w:fill="auto"/>
            <w:noWrap/>
            <w:vAlign w:val="center"/>
            <w:hideMark/>
          </w:tcPr>
          <w:p w14:paraId="27D94549" w14:textId="0D8D4471" w:rsidR="00711A50" w:rsidRPr="007B0EBD" w:rsidRDefault="00711A50" w:rsidP="00E90B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Dihydro-4</w:t>
            </w:r>
            <w:r w:rsidR="00F96BE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-PHP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5543B81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1F9470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7325E19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–1000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0F4CD4E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499 ± 0.0120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11902A1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3606 ± 0.0256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62AB601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962 ± 0.0021</w:t>
            </w:r>
          </w:p>
        </w:tc>
      </w:tr>
    </w:tbl>
    <w:p w14:paraId="1CA7B960" w14:textId="77777777" w:rsidR="00B3078D" w:rsidRDefault="00B3078D">
      <w:pPr>
        <w:rPr>
          <w:rFonts w:ascii="Times New Roman" w:hAnsi="Times New Roman" w:cs="Times New Roman"/>
          <w:sz w:val="20"/>
          <w:szCs w:val="20"/>
        </w:rPr>
      </w:pPr>
    </w:p>
    <w:p w14:paraId="697F65E0" w14:textId="77777777" w:rsidR="00B3078D" w:rsidRPr="00B3078D" w:rsidRDefault="00B3078D">
      <w:pPr>
        <w:rPr>
          <w:rFonts w:ascii="Times New Roman" w:hAnsi="Times New Roman" w:cs="Times New Roman"/>
          <w:sz w:val="20"/>
          <w:szCs w:val="20"/>
        </w:rPr>
      </w:pPr>
      <w:r w:rsidRPr="00B3078D">
        <w:rPr>
          <w:rFonts w:ascii="Times New Roman" w:hAnsi="Times New Roman" w:cs="Times New Roman"/>
          <w:i/>
          <w:sz w:val="20"/>
          <w:szCs w:val="20"/>
        </w:rPr>
        <w:t>LOD</w:t>
      </w:r>
      <w:r>
        <w:rPr>
          <w:rFonts w:ascii="Times New Roman" w:hAnsi="Times New Roman" w:cs="Times New Roman"/>
          <w:sz w:val="20"/>
          <w:szCs w:val="20"/>
        </w:rPr>
        <w:t xml:space="preserve"> limit of detection, </w:t>
      </w:r>
      <w:r w:rsidRPr="00B3078D">
        <w:rPr>
          <w:rFonts w:ascii="Times New Roman" w:hAnsi="Times New Roman" w:cs="Times New Roman"/>
          <w:i/>
          <w:sz w:val="20"/>
          <w:szCs w:val="20"/>
        </w:rPr>
        <w:t>LOQ</w:t>
      </w:r>
      <w:r>
        <w:rPr>
          <w:rFonts w:ascii="Times New Roman" w:hAnsi="Times New Roman" w:cs="Times New Roman"/>
          <w:sz w:val="20"/>
          <w:szCs w:val="20"/>
        </w:rPr>
        <w:t xml:space="preserve"> limit of quantification, </w:t>
      </w:r>
      <w:r w:rsidRPr="00B3078D">
        <w:rPr>
          <w:rFonts w:ascii="Times New Roman" w:hAnsi="Times New Roman" w:cs="Times New Roman"/>
          <w:i/>
          <w:sz w:val="20"/>
          <w:szCs w:val="20"/>
        </w:rPr>
        <w:t>SD</w:t>
      </w:r>
      <w:r>
        <w:rPr>
          <w:rFonts w:ascii="Times New Roman" w:hAnsi="Times New Roman" w:cs="Times New Roman"/>
          <w:sz w:val="20"/>
          <w:szCs w:val="20"/>
        </w:rPr>
        <w:t xml:space="preserve"> standard deviation</w:t>
      </w:r>
    </w:p>
    <w:p w14:paraId="57741F96" w14:textId="77777777" w:rsidR="00711A50" w:rsidRDefault="00711A50"/>
    <w:p w14:paraId="099875BE" w14:textId="77777777" w:rsidR="00E90B33" w:rsidRDefault="00E90B33"/>
    <w:p w14:paraId="1CEC95D6" w14:textId="42197CBB" w:rsidR="00711A50" w:rsidRDefault="00711A50">
      <w:r w:rsidRPr="007B0EBD">
        <w:rPr>
          <w:rFonts w:ascii="Times New Roman" w:hAnsi="Times New Roman" w:cs="Times New Roman"/>
          <w:b/>
          <w:sz w:val="20"/>
          <w:szCs w:val="20"/>
        </w:rPr>
        <w:t>Table S3</w:t>
      </w:r>
      <w:r w:rsidRPr="007B0EBD">
        <w:rPr>
          <w:rFonts w:ascii="Times New Roman" w:hAnsi="Times New Roman" w:cs="Times New Roman"/>
          <w:sz w:val="20"/>
          <w:szCs w:val="20"/>
        </w:rPr>
        <w:t xml:space="preserve"> Bias</w:t>
      </w:r>
      <w:r w:rsidR="00E90B33">
        <w:rPr>
          <w:rFonts w:ascii="Times New Roman" w:hAnsi="Times New Roman" w:cs="Times New Roman"/>
          <w:sz w:val="20"/>
          <w:szCs w:val="20"/>
        </w:rPr>
        <w:t xml:space="preserve"> and precision for blood at QC low (30 ng/mL), QC medium (400 ng/mL) and QC h</w:t>
      </w:r>
      <w:r w:rsidRPr="007B0EBD">
        <w:rPr>
          <w:rFonts w:ascii="Times New Roman" w:hAnsi="Times New Roman" w:cs="Times New Roman"/>
          <w:sz w:val="20"/>
          <w:szCs w:val="20"/>
        </w:rPr>
        <w:t>igh (800 ng/mL) concentrations</w:t>
      </w:r>
    </w:p>
    <w:p w14:paraId="3B3CEC23" w14:textId="77777777" w:rsidR="00711A50" w:rsidRDefault="00711A50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9"/>
        <w:gridCol w:w="1562"/>
        <w:gridCol w:w="1136"/>
        <w:gridCol w:w="851"/>
        <w:gridCol w:w="854"/>
        <w:gridCol w:w="846"/>
        <w:gridCol w:w="11"/>
        <w:gridCol w:w="841"/>
        <w:gridCol w:w="8"/>
        <w:gridCol w:w="864"/>
        <w:gridCol w:w="993"/>
        <w:gridCol w:w="991"/>
        <w:gridCol w:w="1115"/>
        <w:gridCol w:w="1015"/>
      </w:tblGrid>
      <w:tr w:rsidR="00711A50" w:rsidRPr="007B0EBD" w14:paraId="60A27D95" w14:textId="77777777" w:rsidTr="009219C7">
        <w:trPr>
          <w:trHeight w:val="394"/>
        </w:trPr>
        <w:tc>
          <w:tcPr>
            <w:tcW w:w="793" w:type="pct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2B3BD9C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nalyte</w:t>
            </w:r>
            <w:proofErr w:type="spellEnd"/>
          </w:p>
        </w:tc>
        <w:tc>
          <w:tcPr>
            <w:tcW w:w="593" w:type="pct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321F543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Nominal concentration</w:t>
            </w:r>
          </w:p>
          <w:p w14:paraId="76EE3AB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(ng/mL)</w:t>
            </w:r>
          </w:p>
        </w:tc>
        <w:tc>
          <w:tcPr>
            <w:tcW w:w="431" w:type="pct"/>
            <w:shd w:val="clear" w:color="auto" w:fill="D9D9D9" w:themeFill="background1" w:themeFillShade="D9"/>
          </w:tcPr>
          <w:p w14:paraId="2C4F4092" w14:textId="77777777" w:rsidR="00711A50" w:rsidRPr="007B0EBD" w:rsidRDefault="00711A50" w:rsidP="00E90B33">
            <w:pPr>
              <w:ind w:left="-438" w:firstLine="43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2" w:type="pct"/>
            <w:gridSpan w:val="7"/>
            <w:shd w:val="clear" w:color="auto" w:fill="D9D9D9" w:themeFill="background1" w:themeFillShade="D9"/>
            <w:noWrap/>
            <w:vAlign w:val="center"/>
            <w:hideMark/>
          </w:tcPr>
          <w:p w14:paraId="776CDC9B" w14:textId="77777777" w:rsidR="00711A50" w:rsidRPr="007B0EBD" w:rsidRDefault="00711A50" w:rsidP="00E90B33">
            <w:pPr>
              <w:ind w:left="-438" w:firstLine="43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verage (</w:t>
            </w:r>
            <w:r w:rsidRPr="00E90B3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n</w:t>
            </w: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= 3), CV (%), bias (%)</w:t>
            </w:r>
          </w:p>
        </w:tc>
        <w:tc>
          <w:tcPr>
            <w:tcW w:w="377" w:type="pct"/>
            <w:shd w:val="clear" w:color="auto" w:fill="D9D9D9" w:themeFill="background1" w:themeFillShade="D9"/>
            <w:noWrap/>
            <w:vAlign w:val="center"/>
            <w:hideMark/>
          </w:tcPr>
          <w:p w14:paraId="26580FA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shd w:val="clear" w:color="auto" w:fill="D9D9D9" w:themeFill="background1" w:themeFillShade="D9"/>
          </w:tcPr>
          <w:p w14:paraId="1B5D88D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D9D9D9" w:themeFill="background1" w:themeFillShade="D9"/>
            <w:noWrap/>
            <w:vAlign w:val="center"/>
            <w:hideMark/>
          </w:tcPr>
          <w:p w14:paraId="6E5817D1" w14:textId="2E622319" w:rsidR="00711A50" w:rsidRPr="007B0EBD" w:rsidRDefault="00A53836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386" w:type="pct"/>
            <w:shd w:val="clear" w:color="auto" w:fill="D9D9D9" w:themeFill="background1" w:themeFillShade="D9"/>
            <w:noWrap/>
            <w:vAlign w:val="center"/>
            <w:hideMark/>
          </w:tcPr>
          <w:p w14:paraId="44969A19" w14:textId="41C97A4C" w:rsidR="00711A50" w:rsidRPr="007B0EBD" w:rsidRDefault="00A53836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recision</w:t>
            </w:r>
          </w:p>
        </w:tc>
      </w:tr>
      <w:tr w:rsidR="00711A50" w:rsidRPr="007B0EBD" w14:paraId="274B1CD4" w14:textId="77777777" w:rsidTr="009219C7">
        <w:trPr>
          <w:trHeight w:val="420"/>
        </w:trPr>
        <w:tc>
          <w:tcPr>
            <w:tcW w:w="793" w:type="pct"/>
            <w:vMerge/>
            <w:shd w:val="clear" w:color="auto" w:fill="D9D9D9" w:themeFill="background1" w:themeFillShade="D9"/>
            <w:vAlign w:val="center"/>
            <w:hideMark/>
          </w:tcPr>
          <w:p w14:paraId="54B8A86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vMerge/>
            <w:shd w:val="clear" w:color="auto" w:fill="D9D9D9" w:themeFill="background1" w:themeFillShade="D9"/>
            <w:vAlign w:val="center"/>
            <w:hideMark/>
          </w:tcPr>
          <w:p w14:paraId="4B223BA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F2F2F2" w:themeFill="background1" w:themeFillShade="F2"/>
          </w:tcPr>
          <w:p w14:paraId="7B568E1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4296EDB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Run 1</w:t>
            </w:r>
          </w:p>
          <w:p w14:paraId="33295C3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E90B33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n</w:t>
            </w: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= 3)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54C39DA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Run 2</w:t>
            </w:r>
          </w:p>
          <w:p w14:paraId="6F84945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E90B33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n</w:t>
            </w: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= 3)</w:t>
            </w:r>
          </w:p>
        </w:tc>
        <w:tc>
          <w:tcPr>
            <w:tcW w:w="321" w:type="pct"/>
            <w:shd w:val="clear" w:color="auto" w:fill="F2F2F2" w:themeFill="background1" w:themeFillShade="F2"/>
            <w:noWrap/>
            <w:vAlign w:val="center"/>
            <w:hideMark/>
          </w:tcPr>
          <w:p w14:paraId="4C3BCB0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Run 3</w:t>
            </w:r>
          </w:p>
          <w:p w14:paraId="2CE8F4C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E90B33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n</w:t>
            </w: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= 3)</w:t>
            </w:r>
          </w:p>
        </w:tc>
        <w:tc>
          <w:tcPr>
            <w:tcW w:w="323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004693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Run 4</w:t>
            </w:r>
          </w:p>
          <w:p w14:paraId="444434E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E90B33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n</w:t>
            </w: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= 3)</w:t>
            </w:r>
          </w:p>
        </w:tc>
        <w:tc>
          <w:tcPr>
            <w:tcW w:w="33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7AF1D7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Run 5</w:t>
            </w:r>
          </w:p>
          <w:p w14:paraId="640992B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E90B33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n</w:t>
            </w: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= 3)</w:t>
            </w:r>
          </w:p>
        </w:tc>
        <w:tc>
          <w:tcPr>
            <w:tcW w:w="377" w:type="pct"/>
            <w:shd w:val="clear" w:color="auto" w:fill="D9D9D9" w:themeFill="background1" w:themeFillShade="D9"/>
            <w:vAlign w:val="center"/>
            <w:hideMark/>
          </w:tcPr>
          <w:p w14:paraId="6BA2F850" w14:textId="66D2D8AA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Grand </w:t>
            </w:r>
            <w:proofErr w:type="spellStart"/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ve.</w:t>
            </w:r>
            <w:proofErr w:type="spellEnd"/>
          </w:p>
          <w:p w14:paraId="661CF472" w14:textId="38175F3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</w:t>
            </w:r>
            <w:r w:rsidRPr="00E90B3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n</w:t>
            </w: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= 15)</w:t>
            </w:r>
          </w:p>
        </w:tc>
        <w:tc>
          <w:tcPr>
            <w:tcW w:w="376" w:type="pct"/>
            <w:shd w:val="clear" w:color="auto" w:fill="D9D9D9" w:themeFill="background1" w:themeFillShade="D9"/>
            <w:vAlign w:val="center"/>
          </w:tcPr>
          <w:p w14:paraId="00A32707" w14:textId="41CEDD94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Bias (%)</w:t>
            </w:r>
          </w:p>
          <w:p w14:paraId="0E1CF70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</w:t>
            </w:r>
            <w:r w:rsidRPr="00E90B3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n</w:t>
            </w: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= 15)</w:t>
            </w:r>
          </w:p>
        </w:tc>
        <w:tc>
          <w:tcPr>
            <w:tcW w:w="423" w:type="pct"/>
            <w:shd w:val="clear" w:color="auto" w:fill="D9D9D9" w:themeFill="background1" w:themeFillShade="D9"/>
            <w:vAlign w:val="center"/>
            <w:hideMark/>
          </w:tcPr>
          <w:p w14:paraId="083CDBCD" w14:textId="40ECEE41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CV (%) </w:t>
            </w:r>
            <w:r w:rsidR="00E90B3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ntraday</w:t>
            </w: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  <w:p w14:paraId="21C8FEC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</w:t>
            </w:r>
            <w:r w:rsidRPr="00E90B3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n</w:t>
            </w: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= 15)</w:t>
            </w:r>
          </w:p>
        </w:tc>
        <w:tc>
          <w:tcPr>
            <w:tcW w:w="386" w:type="pct"/>
            <w:shd w:val="clear" w:color="auto" w:fill="D9D9D9" w:themeFill="background1" w:themeFillShade="D9"/>
            <w:vAlign w:val="center"/>
            <w:hideMark/>
          </w:tcPr>
          <w:p w14:paraId="36E4174A" w14:textId="422F8732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CV (%) </w:t>
            </w:r>
            <w:proofErr w:type="spellStart"/>
            <w:r w:rsidR="00E90B3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nterday</w:t>
            </w:r>
            <w:proofErr w:type="spellEnd"/>
          </w:p>
          <w:p w14:paraId="675E4A0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</w:t>
            </w:r>
            <w:r w:rsidRPr="00E90B3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n</w:t>
            </w:r>
            <w:r w:rsidRPr="007B0E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= 15)</w:t>
            </w:r>
          </w:p>
        </w:tc>
      </w:tr>
      <w:tr w:rsidR="00711A50" w:rsidRPr="007B0EBD" w14:paraId="6EE11A30" w14:textId="77777777" w:rsidTr="009219C7">
        <w:trPr>
          <w:trHeight w:val="794"/>
        </w:trPr>
        <w:tc>
          <w:tcPr>
            <w:tcW w:w="793" w:type="pct"/>
            <w:vMerge w:val="restart"/>
            <w:shd w:val="clear" w:color="auto" w:fill="auto"/>
            <w:noWrap/>
            <w:vAlign w:val="center"/>
          </w:tcPr>
          <w:p w14:paraId="079DB78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0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phedrone</w:t>
            </w:r>
            <w:proofErr w:type="spellEnd"/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4896669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4CEACA0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6655759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778BFB4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6</w:t>
            </w:r>
          </w:p>
          <w:p w14:paraId="503427E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4.9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7BEB1FC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9</w:t>
            </w:r>
          </w:p>
          <w:p w14:paraId="062F203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8.8</w:t>
            </w:r>
          </w:p>
        </w:tc>
        <w:tc>
          <w:tcPr>
            <w:tcW w:w="321" w:type="pct"/>
            <w:shd w:val="clear" w:color="auto" w:fill="F2F2F2" w:themeFill="background1" w:themeFillShade="F2"/>
            <w:noWrap/>
            <w:vAlign w:val="center"/>
            <w:hideMark/>
          </w:tcPr>
          <w:p w14:paraId="58F3887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  <w:p w14:paraId="11C716B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4.0</w:t>
            </w:r>
          </w:p>
        </w:tc>
        <w:tc>
          <w:tcPr>
            <w:tcW w:w="323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DBE7FD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8</w:t>
            </w:r>
          </w:p>
          <w:p w14:paraId="303BE28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5.1</w:t>
            </w:r>
          </w:p>
        </w:tc>
        <w:tc>
          <w:tcPr>
            <w:tcW w:w="33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46F2DF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4</w:t>
            </w:r>
          </w:p>
          <w:p w14:paraId="38422D8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3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DDA3A2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8</w:t>
            </w:r>
          </w:p>
        </w:tc>
        <w:tc>
          <w:tcPr>
            <w:tcW w:w="376" w:type="pct"/>
          </w:tcPr>
          <w:p w14:paraId="17F5283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3153F4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4.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5128F9C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5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C024A1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0</w:t>
            </w:r>
          </w:p>
        </w:tc>
      </w:tr>
      <w:tr w:rsidR="00711A50" w:rsidRPr="007B0EBD" w14:paraId="3332DEEA" w14:textId="77777777" w:rsidTr="009219C7">
        <w:trPr>
          <w:trHeight w:val="411"/>
        </w:trPr>
        <w:tc>
          <w:tcPr>
            <w:tcW w:w="793" w:type="pct"/>
            <w:vMerge/>
            <w:shd w:val="clear" w:color="auto" w:fill="auto"/>
            <w:noWrap/>
            <w:vAlign w:val="center"/>
          </w:tcPr>
          <w:p w14:paraId="4CB6885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119A4B6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74B6C4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0</w:t>
            </w:r>
          </w:p>
          <w:p w14:paraId="5386EDE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7A60F97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754F994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</w:tcPr>
          <w:p w14:paraId="09B74E0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7</w:t>
            </w:r>
          </w:p>
          <w:p w14:paraId="5838F5F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5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</w:tcPr>
          <w:p w14:paraId="1C4046D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0</w:t>
            </w:r>
          </w:p>
          <w:p w14:paraId="68EA7E9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9</w:t>
            </w:r>
          </w:p>
        </w:tc>
        <w:tc>
          <w:tcPr>
            <w:tcW w:w="321" w:type="pct"/>
            <w:shd w:val="clear" w:color="auto" w:fill="F2F2F2" w:themeFill="background1" w:themeFillShade="F2"/>
            <w:noWrap/>
            <w:vAlign w:val="center"/>
          </w:tcPr>
          <w:p w14:paraId="07077AE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0</w:t>
            </w:r>
          </w:p>
          <w:p w14:paraId="450339D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6</w:t>
            </w:r>
          </w:p>
        </w:tc>
        <w:tc>
          <w:tcPr>
            <w:tcW w:w="323" w:type="pct"/>
            <w:gridSpan w:val="2"/>
            <w:shd w:val="clear" w:color="auto" w:fill="F2F2F2" w:themeFill="background1" w:themeFillShade="F2"/>
            <w:noWrap/>
            <w:vAlign w:val="center"/>
          </w:tcPr>
          <w:p w14:paraId="27CF27A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  <w:p w14:paraId="5131FCA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7</w:t>
            </w:r>
          </w:p>
        </w:tc>
        <w:tc>
          <w:tcPr>
            <w:tcW w:w="330" w:type="pct"/>
            <w:gridSpan w:val="2"/>
            <w:shd w:val="clear" w:color="auto" w:fill="F2F2F2" w:themeFill="background1" w:themeFillShade="F2"/>
            <w:noWrap/>
            <w:vAlign w:val="center"/>
          </w:tcPr>
          <w:p w14:paraId="05B56BB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5</w:t>
            </w:r>
          </w:p>
          <w:p w14:paraId="1BF2A41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3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468E31A4" w14:textId="5D4BF0B6" w:rsidR="00711A50" w:rsidRPr="007B0EBD" w:rsidRDefault="008C3DFD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3</w:t>
            </w:r>
          </w:p>
        </w:tc>
        <w:tc>
          <w:tcPr>
            <w:tcW w:w="376" w:type="pct"/>
            <w:vAlign w:val="center"/>
          </w:tcPr>
          <w:p w14:paraId="5813434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2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76081D4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05838F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3</w:t>
            </w:r>
          </w:p>
          <w:p w14:paraId="438EEFB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</w:tcPr>
          <w:p w14:paraId="5D8E327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5</w:t>
            </w:r>
          </w:p>
        </w:tc>
      </w:tr>
      <w:tr w:rsidR="00711A50" w:rsidRPr="007B0EBD" w14:paraId="177906F6" w14:textId="77777777" w:rsidTr="009219C7">
        <w:trPr>
          <w:trHeight w:val="660"/>
        </w:trPr>
        <w:tc>
          <w:tcPr>
            <w:tcW w:w="793" w:type="pct"/>
            <w:vMerge/>
            <w:vAlign w:val="center"/>
          </w:tcPr>
          <w:p w14:paraId="419E8F2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7AE5897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52D7F8C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426F635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4642451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  <w:p w14:paraId="77623AD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2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0E77DA4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.8</w:t>
            </w:r>
          </w:p>
          <w:p w14:paraId="26FE2BB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.3</w:t>
            </w:r>
          </w:p>
        </w:tc>
        <w:tc>
          <w:tcPr>
            <w:tcW w:w="321" w:type="pct"/>
            <w:shd w:val="clear" w:color="auto" w:fill="F2F2F2" w:themeFill="background1" w:themeFillShade="F2"/>
            <w:noWrap/>
            <w:vAlign w:val="center"/>
            <w:hideMark/>
          </w:tcPr>
          <w:p w14:paraId="7FDFD55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7.7</w:t>
            </w:r>
          </w:p>
          <w:p w14:paraId="4909080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323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7A85099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6</w:t>
            </w:r>
          </w:p>
          <w:p w14:paraId="5CCEEAE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7.8</w:t>
            </w:r>
          </w:p>
        </w:tc>
        <w:tc>
          <w:tcPr>
            <w:tcW w:w="33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915BCF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9</w:t>
            </w:r>
          </w:p>
          <w:p w14:paraId="21FE1F0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CFA03B9" w14:textId="50F43BBB" w:rsidR="00711A50" w:rsidRPr="007B0EBD" w:rsidRDefault="008C3DFD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854</w:t>
            </w:r>
          </w:p>
        </w:tc>
        <w:tc>
          <w:tcPr>
            <w:tcW w:w="376" w:type="pct"/>
            <w:vAlign w:val="center"/>
          </w:tcPr>
          <w:p w14:paraId="0E6DAD6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.7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20A2BA3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DCE896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.7</w:t>
            </w:r>
          </w:p>
        </w:tc>
      </w:tr>
      <w:tr w:rsidR="00711A50" w:rsidRPr="007B0EBD" w14:paraId="139C63AD" w14:textId="77777777" w:rsidTr="009219C7">
        <w:trPr>
          <w:trHeight w:val="390"/>
        </w:trPr>
        <w:tc>
          <w:tcPr>
            <w:tcW w:w="793" w:type="pct"/>
            <w:vMerge w:val="restart"/>
            <w:shd w:val="clear" w:color="auto" w:fill="auto"/>
            <w:noWrap/>
            <w:vAlign w:val="center"/>
          </w:tcPr>
          <w:p w14:paraId="190CD21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0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one</w:t>
            </w:r>
            <w:proofErr w:type="spellEnd"/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1BE4F4E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39942A5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042A39E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62FD3ADF" w14:textId="77777777" w:rsidR="00711A50" w:rsidRPr="007B0EBD" w:rsidRDefault="00711A50" w:rsidP="00E90B33">
            <w:pPr>
              <w:tabs>
                <w:tab w:val="center" w:pos="318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</w:p>
          <w:p w14:paraId="27C86DE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4.7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4F2E130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4</w:t>
            </w:r>
          </w:p>
          <w:p w14:paraId="359D165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4.6</w:t>
            </w:r>
          </w:p>
        </w:tc>
        <w:tc>
          <w:tcPr>
            <w:tcW w:w="321" w:type="pct"/>
            <w:shd w:val="clear" w:color="auto" w:fill="F2F2F2" w:themeFill="background1" w:themeFillShade="F2"/>
            <w:noWrap/>
            <w:vAlign w:val="center"/>
            <w:hideMark/>
          </w:tcPr>
          <w:p w14:paraId="666FBC4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</w:p>
          <w:p w14:paraId="67980A5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4.9</w:t>
            </w:r>
          </w:p>
        </w:tc>
        <w:tc>
          <w:tcPr>
            <w:tcW w:w="323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4ED0F40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</w:p>
          <w:p w14:paraId="412DD31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6.6</w:t>
            </w:r>
          </w:p>
        </w:tc>
        <w:tc>
          <w:tcPr>
            <w:tcW w:w="33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6089F9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7</w:t>
            </w:r>
          </w:p>
          <w:p w14:paraId="63DFCD4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1.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BD22F8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3</w:t>
            </w:r>
          </w:p>
        </w:tc>
        <w:tc>
          <w:tcPr>
            <w:tcW w:w="376" w:type="pct"/>
          </w:tcPr>
          <w:p w14:paraId="6976EE2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29AC49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2.5</w:t>
            </w:r>
          </w:p>
          <w:p w14:paraId="5674320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42AF8B8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388D69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7</w:t>
            </w:r>
          </w:p>
        </w:tc>
      </w:tr>
      <w:tr w:rsidR="00711A50" w:rsidRPr="007B0EBD" w14:paraId="65DE163B" w14:textId="77777777" w:rsidTr="009219C7">
        <w:trPr>
          <w:trHeight w:val="411"/>
        </w:trPr>
        <w:tc>
          <w:tcPr>
            <w:tcW w:w="793" w:type="pct"/>
            <w:vMerge/>
            <w:shd w:val="clear" w:color="auto" w:fill="auto"/>
            <w:noWrap/>
            <w:vAlign w:val="center"/>
          </w:tcPr>
          <w:p w14:paraId="71A8A60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6DF5837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EC1B6C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0</w:t>
            </w:r>
          </w:p>
          <w:p w14:paraId="688D2FC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0B6ED68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362824A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</w:tcPr>
          <w:p w14:paraId="3D13C67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</w:p>
          <w:p w14:paraId="3AB1468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6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</w:tcPr>
          <w:p w14:paraId="3DEB829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2</w:t>
            </w:r>
          </w:p>
          <w:p w14:paraId="0EFD6A4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0</w:t>
            </w:r>
          </w:p>
        </w:tc>
        <w:tc>
          <w:tcPr>
            <w:tcW w:w="321" w:type="pct"/>
            <w:shd w:val="clear" w:color="auto" w:fill="F2F2F2" w:themeFill="background1" w:themeFillShade="F2"/>
            <w:noWrap/>
            <w:vAlign w:val="center"/>
          </w:tcPr>
          <w:p w14:paraId="2AE382C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  <w:p w14:paraId="751C193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5</w:t>
            </w:r>
          </w:p>
        </w:tc>
        <w:tc>
          <w:tcPr>
            <w:tcW w:w="323" w:type="pct"/>
            <w:gridSpan w:val="2"/>
            <w:shd w:val="clear" w:color="auto" w:fill="F2F2F2" w:themeFill="background1" w:themeFillShade="F2"/>
            <w:noWrap/>
            <w:vAlign w:val="center"/>
          </w:tcPr>
          <w:p w14:paraId="51FFB9B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3</w:t>
            </w:r>
          </w:p>
          <w:p w14:paraId="5A850CA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3</w:t>
            </w:r>
          </w:p>
        </w:tc>
        <w:tc>
          <w:tcPr>
            <w:tcW w:w="330" w:type="pct"/>
            <w:gridSpan w:val="2"/>
            <w:shd w:val="clear" w:color="auto" w:fill="F2F2F2" w:themeFill="background1" w:themeFillShade="F2"/>
            <w:noWrap/>
            <w:vAlign w:val="center"/>
          </w:tcPr>
          <w:p w14:paraId="3D444F9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7</w:t>
            </w:r>
          </w:p>
          <w:p w14:paraId="00AD5E2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16017D92" w14:textId="710C9577" w:rsidR="00711A50" w:rsidRPr="007B0EBD" w:rsidRDefault="008C3DFD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5</w:t>
            </w:r>
          </w:p>
        </w:tc>
        <w:tc>
          <w:tcPr>
            <w:tcW w:w="376" w:type="pct"/>
            <w:vAlign w:val="center"/>
          </w:tcPr>
          <w:p w14:paraId="523B127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8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3F4169E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14:paraId="4B891B0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7</w:t>
            </w:r>
          </w:p>
        </w:tc>
      </w:tr>
      <w:tr w:rsidR="00711A50" w:rsidRPr="007B0EBD" w14:paraId="3D14B70D" w14:textId="77777777" w:rsidTr="009219C7">
        <w:trPr>
          <w:trHeight w:val="660"/>
        </w:trPr>
        <w:tc>
          <w:tcPr>
            <w:tcW w:w="793" w:type="pct"/>
            <w:vMerge/>
            <w:vAlign w:val="center"/>
          </w:tcPr>
          <w:p w14:paraId="1407D4F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0B81C10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0BD7E7D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74E5EDF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33E6BB7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9</w:t>
            </w:r>
          </w:p>
          <w:p w14:paraId="35B216E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5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0C25538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.1</w:t>
            </w:r>
          </w:p>
          <w:p w14:paraId="0F01C04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321" w:type="pct"/>
            <w:shd w:val="clear" w:color="auto" w:fill="F2F2F2" w:themeFill="background1" w:themeFillShade="F2"/>
            <w:noWrap/>
            <w:vAlign w:val="center"/>
            <w:hideMark/>
          </w:tcPr>
          <w:p w14:paraId="5139342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1</w:t>
            </w:r>
          </w:p>
          <w:p w14:paraId="1A92EBB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7.5</w:t>
            </w:r>
          </w:p>
        </w:tc>
        <w:tc>
          <w:tcPr>
            <w:tcW w:w="323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16A087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5</w:t>
            </w:r>
          </w:p>
          <w:p w14:paraId="2BD3015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0.8</w:t>
            </w:r>
          </w:p>
        </w:tc>
        <w:tc>
          <w:tcPr>
            <w:tcW w:w="33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8E8219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.5</w:t>
            </w:r>
          </w:p>
          <w:p w14:paraId="5C5E027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D9149D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  <w:p w14:paraId="69C9FF23" w14:textId="409474DD" w:rsidR="00711A50" w:rsidRPr="007B0EBD" w:rsidRDefault="008C3DFD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867</w:t>
            </w:r>
          </w:p>
          <w:p w14:paraId="054DD99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6" w:type="pct"/>
            <w:vAlign w:val="center"/>
          </w:tcPr>
          <w:p w14:paraId="16A1B46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  <w:p w14:paraId="5492838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8.3</w:t>
            </w:r>
          </w:p>
          <w:p w14:paraId="13CC76B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25F1EA9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CC1ACF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.0</w:t>
            </w:r>
          </w:p>
        </w:tc>
      </w:tr>
      <w:tr w:rsidR="00711A50" w:rsidRPr="007B0EBD" w14:paraId="7BDF2E97" w14:textId="77777777" w:rsidTr="009219C7">
        <w:trPr>
          <w:trHeight w:val="390"/>
        </w:trPr>
        <w:tc>
          <w:tcPr>
            <w:tcW w:w="793" w:type="pct"/>
            <w:vMerge w:val="restart"/>
            <w:shd w:val="clear" w:color="auto" w:fill="auto"/>
            <w:noWrap/>
            <w:vAlign w:val="center"/>
          </w:tcPr>
          <w:p w14:paraId="5EBF403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0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edrone</w:t>
            </w:r>
            <w:proofErr w:type="spellEnd"/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6A0F7DA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6F5483A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184B6D8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20B6394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  <w:p w14:paraId="09BF183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3.0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031149F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9</w:t>
            </w:r>
          </w:p>
          <w:p w14:paraId="494EEA2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321" w:type="pct"/>
            <w:shd w:val="clear" w:color="auto" w:fill="F2F2F2" w:themeFill="background1" w:themeFillShade="F2"/>
            <w:noWrap/>
            <w:vAlign w:val="center"/>
            <w:hideMark/>
          </w:tcPr>
          <w:p w14:paraId="7379FC8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4</w:t>
            </w:r>
          </w:p>
          <w:p w14:paraId="29DA1C3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323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2F793AF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4</w:t>
            </w:r>
          </w:p>
          <w:p w14:paraId="58D8703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8</w:t>
            </w:r>
          </w:p>
        </w:tc>
        <w:tc>
          <w:tcPr>
            <w:tcW w:w="33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25607A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</w:p>
          <w:p w14:paraId="3970A6C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2.7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1BAE59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A07367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6</w:t>
            </w:r>
          </w:p>
          <w:p w14:paraId="31C12DD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6" w:type="pct"/>
            <w:vAlign w:val="center"/>
          </w:tcPr>
          <w:p w14:paraId="5B07D32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63BDD9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4.7</w:t>
            </w:r>
          </w:p>
          <w:p w14:paraId="51B1286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1467A78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8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7928AA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1</w:t>
            </w:r>
          </w:p>
        </w:tc>
      </w:tr>
      <w:tr w:rsidR="00711A50" w:rsidRPr="007B0EBD" w14:paraId="77AA0549" w14:textId="77777777" w:rsidTr="009219C7">
        <w:trPr>
          <w:trHeight w:val="411"/>
        </w:trPr>
        <w:tc>
          <w:tcPr>
            <w:tcW w:w="793" w:type="pct"/>
            <w:vMerge/>
            <w:shd w:val="clear" w:color="auto" w:fill="auto"/>
            <w:noWrap/>
            <w:vAlign w:val="center"/>
          </w:tcPr>
          <w:p w14:paraId="3C0B60F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1B931B2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584741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0</w:t>
            </w:r>
          </w:p>
          <w:p w14:paraId="75666B8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7538C7E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1E5AC8D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</w:tcPr>
          <w:p w14:paraId="1BD859D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8</w:t>
            </w:r>
          </w:p>
          <w:p w14:paraId="55FB769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5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</w:tcPr>
          <w:p w14:paraId="2B01E88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4</w:t>
            </w:r>
          </w:p>
          <w:p w14:paraId="03437E0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321" w:type="pct"/>
            <w:shd w:val="clear" w:color="auto" w:fill="F2F2F2" w:themeFill="background1" w:themeFillShade="F2"/>
            <w:noWrap/>
            <w:vAlign w:val="center"/>
          </w:tcPr>
          <w:p w14:paraId="4F46C8B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2</w:t>
            </w:r>
          </w:p>
          <w:p w14:paraId="698E8C6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6</w:t>
            </w:r>
          </w:p>
        </w:tc>
        <w:tc>
          <w:tcPr>
            <w:tcW w:w="323" w:type="pct"/>
            <w:gridSpan w:val="2"/>
            <w:shd w:val="clear" w:color="auto" w:fill="F2F2F2" w:themeFill="background1" w:themeFillShade="F2"/>
            <w:noWrap/>
            <w:vAlign w:val="center"/>
          </w:tcPr>
          <w:p w14:paraId="1CACB17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5</w:t>
            </w:r>
          </w:p>
          <w:p w14:paraId="28220E7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5</w:t>
            </w:r>
          </w:p>
        </w:tc>
        <w:tc>
          <w:tcPr>
            <w:tcW w:w="330" w:type="pct"/>
            <w:gridSpan w:val="2"/>
            <w:shd w:val="clear" w:color="auto" w:fill="F2F2F2" w:themeFill="background1" w:themeFillShade="F2"/>
            <w:noWrap/>
            <w:vAlign w:val="center"/>
          </w:tcPr>
          <w:p w14:paraId="3D91769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</w:t>
            </w:r>
          </w:p>
          <w:p w14:paraId="10807C9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4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2C397E7C" w14:textId="2586034B" w:rsidR="00711A50" w:rsidRPr="007B0EBD" w:rsidRDefault="008C3DFD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3</w:t>
            </w:r>
          </w:p>
        </w:tc>
        <w:tc>
          <w:tcPr>
            <w:tcW w:w="376" w:type="pct"/>
            <w:vAlign w:val="center"/>
          </w:tcPr>
          <w:p w14:paraId="34B620A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7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4A0F9D0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1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14:paraId="5408FBA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3</w:t>
            </w:r>
          </w:p>
        </w:tc>
      </w:tr>
      <w:tr w:rsidR="00711A50" w:rsidRPr="007B0EBD" w14:paraId="6CE7877A" w14:textId="77777777" w:rsidTr="009219C7">
        <w:trPr>
          <w:trHeight w:val="660"/>
        </w:trPr>
        <w:tc>
          <w:tcPr>
            <w:tcW w:w="793" w:type="pct"/>
            <w:vMerge/>
            <w:vAlign w:val="center"/>
          </w:tcPr>
          <w:p w14:paraId="5099AB6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32510E7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6AA5D89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777299A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027E81F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8</w:t>
            </w:r>
          </w:p>
          <w:p w14:paraId="4A4D1EA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0B9E97F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5</w:t>
            </w:r>
          </w:p>
          <w:p w14:paraId="5E37886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321" w:type="pct"/>
            <w:shd w:val="clear" w:color="auto" w:fill="F2F2F2" w:themeFill="background1" w:themeFillShade="F2"/>
            <w:noWrap/>
            <w:vAlign w:val="center"/>
            <w:hideMark/>
          </w:tcPr>
          <w:p w14:paraId="1379F7A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5</w:t>
            </w:r>
          </w:p>
          <w:p w14:paraId="491E4F4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323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2AD53F6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5</w:t>
            </w:r>
          </w:p>
          <w:p w14:paraId="51EEF52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9.2</w:t>
            </w:r>
          </w:p>
        </w:tc>
        <w:tc>
          <w:tcPr>
            <w:tcW w:w="33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73F36E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8.4</w:t>
            </w:r>
          </w:p>
          <w:p w14:paraId="2F2AFB9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6.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F019882" w14:textId="273FCF79" w:rsidR="00711A50" w:rsidRPr="007B0EBD" w:rsidRDefault="008C3DFD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823</w:t>
            </w:r>
          </w:p>
        </w:tc>
        <w:tc>
          <w:tcPr>
            <w:tcW w:w="376" w:type="pct"/>
            <w:vAlign w:val="center"/>
          </w:tcPr>
          <w:p w14:paraId="1B447AD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D2A164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</w:t>
            </w:r>
          </w:p>
          <w:p w14:paraId="42A558C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5C4C23A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5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000E1E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8</w:t>
            </w:r>
          </w:p>
        </w:tc>
      </w:tr>
      <w:tr w:rsidR="00711A50" w:rsidRPr="007B0EBD" w14:paraId="0F3AC72C" w14:textId="77777777" w:rsidTr="009219C7">
        <w:trPr>
          <w:trHeight w:val="390"/>
        </w:trPr>
        <w:tc>
          <w:tcPr>
            <w:tcW w:w="793" w:type="pct"/>
            <w:vMerge w:val="restart"/>
            <w:shd w:val="clear" w:color="auto" w:fill="auto"/>
            <w:noWrap/>
            <w:vAlign w:val="center"/>
          </w:tcPr>
          <w:p w14:paraId="0945397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0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ylone</w:t>
            </w:r>
            <w:proofErr w:type="spellEnd"/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3FB9BA6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5331FD0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3FC3F08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5AEFF4E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  <w:p w14:paraId="429293F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5.3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0C441D7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</w:t>
            </w:r>
          </w:p>
          <w:p w14:paraId="2C2C105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5.4</w:t>
            </w:r>
          </w:p>
        </w:tc>
        <w:tc>
          <w:tcPr>
            <w:tcW w:w="321" w:type="pct"/>
            <w:shd w:val="clear" w:color="auto" w:fill="F2F2F2" w:themeFill="background1" w:themeFillShade="F2"/>
            <w:noWrap/>
            <w:vAlign w:val="center"/>
            <w:hideMark/>
          </w:tcPr>
          <w:p w14:paraId="317AA6F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2</w:t>
            </w:r>
          </w:p>
          <w:p w14:paraId="49649D7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2.1</w:t>
            </w:r>
          </w:p>
        </w:tc>
        <w:tc>
          <w:tcPr>
            <w:tcW w:w="323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33F98D2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0</w:t>
            </w:r>
          </w:p>
          <w:p w14:paraId="07A8465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9.2</w:t>
            </w:r>
          </w:p>
        </w:tc>
        <w:tc>
          <w:tcPr>
            <w:tcW w:w="33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D9E59A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1</w:t>
            </w:r>
          </w:p>
          <w:p w14:paraId="1EE25FC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D80C4F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0</w:t>
            </w:r>
          </w:p>
        </w:tc>
        <w:tc>
          <w:tcPr>
            <w:tcW w:w="376" w:type="pct"/>
            <w:vAlign w:val="center"/>
          </w:tcPr>
          <w:p w14:paraId="0010D44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0AC899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6.7</w:t>
            </w:r>
          </w:p>
          <w:p w14:paraId="1626A7D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6400D51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EFCB1B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7</w:t>
            </w:r>
          </w:p>
        </w:tc>
      </w:tr>
      <w:tr w:rsidR="00711A50" w:rsidRPr="007B0EBD" w14:paraId="0AC9B789" w14:textId="77777777" w:rsidTr="009219C7">
        <w:trPr>
          <w:trHeight w:val="411"/>
        </w:trPr>
        <w:tc>
          <w:tcPr>
            <w:tcW w:w="793" w:type="pct"/>
            <w:vMerge/>
            <w:shd w:val="clear" w:color="auto" w:fill="auto"/>
            <w:noWrap/>
            <w:vAlign w:val="center"/>
          </w:tcPr>
          <w:p w14:paraId="5CF7A8F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2419FE9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448F88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0</w:t>
            </w:r>
          </w:p>
          <w:p w14:paraId="4E72BDF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22EF6B2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55EF762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</w:tcPr>
          <w:p w14:paraId="5E93FFE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9</w:t>
            </w:r>
          </w:p>
          <w:p w14:paraId="6ECDC71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3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</w:tcPr>
          <w:p w14:paraId="675BACB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</w:t>
            </w:r>
          </w:p>
          <w:p w14:paraId="42FD25D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4</w:t>
            </w:r>
          </w:p>
        </w:tc>
        <w:tc>
          <w:tcPr>
            <w:tcW w:w="321" w:type="pct"/>
            <w:shd w:val="clear" w:color="auto" w:fill="F2F2F2" w:themeFill="background1" w:themeFillShade="F2"/>
            <w:noWrap/>
            <w:vAlign w:val="center"/>
          </w:tcPr>
          <w:p w14:paraId="04A2A37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</w:p>
          <w:p w14:paraId="6E66FD8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3</w:t>
            </w:r>
          </w:p>
        </w:tc>
        <w:tc>
          <w:tcPr>
            <w:tcW w:w="323" w:type="pct"/>
            <w:gridSpan w:val="2"/>
            <w:shd w:val="clear" w:color="auto" w:fill="F2F2F2" w:themeFill="background1" w:themeFillShade="F2"/>
            <w:noWrap/>
            <w:vAlign w:val="center"/>
          </w:tcPr>
          <w:p w14:paraId="0019EFD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4</w:t>
            </w:r>
          </w:p>
          <w:p w14:paraId="7E12572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4</w:t>
            </w:r>
          </w:p>
        </w:tc>
        <w:tc>
          <w:tcPr>
            <w:tcW w:w="330" w:type="pct"/>
            <w:gridSpan w:val="2"/>
            <w:shd w:val="clear" w:color="auto" w:fill="F2F2F2" w:themeFill="background1" w:themeFillShade="F2"/>
            <w:noWrap/>
            <w:vAlign w:val="center"/>
          </w:tcPr>
          <w:p w14:paraId="20A75E4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9</w:t>
            </w:r>
          </w:p>
          <w:p w14:paraId="4FD86D8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8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3CEEECE6" w14:textId="6756F66F" w:rsidR="00711A50" w:rsidRPr="007B0EBD" w:rsidRDefault="008C3DFD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5</w:t>
            </w:r>
          </w:p>
        </w:tc>
        <w:tc>
          <w:tcPr>
            <w:tcW w:w="376" w:type="pct"/>
            <w:vAlign w:val="center"/>
          </w:tcPr>
          <w:p w14:paraId="3502FC0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6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4E8ACB5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14:paraId="3DA8AB8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5</w:t>
            </w:r>
          </w:p>
        </w:tc>
      </w:tr>
      <w:tr w:rsidR="00711A50" w:rsidRPr="007B0EBD" w14:paraId="25B49512" w14:textId="77777777" w:rsidTr="009219C7">
        <w:trPr>
          <w:trHeight w:val="660"/>
        </w:trPr>
        <w:tc>
          <w:tcPr>
            <w:tcW w:w="793" w:type="pct"/>
            <w:vMerge/>
            <w:vAlign w:val="center"/>
          </w:tcPr>
          <w:p w14:paraId="7792B38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51FEE53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3AAC436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7DA37B4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03BCFBA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  <w:p w14:paraId="040E292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4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2E4E8D7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4</w:t>
            </w:r>
          </w:p>
          <w:p w14:paraId="1695300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8.5</w:t>
            </w:r>
          </w:p>
        </w:tc>
        <w:tc>
          <w:tcPr>
            <w:tcW w:w="321" w:type="pct"/>
            <w:shd w:val="clear" w:color="auto" w:fill="F2F2F2" w:themeFill="background1" w:themeFillShade="F2"/>
            <w:noWrap/>
            <w:vAlign w:val="center"/>
            <w:hideMark/>
          </w:tcPr>
          <w:p w14:paraId="746109D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6</w:t>
            </w:r>
          </w:p>
          <w:p w14:paraId="49C3298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.7</w:t>
            </w:r>
          </w:p>
        </w:tc>
        <w:tc>
          <w:tcPr>
            <w:tcW w:w="323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F1D620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.8</w:t>
            </w:r>
          </w:p>
          <w:p w14:paraId="0546B10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2.6</w:t>
            </w:r>
          </w:p>
        </w:tc>
        <w:tc>
          <w:tcPr>
            <w:tcW w:w="33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4018D5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6</w:t>
            </w:r>
          </w:p>
          <w:p w14:paraId="4A9826D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8.3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A17A11C" w14:textId="3835967D" w:rsidR="00711A50" w:rsidRPr="007B0EBD" w:rsidRDefault="008C3DFD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847</w:t>
            </w:r>
          </w:p>
        </w:tc>
        <w:tc>
          <w:tcPr>
            <w:tcW w:w="376" w:type="pct"/>
            <w:vAlign w:val="center"/>
          </w:tcPr>
          <w:p w14:paraId="078C8B3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5C4660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9</w:t>
            </w:r>
          </w:p>
          <w:p w14:paraId="4A8A560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3814568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F48C4D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4</w:t>
            </w:r>
          </w:p>
        </w:tc>
      </w:tr>
      <w:tr w:rsidR="00711A50" w:rsidRPr="007B0EBD" w14:paraId="1A7D8F90" w14:textId="77777777" w:rsidTr="009219C7">
        <w:trPr>
          <w:trHeight w:val="390"/>
        </w:trPr>
        <w:tc>
          <w:tcPr>
            <w:tcW w:w="793" w:type="pct"/>
            <w:vMerge w:val="restart"/>
            <w:shd w:val="clear" w:color="auto" w:fill="auto"/>
            <w:noWrap/>
            <w:vAlign w:val="center"/>
          </w:tcPr>
          <w:p w14:paraId="1BC79E1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0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tylone</w:t>
            </w:r>
            <w:proofErr w:type="spellEnd"/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5408CE4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70DEE95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32AA7D2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518F429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</w:t>
            </w:r>
          </w:p>
          <w:p w14:paraId="7FFB62E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5.4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6A0DA73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4</w:t>
            </w:r>
          </w:p>
          <w:p w14:paraId="28D4892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1.4</w:t>
            </w:r>
          </w:p>
        </w:tc>
        <w:tc>
          <w:tcPr>
            <w:tcW w:w="321" w:type="pct"/>
            <w:shd w:val="clear" w:color="auto" w:fill="F2F2F2" w:themeFill="background1" w:themeFillShade="F2"/>
            <w:noWrap/>
            <w:vAlign w:val="center"/>
            <w:hideMark/>
          </w:tcPr>
          <w:p w14:paraId="7C9D678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0</w:t>
            </w:r>
          </w:p>
          <w:p w14:paraId="3D9A0DF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2.1</w:t>
            </w:r>
          </w:p>
        </w:tc>
        <w:tc>
          <w:tcPr>
            <w:tcW w:w="323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A15DDA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</w:p>
          <w:p w14:paraId="13E4EFE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6.9</w:t>
            </w:r>
          </w:p>
        </w:tc>
        <w:tc>
          <w:tcPr>
            <w:tcW w:w="33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0D3B55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2</w:t>
            </w:r>
          </w:p>
          <w:p w14:paraId="64E1080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6.4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7FDAF3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.7</w:t>
            </w:r>
          </w:p>
        </w:tc>
        <w:tc>
          <w:tcPr>
            <w:tcW w:w="376" w:type="pct"/>
            <w:vAlign w:val="center"/>
          </w:tcPr>
          <w:p w14:paraId="4A378D1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02BDF4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4.4</w:t>
            </w:r>
          </w:p>
          <w:p w14:paraId="3E227F2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4C75413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95344A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1</w:t>
            </w:r>
          </w:p>
        </w:tc>
      </w:tr>
      <w:tr w:rsidR="00711A50" w:rsidRPr="007B0EBD" w14:paraId="65113982" w14:textId="77777777" w:rsidTr="009219C7">
        <w:trPr>
          <w:trHeight w:val="411"/>
        </w:trPr>
        <w:tc>
          <w:tcPr>
            <w:tcW w:w="793" w:type="pct"/>
            <w:vMerge/>
            <w:shd w:val="clear" w:color="auto" w:fill="auto"/>
            <w:noWrap/>
            <w:vAlign w:val="center"/>
          </w:tcPr>
          <w:p w14:paraId="5DF9596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41E8D42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C2004C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0</w:t>
            </w:r>
          </w:p>
          <w:p w14:paraId="1363547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64ACA98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4EF09EB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</w:tcPr>
          <w:p w14:paraId="0006E52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2</w:t>
            </w:r>
          </w:p>
          <w:p w14:paraId="23919B8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</w:tcPr>
          <w:p w14:paraId="240850C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5</w:t>
            </w:r>
          </w:p>
          <w:p w14:paraId="6E0FB56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9.4</w:t>
            </w:r>
          </w:p>
        </w:tc>
        <w:tc>
          <w:tcPr>
            <w:tcW w:w="321" w:type="pct"/>
            <w:shd w:val="clear" w:color="auto" w:fill="F2F2F2" w:themeFill="background1" w:themeFillShade="F2"/>
            <w:noWrap/>
            <w:vAlign w:val="center"/>
          </w:tcPr>
          <w:p w14:paraId="6BAE81A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9</w:t>
            </w:r>
          </w:p>
          <w:p w14:paraId="20B1236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9</w:t>
            </w:r>
          </w:p>
        </w:tc>
        <w:tc>
          <w:tcPr>
            <w:tcW w:w="323" w:type="pct"/>
            <w:gridSpan w:val="2"/>
            <w:shd w:val="clear" w:color="auto" w:fill="F2F2F2" w:themeFill="background1" w:themeFillShade="F2"/>
            <w:noWrap/>
            <w:vAlign w:val="center"/>
          </w:tcPr>
          <w:p w14:paraId="46A8461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5</w:t>
            </w:r>
          </w:p>
          <w:p w14:paraId="4095BD1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330" w:type="pct"/>
            <w:gridSpan w:val="2"/>
            <w:shd w:val="clear" w:color="auto" w:fill="F2F2F2" w:themeFill="background1" w:themeFillShade="F2"/>
            <w:noWrap/>
            <w:vAlign w:val="center"/>
          </w:tcPr>
          <w:p w14:paraId="4B84FCC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8</w:t>
            </w:r>
          </w:p>
          <w:p w14:paraId="47E2C9D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8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6267267C" w14:textId="3FAF84BE" w:rsidR="00711A50" w:rsidRPr="007B0EBD" w:rsidRDefault="008C3DFD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1</w:t>
            </w:r>
          </w:p>
        </w:tc>
        <w:tc>
          <w:tcPr>
            <w:tcW w:w="376" w:type="pct"/>
            <w:vAlign w:val="center"/>
          </w:tcPr>
          <w:p w14:paraId="2A3C3EE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64463EA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5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14:paraId="75DE1D2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9</w:t>
            </w:r>
          </w:p>
        </w:tc>
      </w:tr>
      <w:tr w:rsidR="00711A50" w:rsidRPr="007B0EBD" w14:paraId="196B397B" w14:textId="77777777" w:rsidTr="009219C7">
        <w:trPr>
          <w:trHeight w:val="660"/>
        </w:trPr>
        <w:tc>
          <w:tcPr>
            <w:tcW w:w="793" w:type="pct"/>
            <w:vMerge/>
            <w:vAlign w:val="center"/>
          </w:tcPr>
          <w:p w14:paraId="60D8100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5BECF58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2C93187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221EC62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11A4AB1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4</w:t>
            </w:r>
          </w:p>
          <w:p w14:paraId="7544AB4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666AE04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.8</w:t>
            </w:r>
          </w:p>
          <w:p w14:paraId="2D2A49B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2.6</w:t>
            </w:r>
          </w:p>
        </w:tc>
        <w:tc>
          <w:tcPr>
            <w:tcW w:w="321" w:type="pct"/>
            <w:shd w:val="clear" w:color="auto" w:fill="F2F2F2" w:themeFill="background1" w:themeFillShade="F2"/>
            <w:noWrap/>
            <w:vAlign w:val="center"/>
            <w:hideMark/>
          </w:tcPr>
          <w:p w14:paraId="4A5B20D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.4</w:t>
            </w:r>
          </w:p>
          <w:p w14:paraId="2506A6E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.6</w:t>
            </w:r>
          </w:p>
        </w:tc>
        <w:tc>
          <w:tcPr>
            <w:tcW w:w="323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B3DAF8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2</w:t>
            </w:r>
          </w:p>
          <w:p w14:paraId="5882BB8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33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2A6232A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1.0</w:t>
            </w:r>
          </w:p>
          <w:p w14:paraId="143E9C2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4.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0F9F37D" w14:textId="2E430B14" w:rsidR="00711A50" w:rsidRPr="007B0EBD" w:rsidRDefault="008C3DFD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811</w:t>
            </w:r>
          </w:p>
        </w:tc>
        <w:tc>
          <w:tcPr>
            <w:tcW w:w="376" w:type="pct"/>
            <w:vAlign w:val="center"/>
          </w:tcPr>
          <w:p w14:paraId="4FFEE26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0400A5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3D8A62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7</w:t>
            </w:r>
          </w:p>
        </w:tc>
      </w:tr>
      <w:tr w:rsidR="00711A50" w:rsidRPr="007B0EBD" w14:paraId="5D33FB3A" w14:textId="77777777" w:rsidTr="009219C7">
        <w:trPr>
          <w:trHeight w:val="390"/>
        </w:trPr>
        <w:tc>
          <w:tcPr>
            <w:tcW w:w="793" w:type="pct"/>
            <w:vMerge w:val="restart"/>
            <w:shd w:val="clear" w:color="auto" w:fill="auto"/>
            <w:noWrap/>
            <w:vAlign w:val="center"/>
          </w:tcPr>
          <w:p w14:paraId="4188E99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0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butylone</w:t>
            </w:r>
            <w:proofErr w:type="spellEnd"/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3C7631C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1D5F822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7411894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5FCC6AF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5</w:t>
            </w:r>
          </w:p>
          <w:p w14:paraId="402F8D0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0.5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7B41E11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</w:p>
          <w:p w14:paraId="29660FB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321" w:type="pct"/>
            <w:shd w:val="clear" w:color="auto" w:fill="F2F2F2" w:themeFill="background1" w:themeFillShade="F2"/>
            <w:noWrap/>
            <w:vAlign w:val="center"/>
            <w:hideMark/>
          </w:tcPr>
          <w:p w14:paraId="4B76CFC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  <w:p w14:paraId="280CEFE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323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35BA9F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1</w:t>
            </w:r>
          </w:p>
          <w:p w14:paraId="3E941BA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7.9</w:t>
            </w:r>
          </w:p>
        </w:tc>
        <w:tc>
          <w:tcPr>
            <w:tcW w:w="33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2F6CFD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3</w:t>
            </w:r>
          </w:p>
          <w:p w14:paraId="618FEE4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9B3FF3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.0</w:t>
            </w:r>
          </w:p>
        </w:tc>
        <w:tc>
          <w:tcPr>
            <w:tcW w:w="376" w:type="pct"/>
            <w:vAlign w:val="center"/>
          </w:tcPr>
          <w:p w14:paraId="3952C56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76B29B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</w:t>
            </w:r>
          </w:p>
          <w:p w14:paraId="252C985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3ADD1E4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4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FDFF12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9</w:t>
            </w:r>
          </w:p>
        </w:tc>
      </w:tr>
      <w:tr w:rsidR="00711A50" w:rsidRPr="007B0EBD" w14:paraId="5564A5EB" w14:textId="77777777" w:rsidTr="009219C7">
        <w:trPr>
          <w:trHeight w:val="411"/>
        </w:trPr>
        <w:tc>
          <w:tcPr>
            <w:tcW w:w="793" w:type="pct"/>
            <w:vMerge/>
            <w:shd w:val="clear" w:color="auto" w:fill="auto"/>
            <w:noWrap/>
            <w:vAlign w:val="center"/>
          </w:tcPr>
          <w:p w14:paraId="2E39BC8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78028CC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4E003F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0</w:t>
            </w:r>
          </w:p>
          <w:p w14:paraId="7105DC3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08DF46D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78AD539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</w:tcPr>
          <w:p w14:paraId="2C6C852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</w:t>
            </w:r>
          </w:p>
          <w:p w14:paraId="5A3CCCC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6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</w:tcPr>
          <w:p w14:paraId="6988130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7</w:t>
            </w:r>
          </w:p>
          <w:p w14:paraId="244EEA9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4</w:t>
            </w:r>
          </w:p>
        </w:tc>
        <w:tc>
          <w:tcPr>
            <w:tcW w:w="321" w:type="pct"/>
            <w:shd w:val="clear" w:color="auto" w:fill="F2F2F2" w:themeFill="background1" w:themeFillShade="F2"/>
            <w:noWrap/>
            <w:vAlign w:val="center"/>
          </w:tcPr>
          <w:p w14:paraId="028B07D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  <w:p w14:paraId="2AB87A2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0</w:t>
            </w:r>
          </w:p>
        </w:tc>
        <w:tc>
          <w:tcPr>
            <w:tcW w:w="323" w:type="pct"/>
            <w:gridSpan w:val="2"/>
            <w:shd w:val="clear" w:color="auto" w:fill="F2F2F2" w:themeFill="background1" w:themeFillShade="F2"/>
            <w:noWrap/>
            <w:vAlign w:val="center"/>
          </w:tcPr>
          <w:p w14:paraId="0233FD9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2</w:t>
            </w:r>
          </w:p>
          <w:p w14:paraId="1F949A9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3</w:t>
            </w:r>
          </w:p>
        </w:tc>
        <w:tc>
          <w:tcPr>
            <w:tcW w:w="330" w:type="pct"/>
            <w:gridSpan w:val="2"/>
            <w:shd w:val="clear" w:color="auto" w:fill="F2F2F2" w:themeFill="background1" w:themeFillShade="F2"/>
            <w:noWrap/>
            <w:vAlign w:val="center"/>
          </w:tcPr>
          <w:p w14:paraId="22FC768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</w:p>
          <w:p w14:paraId="4A5C867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7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5AA05B00" w14:textId="4CCC0385" w:rsidR="00711A50" w:rsidRPr="007B0EBD" w:rsidRDefault="008C3DFD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2</w:t>
            </w:r>
          </w:p>
        </w:tc>
        <w:tc>
          <w:tcPr>
            <w:tcW w:w="376" w:type="pct"/>
            <w:vAlign w:val="center"/>
          </w:tcPr>
          <w:p w14:paraId="54CFF6E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6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4940B97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14:paraId="5317DC2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2</w:t>
            </w:r>
          </w:p>
        </w:tc>
      </w:tr>
      <w:tr w:rsidR="00711A50" w:rsidRPr="007B0EBD" w14:paraId="666B731A" w14:textId="77777777" w:rsidTr="009219C7">
        <w:trPr>
          <w:trHeight w:val="660"/>
        </w:trPr>
        <w:tc>
          <w:tcPr>
            <w:tcW w:w="793" w:type="pct"/>
            <w:vMerge/>
            <w:vAlign w:val="center"/>
          </w:tcPr>
          <w:p w14:paraId="113E109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150F8A7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103F924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71DB9D9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11395DA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4</w:t>
            </w:r>
          </w:p>
          <w:p w14:paraId="60C9D71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3A4E1D0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.6</w:t>
            </w:r>
          </w:p>
          <w:p w14:paraId="61BD20F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321" w:type="pct"/>
            <w:shd w:val="clear" w:color="auto" w:fill="F2F2F2" w:themeFill="background1" w:themeFillShade="F2"/>
            <w:noWrap/>
            <w:vAlign w:val="center"/>
            <w:hideMark/>
          </w:tcPr>
          <w:p w14:paraId="2FA661C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6</w:t>
            </w:r>
          </w:p>
          <w:p w14:paraId="1D01ABB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.2</w:t>
            </w:r>
          </w:p>
        </w:tc>
        <w:tc>
          <w:tcPr>
            <w:tcW w:w="323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6424791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7.4</w:t>
            </w:r>
          </w:p>
          <w:p w14:paraId="6645843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7.0</w:t>
            </w:r>
          </w:p>
        </w:tc>
        <w:tc>
          <w:tcPr>
            <w:tcW w:w="33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3EE730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9.6</w:t>
            </w:r>
          </w:p>
          <w:p w14:paraId="3DBE76E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EE37233" w14:textId="7C6403F0" w:rsidR="00711A50" w:rsidRPr="007B0EBD" w:rsidRDefault="008C3DFD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809</w:t>
            </w:r>
          </w:p>
        </w:tc>
        <w:tc>
          <w:tcPr>
            <w:tcW w:w="376" w:type="pct"/>
            <w:vAlign w:val="center"/>
          </w:tcPr>
          <w:p w14:paraId="06A0EDE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6D3E64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</w:p>
          <w:p w14:paraId="6A35009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E64647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9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C6E16BF" w14:textId="77777777" w:rsidR="00711A50" w:rsidRPr="007B0EBD" w:rsidRDefault="00711A50" w:rsidP="00E90B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 7.0</w:t>
            </w:r>
          </w:p>
        </w:tc>
      </w:tr>
      <w:tr w:rsidR="00711A50" w:rsidRPr="007B0EBD" w14:paraId="3FA3996E" w14:textId="77777777" w:rsidTr="009219C7">
        <w:trPr>
          <w:trHeight w:val="542"/>
        </w:trPr>
        <w:tc>
          <w:tcPr>
            <w:tcW w:w="793" w:type="pct"/>
            <w:vMerge w:val="restart"/>
            <w:shd w:val="clear" w:color="auto" w:fill="auto"/>
            <w:noWrap/>
            <w:vAlign w:val="center"/>
          </w:tcPr>
          <w:p w14:paraId="432BA4D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CEC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7C603B6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12D4A49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02BAB5D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4FDE6DB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9</w:t>
            </w:r>
          </w:p>
          <w:p w14:paraId="2323EE4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5.2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347A1B9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  <w:p w14:paraId="4B81A0B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4.2</w:t>
            </w:r>
          </w:p>
        </w:tc>
        <w:tc>
          <w:tcPr>
            <w:tcW w:w="321" w:type="pct"/>
            <w:shd w:val="clear" w:color="auto" w:fill="F2F2F2" w:themeFill="background1" w:themeFillShade="F2"/>
            <w:noWrap/>
            <w:vAlign w:val="center"/>
            <w:hideMark/>
          </w:tcPr>
          <w:p w14:paraId="46FE4D3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1</w:t>
            </w:r>
          </w:p>
          <w:p w14:paraId="24E40EB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5.3</w:t>
            </w:r>
          </w:p>
        </w:tc>
        <w:tc>
          <w:tcPr>
            <w:tcW w:w="323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C14777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7</w:t>
            </w:r>
          </w:p>
          <w:p w14:paraId="1838D26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4.3</w:t>
            </w:r>
          </w:p>
        </w:tc>
        <w:tc>
          <w:tcPr>
            <w:tcW w:w="33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6ED552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9</w:t>
            </w:r>
          </w:p>
          <w:p w14:paraId="69E94DF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9.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66062B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5</w:t>
            </w:r>
          </w:p>
        </w:tc>
        <w:tc>
          <w:tcPr>
            <w:tcW w:w="376" w:type="pct"/>
            <w:vAlign w:val="center"/>
          </w:tcPr>
          <w:p w14:paraId="2AB878A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1.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1F9548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3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52D22F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4</w:t>
            </w:r>
          </w:p>
        </w:tc>
      </w:tr>
      <w:tr w:rsidR="00711A50" w:rsidRPr="007B0EBD" w14:paraId="6872FE71" w14:textId="77777777" w:rsidTr="009219C7">
        <w:trPr>
          <w:trHeight w:val="411"/>
        </w:trPr>
        <w:tc>
          <w:tcPr>
            <w:tcW w:w="793" w:type="pct"/>
            <w:vMerge/>
            <w:shd w:val="clear" w:color="auto" w:fill="auto"/>
            <w:noWrap/>
            <w:vAlign w:val="center"/>
          </w:tcPr>
          <w:p w14:paraId="0241DBD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339AA60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EDF86B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0</w:t>
            </w:r>
          </w:p>
          <w:p w14:paraId="703F680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4B87B18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2FB3981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</w:tcPr>
          <w:p w14:paraId="17DE555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5</w:t>
            </w:r>
          </w:p>
          <w:p w14:paraId="477DB4A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</w:tcPr>
          <w:p w14:paraId="3C88BC7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3</w:t>
            </w:r>
          </w:p>
          <w:p w14:paraId="64B311D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9</w:t>
            </w:r>
          </w:p>
        </w:tc>
        <w:tc>
          <w:tcPr>
            <w:tcW w:w="321" w:type="pct"/>
            <w:shd w:val="clear" w:color="auto" w:fill="F2F2F2" w:themeFill="background1" w:themeFillShade="F2"/>
            <w:noWrap/>
            <w:vAlign w:val="center"/>
          </w:tcPr>
          <w:p w14:paraId="44C08BE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8</w:t>
            </w:r>
          </w:p>
          <w:p w14:paraId="29C3B6C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4</w:t>
            </w:r>
          </w:p>
        </w:tc>
        <w:tc>
          <w:tcPr>
            <w:tcW w:w="323" w:type="pct"/>
            <w:gridSpan w:val="2"/>
            <w:shd w:val="clear" w:color="auto" w:fill="F2F2F2" w:themeFill="background1" w:themeFillShade="F2"/>
            <w:noWrap/>
            <w:vAlign w:val="center"/>
          </w:tcPr>
          <w:p w14:paraId="5447709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8</w:t>
            </w:r>
          </w:p>
          <w:p w14:paraId="53B7469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4</w:t>
            </w:r>
          </w:p>
        </w:tc>
        <w:tc>
          <w:tcPr>
            <w:tcW w:w="330" w:type="pct"/>
            <w:gridSpan w:val="2"/>
            <w:shd w:val="clear" w:color="auto" w:fill="F2F2F2" w:themeFill="background1" w:themeFillShade="F2"/>
            <w:noWrap/>
            <w:vAlign w:val="center"/>
          </w:tcPr>
          <w:p w14:paraId="391B103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9</w:t>
            </w:r>
          </w:p>
          <w:p w14:paraId="5E4A5BF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9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65B6AC81" w14:textId="0018CF63" w:rsidR="00711A50" w:rsidRPr="007B0EBD" w:rsidRDefault="008C3DFD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8</w:t>
            </w:r>
          </w:p>
        </w:tc>
        <w:tc>
          <w:tcPr>
            <w:tcW w:w="376" w:type="pct"/>
            <w:vAlign w:val="center"/>
          </w:tcPr>
          <w:p w14:paraId="2C04BD4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CDE6CF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0</w:t>
            </w:r>
          </w:p>
          <w:p w14:paraId="0C080D1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2BEAE36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3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14:paraId="6D22BB2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2</w:t>
            </w:r>
          </w:p>
        </w:tc>
      </w:tr>
      <w:tr w:rsidR="00711A50" w:rsidRPr="007B0EBD" w14:paraId="19850063" w14:textId="77777777" w:rsidTr="009219C7">
        <w:trPr>
          <w:trHeight w:val="660"/>
        </w:trPr>
        <w:tc>
          <w:tcPr>
            <w:tcW w:w="793" w:type="pct"/>
            <w:vMerge/>
            <w:vAlign w:val="center"/>
          </w:tcPr>
          <w:p w14:paraId="1E981A4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4C34FED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2821714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260344E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667612E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</w:t>
            </w:r>
          </w:p>
          <w:p w14:paraId="5AC0E7D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5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358BD3F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2</w:t>
            </w:r>
          </w:p>
          <w:p w14:paraId="50506E6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.9</w:t>
            </w:r>
          </w:p>
        </w:tc>
        <w:tc>
          <w:tcPr>
            <w:tcW w:w="321" w:type="pct"/>
            <w:shd w:val="clear" w:color="auto" w:fill="F2F2F2" w:themeFill="background1" w:themeFillShade="F2"/>
            <w:noWrap/>
            <w:vAlign w:val="center"/>
            <w:hideMark/>
          </w:tcPr>
          <w:p w14:paraId="38A8F31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7.0</w:t>
            </w:r>
          </w:p>
          <w:p w14:paraId="4482624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323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900AB4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7.0</w:t>
            </w:r>
          </w:p>
          <w:p w14:paraId="09B7EE8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33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7046972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9.1</w:t>
            </w:r>
          </w:p>
          <w:p w14:paraId="5F223C9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3.6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F7A488A" w14:textId="5FA82DE3" w:rsidR="00711A50" w:rsidRPr="007B0EBD" w:rsidRDefault="008C3DFD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829</w:t>
            </w:r>
          </w:p>
        </w:tc>
        <w:tc>
          <w:tcPr>
            <w:tcW w:w="376" w:type="pct"/>
            <w:vAlign w:val="center"/>
          </w:tcPr>
          <w:p w14:paraId="513DA30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44A36B8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4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C5FFD4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5</w:t>
            </w:r>
          </w:p>
        </w:tc>
      </w:tr>
      <w:tr w:rsidR="00711A50" w:rsidRPr="007B0EBD" w14:paraId="170E4013" w14:textId="77777777" w:rsidTr="009219C7">
        <w:trPr>
          <w:trHeight w:val="390"/>
        </w:trPr>
        <w:tc>
          <w:tcPr>
            <w:tcW w:w="793" w:type="pct"/>
            <w:vMerge w:val="restart"/>
            <w:shd w:val="clear" w:color="auto" w:fill="auto"/>
            <w:noWrap/>
            <w:vAlign w:val="center"/>
          </w:tcPr>
          <w:p w14:paraId="1E6C9D2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Cl-</w:t>
            </w:r>
            <w:r w:rsidRPr="007B0EBD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7B0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PPP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47D583B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652AACD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3135982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701A3CF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  <w:p w14:paraId="39A2EB0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8.4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3A1EACF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3</w:t>
            </w:r>
          </w:p>
          <w:p w14:paraId="45DED95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321" w:type="pct"/>
            <w:shd w:val="clear" w:color="auto" w:fill="F2F2F2" w:themeFill="background1" w:themeFillShade="F2"/>
            <w:noWrap/>
            <w:vAlign w:val="center"/>
            <w:hideMark/>
          </w:tcPr>
          <w:p w14:paraId="11440B3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2</w:t>
            </w:r>
          </w:p>
          <w:p w14:paraId="7A6EEA1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5.1</w:t>
            </w:r>
          </w:p>
        </w:tc>
        <w:tc>
          <w:tcPr>
            <w:tcW w:w="323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C17352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</w:t>
            </w:r>
          </w:p>
          <w:p w14:paraId="715F911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6.0</w:t>
            </w:r>
          </w:p>
        </w:tc>
        <w:tc>
          <w:tcPr>
            <w:tcW w:w="33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7A4E948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4</w:t>
            </w:r>
          </w:p>
          <w:p w14:paraId="33A498B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1.6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C84968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3</w:t>
            </w:r>
          </w:p>
        </w:tc>
        <w:tc>
          <w:tcPr>
            <w:tcW w:w="376" w:type="pct"/>
            <w:vAlign w:val="center"/>
          </w:tcPr>
          <w:p w14:paraId="15907DC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336445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5.8</w:t>
            </w:r>
          </w:p>
          <w:p w14:paraId="33E8798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788BD5A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791950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5</w:t>
            </w:r>
          </w:p>
        </w:tc>
      </w:tr>
      <w:tr w:rsidR="00711A50" w:rsidRPr="007B0EBD" w14:paraId="2103A772" w14:textId="77777777" w:rsidTr="009219C7">
        <w:trPr>
          <w:trHeight w:val="411"/>
        </w:trPr>
        <w:tc>
          <w:tcPr>
            <w:tcW w:w="793" w:type="pct"/>
            <w:vMerge/>
            <w:shd w:val="clear" w:color="auto" w:fill="auto"/>
            <w:noWrap/>
            <w:vAlign w:val="center"/>
          </w:tcPr>
          <w:p w14:paraId="18BCE44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218E6DA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011952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0</w:t>
            </w:r>
          </w:p>
          <w:p w14:paraId="6D93F22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5FBE8FA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2C9AA5E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</w:tcPr>
          <w:p w14:paraId="43DB88C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</w:t>
            </w:r>
          </w:p>
          <w:p w14:paraId="581A14E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8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</w:tcPr>
          <w:p w14:paraId="7BA1A68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9</w:t>
            </w:r>
          </w:p>
          <w:p w14:paraId="037D9DF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6</w:t>
            </w:r>
          </w:p>
        </w:tc>
        <w:tc>
          <w:tcPr>
            <w:tcW w:w="321" w:type="pct"/>
            <w:shd w:val="clear" w:color="auto" w:fill="F2F2F2" w:themeFill="background1" w:themeFillShade="F2"/>
            <w:noWrap/>
            <w:vAlign w:val="center"/>
          </w:tcPr>
          <w:p w14:paraId="05221DB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</w:t>
            </w:r>
          </w:p>
          <w:p w14:paraId="08DAE18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4</w:t>
            </w:r>
          </w:p>
        </w:tc>
        <w:tc>
          <w:tcPr>
            <w:tcW w:w="323" w:type="pct"/>
            <w:gridSpan w:val="2"/>
            <w:shd w:val="clear" w:color="auto" w:fill="F2F2F2" w:themeFill="background1" w:themeFillShade="F2"/>
            <w:noWrap/>
            <w:vAlign w:val="center"/>
          </w:tcPr>
          <w:p w14:paraId="500ACF0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</w:t>
            </w:r>
          </w:p>
          <w:p w14:paraId="49B561B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9</w:t>
            </w:r>
          </w:p>
        </w:tc>
        <w:tc>
          <w:tcPr>
            <w:tcW w:w="330" w:type="pct"/>
            <w:gridSpan w:val="2"/>
            <w:shd w:val="clear" w:color="auto" w:fill="F2F2F2" w:themeFill="background1" w:themeFillShade="F2"/>
            <w:noWrap/>
            <w:vAlign w:val="center"/>
          </w:tcPr>
          <w:p w14:paraId="4E71797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</w:p>
          <w:p w14:paraId="724DFD4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6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34FB9E2F" w14:textId="49208872" w:rsidR="00711A50" w:rsidRPr="007B0EBD" w:rsidRDefault="008C3DFD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8</w:t>
            </w:r>
          </w:p>
        </w:tc>
        <w:tc>
          <w:tcPr>
            <w:tcW w:w="376" w:type="pct"/>
            <w:vAlign w:val="center"/>
          </w:tcPr>
          <w:p w14:paraId="33F04CD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5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24C1815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9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14:paraId="2E8AE1C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0</w:t>
            </w:r>
          </w:p>
        </w:tc>
      </w:tr>
      <w:tr w:rsidR="00711A50" w:rsidRPr="007B0EBD" w14:paraId="5199F6E2" w14:textId="77777777" w:rsidTr="009219C7">
        <w:trPr>
          <w:trHeight w:val="660"/>
        </w:trPr>
        <w:tc>
          <w:tcPr>
            <w:tcW w:w="793" w:type="pct"/>
            <w:vMerge/>
            <w:vAlign w:val="center"/>
          </w:tcPr>
          <w:p w14:paraId="243B7D5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1943F33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5ED5FD1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525C189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3228A85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  <w:p w14:paraId="5CCE9D4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8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7D752CF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.3</w:t>
            </w:r>
          </w:p>
          <w:p w14:paraId="134B276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.7</w:t>
            </w:r>
          </w:p>
        </w:tc>
        <w:tc>
          <w:tcPr>
            <w:tcW w:w="321" w:type="pct"/>
            <w:shd w:val="clear" w:color="auto" w:fill="F2F2F2" w:themeFill="background1" w:themeFillShade="F2"/>
            <w:noWrap/>
            <w:vAlign w:val="center"/>
            <w:hideMark/>
          </w:tcPr>
          <w:p w14:paraId="4534217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1</w:t>
            </w:r>
          </w:p>
          <w:p w14:paraId="7BF5AEA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.1</w:t>
            </w:r>
          </w:p>
        </w:tc>
        <w:tc>
          <w:tcPr>
            <w:tcW w:w="323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B39E1E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0</w:t>
            </w:r>
          </w:p>
          <w:p w14:paraId="169C65C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.6</w:t>
            </w:r>
          </w:p>
        </w:tc>
        <w:tc>
          <w:tcPr>
            <w:tcW w:w="33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8F8B39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.8</w:t>
            </w:r>
          </w:p>
          <w:p w14:paraId="480DB7B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6.4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14CB7F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  <w:p w14:paraId="073BA268" w14:textId="4CDC105D" w:rsidR="00711A50" w:rsidRPr="007B0EBD" w:rsidRDefault="008C3DFD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835</w:t>
            </w:r>
          </w:p>
          <w:p w14:paraId="15D2316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6" w:type="pct"/>
            <w:vAlign w:val="center"/>
          </w:tcPr>
          <w:p w14:paraId="3BBEB435" w14:textId="77777777" w:rsidR="00711A50" w:rsidRPr="007B0EBD" w:rsidRDefault="00711A50" w:rsidP="00E90B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E14230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4</w:t>
            </w:r>
          </w:p>
          <w:p w14:paraId="0590B23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1B11A65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F26766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5</w:t>
            </w:r>
          </w:p>
        </w:tc>
      </w:tr>
      <w:tr w:rsidR="00711A50" w:rsidRPr="007B0EBD" w14:paraId="1E7CA40C" w14:textId="77777777" w:rsidTr="009219C7">
        <w:trPr>
          <w:trHeight w:val="390"/>
        </w:trPr>
        <w:tc>
          <w:tcPr>
            <w:tcW w:w="793" w:type="pct"/>
            <w:vMerge w:val="restart"/>
            <w:shd w:val="clear" w:color="auto" w:fill="auto"/>
            <w:noWrap/>
            <w:vAlign w:val="center"/>
          </w:tcPr>
          <w:p w14:paraId="1AA11A4A" w14:textId="779ADA34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="00E90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="00E90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7B0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ylpentylone</w:t>
            </w:r>
            <w:proofErr w:type="spellEnd"/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317A48B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3B44B1C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55641D1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7CBBFAD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1</w:t>
            </w:r>
          </w:p>
          <w:p w14:paraId="529369B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1.5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7C4A85B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</w:p>
          <w:p w14:paraId="51F986B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321" w:type="pct"/>
            <w:shd w:val="clear" w:color="auto" w:fill="F2F2F2" w:themeFill="background1" w:themeFillShade="F2"/>
            <w:noWrap/>
            <w:vAlign w:val="center"/>
            <w:hideMark/>
          </w:tcPr>
          <w:p w14:paraId="6CB1F96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4</w:t>
            </w:r>
          </w:p>
          <w:p w14:paraId="02BA36A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4.4</w:t>
            </w:r>
          </w:p>
        </w:tc>
        <w:tc>
          <w:tcPr>
            <w:tcW w:w="323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3CD00BF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4</w:t>
            </w:r>
          </w:p>
          <w:p w14:paraId="14681EB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6.6</w:t>
            </w:r>
          </w:p>
        </w:tc>
        <w:tc>
          <w:tcPr>
            <w:tcW w:w="33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796FE38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8</w:t>
            </w:r>
          </w:p>
          <w:p w14:paraId="54783B4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6.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3863A0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3</w:t>
            </w:r>
          </w:p>
        </w:tc>
        <w:tc>
          <w:tcPr>
            <w:tcW w:w="376" w:type="pct"/>
            <w:vAlign w:val="center"/>
          </w:tcPr>
          <w:p w14:paraId="6F6C08D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E9BD6B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5.7</w:t>
            </w:r>
          </w:p>
          <w:p w14:paraId="5B89877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461DED2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4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51F57E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5</w:t>
            </w:r>
          </w:p>
        </w:tc>
      </w:tr>
      <w:tr w:rsidR="00711A50" w:rsidRPr="007B0EBD" w14:paraId="31BD9EC1" w14:textId="77777777" w:rsidTr="009219C7">
        <w:trPr>
          <w:trHeight w:val="411"/>
        </w:trPr>
        <w:tc>
          <w:tcPr>
            <w:tcW w:w="793" w:type="pct"/>
            <w:vMerge/>
            <w:shd w:val="clear" w:color="auto" w:fill="auto"/>
            <w:noWrap/>
            <w:vAlign w:val="center"/>
          </w:tcPr>
          <w:p w14:paraId="2EAE136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672A8B3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62AA28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0</w:t>
            </w:r>
          </w:p>
          <w:p w14:paraId="0CAAED9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14688E3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0A23E8B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</w:tcPr>
          <w:p w14:paraId="1EA2573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2</w:t>
            </w:r>
          </w:p>
          <w:p w14:paraId="54F8CA6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5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</w:tcPr>
          <w:p w14:paraId="677A6B3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  <w:p w14:paraId="5E70495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2</w:t>
            </w:r>
          </w:p>
        </w:tc>
        <w:tc>
          <w:tcPr>
            <w:tcW w:w="321" w:type="pct"/>
            <w:shd w:val="clear" w:color="auto" w:fill="F2F2F2" w:themeFill="background1" w:themeFillShade="F2"/>
            <w:noWrap/>
            <w:vAlign w:val="center"/>
          </w:tcPr>
          <w:p w14:paraId="14B9799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  <w:p w14:paraId="2A79CB6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6</w:t>
            </w:r>
          </w:p>
        </w:tc>
        <w:tc>
          <w:tcPr>
            <w:tcW w:w="323" w:type="pct"/>
            <w:gridSpan w:val="2"/>
            <w:shd w:val="clear" w:color="auto" w:fill="F2F2F2" w:themeFill="background1" w:themeFillShade="F2"/>
            <w:noWrap/>
            <w:vAlign w:val="center"/>
          </w:tcPr>
          <w:p w14:paraId="1D7C0CF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6</w:t>
            </w:r>
          </w:p>
          <w:p w14:paraId="3B098F6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0</w:t>
            </w:r>
          </w:p>
        </w:tc>
        <w:tc>
          <w:tcPr>
            <w:tcW w:w="330" w:type="pct"/>
            <w:gridSpan w:val="2"/>
            <w:shd w:val="clear" w:color="auto" w:fill="F2F2F2" w:themeFill="background1" w:themeFillShade="F2"/>
            <w:noWrap/>
            <w:vAlign w:val="center"/>
          </w:tcPr>
          <w:p w14:paraId="78CF6D6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1</w:t>
            </w:r>
          </w:p>
          <w:p w14:paraId="48A52CC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8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03B4EF1F" w14:textId="2E850CBA" w:rsidR="00711A50" w:rsidRPr="007B0EBD" w:rsidRDefault="008C3DFD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1</w:t>
            </w:r>
          </w:p>
        </w:tc>
        <w:tc>
          <w:tcPr>
            <w:tcW w:w="376" w:type="pct"/>
            <w:vAlign w:val="center"/>
          </w:tcPr>
          <w:p w14:paraId="4F463DA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3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54B7C46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1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14:paraId="28F7492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4</w:t>
            </w:r>
          </w:p>
        </w:tc>
      </w:tr>
      <w:tr w:rsidR="00711A50" w:rsidRPr="007B0EBD" w14:paraId="7BE1B07C" w14:textId="77777777" w:rsidTr="009219C7">
        <w:trPr>
          <w:trHeight w:val="660"/>
        </w:trPr>
        <w:tc>
          <w:tcPr>
            <w:tcW w:w="793" w:type="pct"/>
            <w:vMerge/>
            <w:vAlign w:val="center"/>
          </w:tcPr>
          <w:p w14:paraId="5280203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185FB59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2AC7429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3953878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548347F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</w:p>
          <w:p w14:paraId="4B6CCD9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2817BAD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6</w:t>
            </w:r>
          </w:p>
          <w:p w14:paraId="3167077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321" w:type="pct"/>
            <w:shd w:val="clear" w:color="auto" w:fill="F2F2F2" w:themeFill="background1" w:themeFillShade="F2"/>
            <w:noWrap/>
            <w:vAlign w:val="center"/>
            <w:hideMark/>
          </w:tcPr>
          <w:p w14:paraId="58975A9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4</w:t>
            </w:r>
          </w:p>
          <w:p w14:paraId="417C442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323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75057F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8</w:t>
            </w:r>
          </w:p>
          <w:p w14:paraId="404AEAC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33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51EBF6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8.3</w:t>
            </w:r>
          </w:p>
          <w:p w14:paraId="57A1685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2.9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62DE6D1" w14:textId="37AA9A96" w:rsidR="00711A50" w:rsidRPr="007B0EBD" w:rsidRDefault="008C3DFD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855</w:t>
            </w:r>
          </w:p>
        </w:tc>
        <w:tc>
          <w:tcPr>
            <w:tcW w:w="376" w:type="pct"/>
            <w:vAlign w:val="center"/>
          </w:tcPr>
          <w:p w14:paraId="09FCC5C2" w14:textId="77777777" w:rsidR="00711A50" w:rsidRPr="007B0EBD" w:rsidRDefault="00711A50" w:rsidP="00E90B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13B512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9</w:t>
            </w:r>
          </w:p>
          <w:p w14:paraId="1BA64A4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557C1CD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56C6EC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2</w:t>
            </w:r>
          </w:p>
        </w:tc>
      </w:tr>
      <w:tr w:rsidR="00711A50" w:rsidRPr="007B0EBD" w14:paraId="137DA7FA" w14:textId="77777777" w:rsidTr="009219C7">
        <w:trPr>
          <w:trHeight w:val="390"/>
        </w:trPr>
        <w:tc>
          <w:tcPr>
            <w:tcW w:w="793" w:type="pct"/>
            <w:vMerge w:val="restart"/>
            <w:shd w:val="clear" w:color="auto" w:fill="auto"/>
            <w:noWrap/>
            <w:vAlign w:val="center"/>
          </w:tcPr>
          <w:p w14:paraId="1C3C851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EMC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58CAFA4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7DEF783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66E39F5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4564797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2</w:t>
            </w:r>
          </w:p>
          <w:p w14:paraId="3A9582A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8.6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14C337F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</w:t>
            </w:r>
          </w:p>
          <w:p w14:paraId="2047922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321" w:type="pct"/>
            <w:shd w:val="clear" w:color="auto" w:fill="F2F2F2" w:themeFill="background1" w:themeFillShade="F2"/>
            <w:noWrap/>
            <w:vAlign w:val="center"/>
            <w:hideMark/>
          </w:tcPr>
          <w:p w14:paraId="74BF4A5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3</w:t>
            </w:r>
          </w:p>
          <w:p w14:paraId="6994F4A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0</w:t>
            </w:r>
          </w:p>
        </w:tc>
        <w:tc>
          <w:tcPr>
            <w:tcW w:w="323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27B8CD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</w:t>
            </w:r>
          </w:p>
          <w:p w14:paraId="28D778A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8.6</w:t>
            </w:r>
          </w:p>
        </w:tc>
        <w:tc>
          <w:tcPr>
            <w:tcW w:w="33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6D3BDF3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3</w:t>
            </w:r>
          </w:p>
          <w:p w14:paraId="2CEEAD8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5.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B82D8A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2</w:t>
            </w:r>
          </w:p>
        </w:tc>
        <w:tc>
          <w:tcPr>
            <w:tcW w:w="376" w:type="pct"/>
            <w:vAlign w:val="center"/>
          </w:tcPr>
          <w:p w14:paraId="45BE274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AF5B9D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6.1</w:t>
            </w:r>
          </w:p>
          <w:p w14:paraId="2FE842C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7C56B0E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8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4CE256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1</w:t>
            </w:r>
          </w:p>
        </w:tc>
      </w:tr>
      <w:tr w:rsidR="00711A50" w:rsidRPr="007B0EBD" w14:paraId="2EA2A2AE" w14:textId="77777777" w:rsidTr="009219C7">
        <w:trPr>
          <w:trHeight w:val="411"/>
        </w:trPr>
        <w:tc>
          <w:tcPr>
            <w:tcW w:w="793" w:type="pct"/>
            <w:vMerge/>
            <w:shd w:val="clear" w:color="auto" w:fill="auto"/>
            <w:noWrap/>
            <w:vAlign w:val="center"/>
          </w:tcPr>
          <w:p w14:paraId="56A1E73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1C2F976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8CEFD6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0</w:t>
            </w:r>
          </w:p>
          <w:p w14:paraId="67DCA68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16EE16F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46F2B30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</w:tcPr>
          <w:p w14:paraId="67CA019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  <w:p w14:paraId="4BAB914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5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</w:tcPr>
          <w:p w14:paraId="0FF092E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</w:t>
            </w:r>
          </w:p>
          <w:p w14:paraId="1B40806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4</w:t>
            </w:r>
          </w:p>
        </w:tc>
        <w:tc>
          <w:tcPr>
            <w:tcW w:w="321" w:type="pct"/>
            <w:shd w:val="clear" w:color="auto" w:fill="F2F2F2" w:themeFill="background1" w:themeFillShade="F2"/>
            <w:noWrap/>
            <w:vAlign w:val="center"/>
          </w:tcPr>
          <w:p w14:paraId="148B037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5</w:t>
            </w:r>
          </w:p>
          <w:p w14:paraId="3411362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3</w:t>
            </w:r>
          </w:p>
        </w:tc>
        <w:tc>
          <w:tcPr>
            <w:tcW w:w="323" w:type="pct"/>
            <w:gridSpan w:val="2"/>
            <w:shd w:val="clear" w:color="auto" w:fill="F2F2F2" w:themeFill="background1" w:themeFillShade="F2"/>
            <w:noWrap/>
            <w:vAlign w:val="center"/>
          </w:tcPr>
          <w:p w14:paraId="1357B0B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</w:t>
            </w:r>
          </w:p>
          <w:p w14:paraId="2624277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0</w:t>
            </w:r>
          </w:p>
        </w:tc>
        <w:tc>
          <w:tcPr>
            <w:tcW w:w="330" w:type="pct"/>
            <w:gridSpan w:val="2"/>
            <w:shd w:val="clear" w:color="auto" w:fill="F2F2F2" w:themeFill="background1" w:themeFillShade="F2"/>
            <w:noWrap/>
            <w:vAlign w:val="center"/>
          </w:tcPr>
          <w:p w14:paraId="5409D94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3</w:t>
            </w:r>
          </w:p>
          <w:p w14:paraId="18E1D16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1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2A2B87B5" w14:textId="07C9CAEE" w:rsidR="00711A50" w:rsidRPr="007B0EBD" w:rsidRDefault="008C3DFD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0</w:t>
            </w:r>
          </w:p>
        </w:tc>
        <w:tc>
          <w:tcPr>
            <w:tcW w:w="376" w:type="pct"/>
            <w:vAlign w:val="center"/>
          </w:tcPr>
          <w:p w14:paraId="6301E71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5B0A7FD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14:paraId="3CD7674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6</w:t>
            </w:r>
          </w:p>
        </w:tc>
      </w:tr>
      <w:tr w:rsidR="00711A50" w:rsidRPr="007B0EBD" w14:paraId="788D7708" w14:textId="77777777" w:rsidTr="009219C7">
        <w:trPr>
          <w:trHeight w:val="660"/>
        </w:trPr>
        <w:tc>
          <w:tcPr>
            <w:tcW w:w="793" w:type="pct"/>
            <w:vMerge/>
            <w:vAlign w:val="center"/>
          </w:tcPr>
          <w:p w14:paraId="3047BF6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4B86DC9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0FC93E3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3665522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680E3BA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</w:p>
          <w:p w14:paraId="05141F9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6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700C78C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4</w:t>
            </w:r>
          </w:p>
          <w:p w14:paraId="29819E5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1</w:t>
            </w:r>
          </w:p>
        </w:tc>
        <w:tc>
          <w:tcPr>
            <w:tcW w:w="321" w:type="pct"/>
            <w:shd w:val="clear" w:color="auto" w:fill="F2F2F2" w:themeFill="background1" w:themeFillShade="F2"/>
            <w:noWrap/>
            <w:vAlign w:val="center"/>
            <w:hideMark/>
          </w:tcPr>
          <w:p w14:paraId="6CA35C5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3</w:t>
            </w:r>
          </w:p>
          <w:p w14:paraId="521B854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323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4D4A37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7</w:t>
            </w:r>
          </w:p>
          <w:p w14:paraId="6C90390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5.5</w:t>
            </w:r>
          </w:p>
        </w:tc>
        <w:tc>
          <w:tcPr>
            <w:tcW w:w="33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73E8230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9.1</w:t>
            </w:r>
          </w:p>
          <w:p w14:paraId="2B95600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1.7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C927A5D" w14:textId="78E297AE" w:rsidR="00711A50" w:rsidRPr="007B0EBD" w:rsidRDefault="008C3DFD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839</w:t>
            </w:r>
          </w:p>
        </w:tc>
        <w:tc>
          <w:tcPr>
            <w:tcW w:w="376" w:type="pct"/>
            <w:vAlign w:val="center"/>
          </w:tcPr>
          <w:p w14:paraId="3A6CF8A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18B373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3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4D1328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6</w:t>
            </w:r>
          </w:p>
        </w:tc>
      </w:tr>
      <w:tr w:rsidR="00711A50" w:rsidRPr="007B0EBD" w14:paraId="11DC2FE7" w14:textId="77777777" w:rsidTr="009219C7">
        <w:trPr>
          <w:trHeight w:val="390"/>
        </w:trPr>
        <w:tc>
          <w:tcPr>
            <w:tcW w:w="793" w:type="pct"/>
            <w:vMerge w:val="restart"/>
            <w:shd w:val="clear" w:color="auto" w:fill="auto"/>
            <w:noWrap/>
            <w:vAlign w:val="center"/>
          </w:tcPr>
          <w:p w14:paraId="661C6677" w14:textId="319499A8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EBD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7B0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PVP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6A93C71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424A5BE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39B3B75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3E8DF81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4</w:t>
            </w:r>
          </w:p>
          <w:p w14:paraId="6774A3D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3.9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00BE3C2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6</w:t>
            </w:r>
          </w:p>
          <w:p w14:paraId="1D15B3B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7.6</w:t>
            </w:r>
          </w:p>
        </w:tc>
        <w:tc>
          <w:tcPr>
            <w:tcW w:w="321" w:type="pct"/>
            <w:shd w:val="clear" w:color="auto" w:fill="F2F2F2" w:themeFill="background1" w:themeFillShade="F2"/>
            <w:noWrap/>
            <w:vAlign w:val="center"/>
            <w:hideMark/>
          </w:tcPr>
          <w:p w14:paraId="649BC19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3</w:t>
            </w:r>
          </w:p>
          <w:p w14:paraId="465E312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6.9</w:t>
            </w:r>
          </w:p>
        </w:tc>
        <w:tc>
          <w:tcPr>
            <w:tcW w:w="323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26909A5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5</w:t>
            </w:r>
          </w:p>
          <w:p w14:paraId="147E723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7.1</w:t>
            </w:r>
          </w:p>
        </w:tc>
        <w:tc>
          <w:tcPr>
            <w:tcW w:w="33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1EFB98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3</w:t>
            </w:r>
          </w:p>
          <w:p w14:paraId="74ADA0A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3F8DF0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D9066B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0</w:t>
            </w:r>
          </w:p>
          <w:p w14:paraId="67C107D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6" w:type="pct"/>
            <w:vAlign w:val="center"/>
          </w:tcPr>
          <w:p w14:paraId="7355C38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3.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3C39F8E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70E122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7</w:t>
            </w:r>
          </w:p>
        </w:tc>
      </w:tr>
      <w:tr w:rsidR="00711A50" w:rsidRPr="007B0EBD" w14:paraId="7E311125" w14:textId="77777777" w:rsidTr="009219C7">
        <w:trPr>
          <w:trHeight w:val="411"/>
        </w:trPr>
        <w:tc>
          <w:tcPr>
            <w:tcW w:w="793" w:type="pct"/>
            <w:vMerge/>
            <w:shd w:val="clear" w:color="auto" w:fill="auto"/>
            <w:noWrap/>
            <w:vAlign w:val="center"/>
          </w:tcPr>
          <w:p w14:paraId="4726657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270E868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34CBBA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0</w:t>
            </w:r>
          </w:p>
          <w:p w14:paraId="61C77C6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3CFCAF7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44E47AF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</w:tcPr>
          <w:p w14:paraId="0C4D3C0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3</w:t>
            </w:r>
          </w:p>
          <w:p w14:paraId="0A05AA0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3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</w:tcPr>
          <w:p w14:paraId="16585FD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1</w:t>
            </w:r>
          </w:p>
          <w:p w14:paraId="5762067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4</w:t>
            </w:r>
          </w:p>
        </w:tc>
        <w:tc>
          <w:tcPr>
            <w:tcW w:w="321" w:type="pct"/>
            <w:shd w:val="clear" w:color="auto" w:fill="F2F2F2" w:themeFill="background1" w:themeFillShade="F2"/>
            <w:noWrap/>
            <w:vAlign w:val="center"/>
          </w:tcPr>
          <w:p w14:paraId="669EB5A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4</w:t>
            </w:r>
          </w:p>
          <w:p w14:paraId="71ABD13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7</w:t>
            </w:r>
          </w:p>
        </w:tc>
        <w:tc>
          <w:tcPr>
            <w:tcW w:w="323" w:type="pct"/>
            <w:gridSpan w:val="2"/>
            <w:shd w:val="clear" w:color="auto" w:fill="F2F2F2" w:themeFill="background1" w:themeFillShade="F2"/>
            <w:noWrap/>
            <w:vAlign w:val="center"/>
          </w:tcPr>
          <w:p w14:paraId="6786D78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</w:t>
            </w:r>
          </w:p>
          <w:p w14:paraId="3B06D25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330" w:type="pct"/>
            <w:gridSpan w:val="2"/>
            <w:shd w:val="clear" w:color="auto" w:fill="F2F2F2" w:themeFill="background1" w:themeFillShade="F2"/>
            <w:noWrap/>
            <w:vAlign w:val="center"/>
          </w:tcPr>
          <w:p w14:paraId="0FC1642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</w:p>
          <w:p w14:paraId="092CC7C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5.8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15F8BDF7" w14:textId="0CAB157E" w:rsidR="00711A50" w:rsidRPr="007B0EBD" w:rsidRDefault="00E122D7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1</w:t>
            </w:r>
          </w:p>
        </w:tc>
        <w:tc>
          <w:tcPr>
            <w:tcW w:w="376" w:type="pct"/>
            <w:vAlign w:val="center"/>
          </w:tcPr>
          <w:p w14:paraId="029C67B4" w14:textId="77777777" w:rsidR="00711A50" w:rsidRPr="007B0EBD" w:rsidRDefault="00711A50" w:rsidP="00E90B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54315FE" w14:textId="77777777" w:rsidR="00711A50" w:rsidRPr="007B0EBD" w:rsidRDefault="00711A50" w:rsidP="009219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3</w:t>
            </w:r>
          </w:p>
          <w:p w14:paraId="39AF948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1FE2EFE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14:paraId="601AC62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1</w:t>
            </w:r>
          </w:p>
        </w:tc>
      </w:tr>
      <w:tr w:rsidR="00711A50" w:rsidRPr="007B0EBD" w14:paraId="11EA9EBE" w14:textId="77777777" w:rsidTr="009219C7">
        <w:trPr>
          <w:trHeight w:val="660"/>
        </w:trPr>
        <w:tc>
          <w:tcPr>
            <w:tcW w:w="793" w:type="pct"/>
            <w:vMerge/>
            <w:vAlign w:val="center"/>
          </w:tcPr>
          <w:p w14:paraId="3B6BBB1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2EF63F5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37E8FDD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005E158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346C339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</w:p>
          <w:p w14:paraId="3603B1A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5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46C3F3D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9</w:t>
            </w:r>
          </w:p>
          <w:p w14:paraId="666E6F9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321" w:type="pct"/>
            <w:shd w:val="clear" w:color="auto" w:fill="F2F2F2" w:themeFill="background1" w:themeFillShade="F2"/>
            <w:noWrap/>
            <w:vAlign w:val="center"/>
            <w:hideMark/>
          </w:tcPr>
          <w:p w14:paraId="35BB268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.0</w:t>
            </w:r>
          </w:p>
          <w:p w14:paraId="67C1F7D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.6</w:t>
            </w:r>
          </w:p>
        </w:tc>
        <w:tc>
          <w:tcPr>
            <w:tcW w:w="323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74EA59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.0</w:t>
            </w:r>
          </w:p>
          <w:p w14:paraId="3F325BB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33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9F4F2C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.6</w:t>
            </w:r>
          </w:p>
          <w:p w14:paraId="1513068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3.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5EE260A" w14:textId="503AC77D" w:rsidR="00711A50" w:rsidRPr="007B0EBD" w:rsidRDefault="00596305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829</w:t>
            </w:r>
          </w:p>
        </w:tc>
        <w:tc>
          <w:tcPr>
            <w:tcW w:w="376" w:type="pct"/>
            <w:vAlign w:val="center"/>
          </w:tcPr>
          <w:p w14:paraId="6C35FB9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E00AA6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6</w:t>
            </w:r>
          </w:p>
          <w:p w14:paraId="2A967BF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6A1DF23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9E2192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2</w:t>
            </w:r>
          </w:p>
        </w:tc>
      </w:tr>
      <w:tr w:rsidR="00711A50" w:rsidRPr="007B0EBD" w14:paraId="2AA1E121" w14:textId="77777777" w:rsidTr="009219C7">
        <w:trPr>
          <w:trHeight w:val="390"/>
        </w:trPr>
        <w:tc>
          <w:tcPr>
            <w:tcW w:w="793" w:type="pct"/>
            <w:vMerge w:val="restart"/>
            <w:shd w:val="clear" w:color="auto" w:fill="auto"/>
            <w:noWrap/>
            <w:vAlign w:val="center"/>
          </w:tcPr>
          <w:p w14:paraId="70D8A8C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PV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42CEC3C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1138ECF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4FE8043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12F5AFA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5</w:t>
            </w:r>
          </w:p>
          <w:p w14:paraId="766184E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1.2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16351BF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2</w:t>
            </w:r>
          </w:p>
          <w:p w14:paraId="0E7F930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1.3</w:t>
            </w:r>
          </w:p>
        </w:tc>
        <w:tc>
          <w:tcPr>
            <w:tcW w:w="321" w:type="pct"/>
            <w:shd w:val="clear" w:color="auto" w:fill="F2F2F2" w:themeFill="background1" w:themeFillShade="F2"/>
            <w:noWrap/>
            <w:vAlign w:val="center"/>
            <w:hideMark/>
          </w:tcPr>
          <w:p w14:paraId="4F3920E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  <w:p w14:paraId="5DB02D2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7.6</w:t>
            </w:r>
          </w:p>
        </w:tc>
        <w:tc>
          <w:tcPr>
            <w:tcW w:w="323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4AC25A2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1</w:t>
            </w:r>
          </w:p>
          <w:p w14:paraId="1D09BAE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9.7</w:t>
            </w:r>
          </w:p>
        </w:tc>
        <w:tc>
          <w:tcPr>
            <w:tcW w:w="33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954DC6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8</w:t>
            </w:r>
          </w:p>
          <w:p w14:paraId="67975D9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7.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4EF2AD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6</w:t>
            </w:r>
          </w:p>
        </w:tc>
        <w:tc>
          <w:tcPr>
            <w:tcW w:w="376" w:type="pct"/>
            <w:vAlign w:val="center"/>
          </w:tcPr>
          <w:p w14:paraId="564BA65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F3A2E5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1.5</w:t>
            </w:r>
          </w:p>
          <w:p w14:paraId="66101F9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13998E5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4F79F2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7</w:t>
            </w:r>
          </w:p>
        </w:tc>
      </w:tr>
      <w:tr w:rsidR="00711A50" w:rsidRPr="007B0EBD" w14:paraId="464A1F0B" w14:textId="77777777" w:rsidTr="009219C7">
        <w:trPr>
          <w:trHeight w:val="411"/>
        </w:trPr>
        <w:tc>
          <w:tcPr>
            <w:tcW w:w="793" w:type="pct"/>
            <w:vMerge/>
            <w:shd w:val="clear" w:color="auto" w:fill="auto"/>
            <w:noWrap/>
            <w:vAlign w:val="center"/>
          </w:tcPr>
          <w:p w14:paraId="1F4684C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6F60C5A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E8C293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0</w:t>
            </w:r>
          </w:p>
          <w:p w14:paraId="12169CD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088CC1C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1AF37E1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</w:tcPr>
          <w:p w14:paraId="0A38D6B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</w:p>
          <w:p w14:paraId="4191808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2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</w:tcPr>
          <w:p w14:paraId="05FC52F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  <w:p w14:paraId="3C06E59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4</w:t>
            </w:r>
          </w:p>
        </w:tc>
        <w:tc>
          <w:tcPr>
            <w:tcW w:w="321" w:type="pct"/>
            <w:shd w:val="clear" w:color="auto" w:fill="F2F2F2" w:themeFill="background1" w:themeFillShade="F2"/>
            <w:noWrap/>
            <w:vAlign w:val="center"/>
          </w:tcPr>
          <w:p w14:paraId="6FA24C8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3</w:t>
            </w:r>
          </w:p>
          <w:p w14:paraId="405F019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8</w:t>
            </w:r>
          </w:p>
        </w:tc>
        <w:tc>
          <w:tcPr>
            <w:tcW w:w="323" w:type="pct"/>
            <w:gridSpan w:val="2"/>
            <w:shd w:val="clear" w:color="auto" w:fill="F2F2F2" w:themeFill="background1" w:themeFillShade="F2"/>
            <w:noWrap/>
            <w:vAlign w:val="center"/>
          </w:tcPr>
          <w:p w14:paraId="17CC747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7</w:t>
            </w:r>
          </w:p>
          <w:p w14:paraId="199DC49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9</w:t>
            </w:r>
          </w:p>
        </w:tc>
        <w:tc>
          <w:tcPr>
            <w:tcW w:w="330" w:type="pct"/>
            <w:gridSpan w:val="2"/>
            <w:shd w:val="clear" w:color="auto" w:fill="F2F2F2" w:themeFill="background1" w:themeFillShade="F2"/>
            <w:noWrap/>
            <w:vAlign w:val="center"/>
          </w:tcPr>
          <w:p w14:paraId="548AAA6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6</w:t>
            </w:r>
          </w:p>
          <w:p w14:paraId="66B7B59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6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30BF2878" w14:textId="046AEA25" w:rsidR="00711A50" w:rsidRPr="007B0EBD" w:rsidRDefault="00596305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8</w:t>
            </w:r>
          </w:p>
        </w:tc>
        <w:tc>
          <w:tcPr>
            <w:tcW w:w="376" w:type="pct"/>
            <w:vAlign w:val="center"/>
          </w:tcPr>
          <w:p w14:paraId="308054A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6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463CEC2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1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14:paraId="2A3B76D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0</w:t>
            </w:r>
          </w:p>
        </w:tc>
      </w:tr>
      <w:tr w:rsidR="00711A50" w:rsidRPr="007B0EBD" w14:paraId="5BDF7FD1" w14:textId="77777777" w:rsidTr="009219C7">
        <w:trPr>
          <w:trHeight w:val="660"/>
        </w:trPr>
        <w:tc>
          <w:tcPr>
            <w:tcW w:w="793" w:type="pct"/>
            <w:vMerge/>
            <w:vAlign w:val="center"/>
          </w:tcPr>
          <w:p w14:paraId="2495D12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228564B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7275860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21A3108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07BD28F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9</w:t>
            </w:r>
          </w:p>
          <w:p w14:paraId="7ED9481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70B0B68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.4</w:t>
            </w:r>
          </w:p>
          <w:p w14:paraId="4657878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321" w:type="pct"/>
            <w:shd w:val="clear" w:color="auto" w:fill="F2F2F2" w:themeFill="background1" w:themeFillShade="F2"/>
            <w:noWrap/>
            <w:vAlign w:val="center"/>
            <w:hideMark/>
          </w:tcPr>
          <w:p w14:paraId="26F807B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.2</w:t>
            </w:r>
          </w:p>
          <w:p w14:paraId="144CA2A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.2</w:t>
            </w:r>
          </w:p>
        </w:tc>
        <w:tc>
          <w:tcPr>
            <w:tcW w:w="323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B08390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9</w:t>
            </w:r>
          </w:p>
          <w:p w14:paraId="6580BE5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33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71433E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8</w:t>
            </w:r>
          </w:p>
          <w:p w14:paraId="7D1711C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4.3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9112334" w14:textId="25252D1C" w:rsidR="00711A50" w:rsidRPr="007B0EBD" w:rsidRDefault="00596305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817</w:t>
            </w:r>
          </w:p>
        </w:tc>
        <w:tc>
          <w:tcPr>
            <w:tcW w:w="376" w:type="pct"/>
            <w:vAlign w:val="center"/>
          </w:tcPr>
          <w:p w14:paraId="2180791B" w14:textId="77777777" w:rsidR="00711A50" w:rsidRPr="007B0EBD" w:rsidRDefault="00711A50" w:rsidP="00E90B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8B2B3F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</w:t>
            </w:r>
          </w:p>
          <w:p w14:paraId="5AAFA6B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1F9B57A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57D883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5</w:t>
            </w:r>
          </w:p>
        </w:tc>
      </w:tr>
      <w:tr w:rsidR="00711A50" w:rsidRPr="007B0EBD" w14:paraId="11D1ADDC" w14:textId="77777777" w:rsidTr="009219C7">
        <w:trPr>
          <w:trHeight w:val="390"/>
        </w:trPr>
        <w:tc>
          <w:tcPr>
            <w:tcW w:w="793" w:type="pct"/>
            <w:vMerge w:val="restart"/>
            <w:shd w:val="clear" w:color="auto" w:fill="auto"/>
            <w:noWrap/>
            <w:vAlign w:val="center"/>
          </w:tcPr>
          <w:p w14:paraId="28376CF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MPD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715BF2C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6F7CCAB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2179272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3FDF827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3</w:t>
            </w:r>
          </w:p>
          <w:p w14:paraId="7C9E039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6.8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54FDE18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5</w:t>
            </w:r>
          </w:p>
          <w:p w14:paraId="2AC1A7C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1.5</w:t>
            </w:r>
          </w:p>
        </w:tc>
        <w:tc>
          <w:tcPr>
            <w:tcW w:w="321" w:type="pct"/>
            <w:shd w:val="clear" w:color="auto" w:fill="F2F2F2" w:themeFill="background1" w:themeFillShade="F2"/>
            <w:noWrap/>
            <w:vAlign w:val="center"/>
            <w:hideMark/>
          </w:tcPr>
          <w:p w14:paraId="624E257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</w:t>
            </w:r>
          </w:p>
          <w:p w14:paraId="6AFFBAC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2.6</w:t>
            </w:r>
          </w:p>
        </w:tc>
        <w:tc>
          <w:tcPr>
            <w:tcW w:w="323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6FACD30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6</w:t>
            </w:r>
          </w:p>
          <w:p w14:paraId="5429C8F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5.2</w:t>
            </w:r>
          </w:p>
        </w:tc>
        <w:tc>
          <w:tcPr>
            <w:tcW w:w="33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621019A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2</w:t>
            </w:r>
          </w:p>
          <w:p w14:paraId="1EB4042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8.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B108E7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535F81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1</w:t>
            </w:r>
          </w:p>
          <w:p w14:paraId="427C7A0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6" w:type="pct"/>
            <w:vAlign w:val="center"/>
          </w:tcPr>
          <w:p w14:paraId="3C62444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0E2E4B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2.9</w:t>
            </w:r>
          </w:p>
          <w:p w14:paraId="3B6CF06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5D50B5C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9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C59885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8</w:t>
            </w:r>
          </w:p>
        </w:tc>
      </w:tr>
      <w:tr w:rsidR="00711A50" w:rsidRPr="007B0EBD" w14:paraId="192B0142" w14:textId="77777777" w:rsidTr="009219C7">
        <w:trPr>
          <w:trHeight w:val="411"/>
        </w:trPr>
        <w:tc>
          <w:tcPr>
            <w:tcW w:w="793" w:type="pct"/>
            <w:vMerge/>
            <w:shd w:val="clear" w:color="auto" w:fill="auto"/>
            <w:noWrap/>
            <w:vAlign w:val="center"/>
          </w:tcPr>
          <w:p w14:paraId="3407827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1F24521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F6E0DC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0</w:t>
            </w:r>
          </w:p>
          <w:p w14:paraId="4C145C5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4426906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167DA3D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</w:tcPr>
          <w:p w14:paraId="6D04523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5</w:t>
            </w:r>
          </w:p>
          <w:p w14:paraId="59D1F3C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8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</w:tcPr>
          <w:p w14:paraId="6681C1F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3</w:t>
            </w:r>
          </w:p>
          <w:p w14:paraId="1AFB85D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2</w:t>
            </w:r>
          </w:p>
        </w:tc>
        <w:tc>
          <w:tcPr>
            <w:tcW w:w="321" w:type="pct"/>
            <w:shd w:val="clear" w:color="auto" w:fill="F2F2F2" w:themeFill="background1" w:themeFillShade="F2"/>
            <w:noWrap/>
            <w:vAlign w:val="center"/>
          </w:tcPr>
          <w:p w14:paraId="3E4B344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4</w:t>
            </w:r>
          </w:p>
          <w:p w14:paraId="6622063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7</w:t>
            </w:r>
          </w:p>
        </w:tc>
        <w:tc>
          <w:tcPr>
            <w:tcW w:w="323" w:type="pct"/>
            <w:gridSpan w:val="2"/>
            <w:shd w:val="clear" w:color="auto" w:fill="F2F2F2" w:themeFill="background1" w:themeFillShade="F2"/>
            <w:noWrap/>
            <w:vAlign w:val="center"/>
          </w:tcPr>
          <w:p w14:paraId="4256996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2</w:t>
            </w:r>
          </w:p>
          <w:p w14:paraId="0F4790D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8</w:t>
            </w:r>
          </w:p>
        </w:tc>
        <w:tc>
          <w:tcPr>
            <w:tcW w:w="330" w:type="pct"/>
            <w:gridSpan w:val="2"/>
            <w:shd w:val="clear" w:color="auto" w:fill="F2F2F2" w:themeFill="background1" w:themeFillShade="F2"/>
            <w:noWrap/>
            <w:vAlign w:val="center"/>
          </w:tcPr>
          <w:p w14:paraId="478D013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7</w:t>
            </w:r>
          </w:p>
          <w:p w14:paraId="07757FA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41AE816F" w14:textId="2633C3FD" w:rsidR="00711A50" w:rsidRPr="007B0EBD" w:rsidRDefault="00596305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0</w:t>
            </w:r>
          </w:p>
        </w:tc>
        <w:tc>
          <w:tcPr>
            <w:tcW w:w="376" w:type="pct"/>
            <w:vAlign w:val="center"/>
          </w:tcPr>
          <w:p w14:paraId="5EA8446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9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785535C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14:paraId="77FBFD2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6</w:t>
            </w:r>
          </w:p>
        </w:tc>
      </w:tr>
      <w:tr w:rsidR="00711A50" w:rsidRPr="007B0EBD" w14:paraId="485A5616" w14:textId="77777777" w:rsidTr="009219C7">
        <w:trPr>
          <w:trHeight w:val="660"/>
        </w:trPr>
        <w:tc>
          <w:tcPr>
            <w:tcW w:w="793" w:type="pct"/>
            <w:vMerge/>
            <w:vAlign w:val="center"/>
          </w:tcPr>
          <w:p w14:paraId="21DBF6D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0E99D3A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3E5A5C7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2B99A85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40DC793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</w:t>
            </w:r>
          </w:p>
          <w:p w14:paraId="6522D16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03C82C8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.4</w:t>
            </w:r>
          </w:p>
          <w:p w14:paraId="3160A47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321" w:type="pct"/>
            <w:shd w:val="clear" w:color="auto" w:fill="F2F2F2" w:themeFill="background1" w:themeFillShade="F2"/>
            <w:noWrap/>
            <w:vAlign w:val="center"/>
            <w:hideMark/>
          </w:tcPr>
          <w:p w14:paraId="63921AE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.5</w:t>
            </w:r>
          </w:p>
          <w:p w14:paraId="771F208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323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02FCA9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3</w:t>
            </w:r>
          </w:p>
          <w:p w14:paraId="447CAE5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.6</w:t>
            </w:r>
          </w:p>
        </w:tc>
        <w:tc>
          <w:tcPr>
            <w:tcW w:w="33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7E39407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.6</w:t>
            </w:r>
          </w:p>
          <w:p w14:paraId="756BA71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2.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DF619A9" w14:textId="3708165B" w:rsidR="00711A50" w:rsidRPr="007B0EBD" w:rsidRDefault="00596305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825</w:t>
            </w:r>
          </w:p>
        </w:tc>
        <w:tc>
          <w:tcPr>
            <w:tcW w:w="376" w:type="pct"/>
            <w:vAlign w:val="center"/>
          </w:tcPr>
          <w:p w14:paraId="25434F6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24AB2B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2</w:t>
            </w:r>
          </w:p>
          <w:p w14:paraId="26B6A6B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48278A7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FF796A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8</w:t>
            </w:r>
          </w:p>
        </w:tc>
      </w:tr>
      <w:tr w:rsidR="00711A50" w:rsidRPr="007B0EBD" w14:paraId="2710B4CB" w14:textId="77777777" w:rsidTr="009219C7">
        <w:trPr>
          <w:trHeight w:val="390"/>
        </w:trPr>
        <w:tc>
          <w:tcPr>
            <w:tcW w:w="793" w:type="pct"/>
            <w:vMerge w:val="restart"/>
            <w:shd w:val="clear" w:color="auto" w:fill="auto"/>
            <w:noWrap/>
            <w:vAlign w:val="center"/>
          </w:tcPr>
          <w:p w14:paraId="4CA55B4A" w14:textId="68671D8D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="00E90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="00E90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7B0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ylhexedrone</w:t>
            </w:r>
            <w:proofErr w:type="spellEnd"/>
            <w:r w:rsidRPr="007B0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7EAC02C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27F4089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57F9DFB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28087A6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9</w:t>
            </w:r>
          </w:p>
          <w:p w14:paraId="684C6BC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2.9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56CE96A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9</w:t>
            </w:r>
          </w:p>
          <w:p w14:paraId="4E75EF0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7.4</w:t>
            </w:r>
          </w:p>
        </w:tc>
        <w:tc>
          <w:tcPr>
            <w:tcW w:w="325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D5F335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2</w:t>
            </w:r>
          </w:p>
          <w:p w14:paraId="68413DA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1.2</w:t>
            </w:r>
          </w:p>
        </w:tc>
        <w:tc>
          <w:tcPr>
            <w:tcW w:w="322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29E6766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6</w:t>
            </w:r>
          </w:p>
          <w:p w14:paraId="0959EFC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2.5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center"/>
            <w:hideMark/>
          </w:tcPr>
          <w:p w14:paraId="5A50069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6</w:t>
            </w:r>
          </w:p>
          <w:p w14:paraId="4B18FD1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8B2EE7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374310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0</w:t>
            </w:r>
          </w:p>
          <w:p w14:paraId="3B8926B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6" w:type="pct"/>
            <w:vAlign w:val="center"/>
          </w:tcPr>
          <w:p w14:paraId="17A01B0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4395A0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6.6</w:t>
            </w:r>
          </w:p>
          <w:p w14:paraId="57403FE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56E1182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4694F3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2</w:t>
            </w:r>
          </w:p>
        </w:tc>
      </w:tr>
      <w:tr w:rsidR="00711A50" w:rsidRPr="007B0EBD" w14:paraId="5A5560DC" w14:textId="77777777" w:rsidTr="009219C7">
        <w:trPr>
          <w:trHeight w:val="411"/>
        </w:trPr>
        <w:tc>
          <w:tcPr>
            <w:tcW w:w="793" w:type="pct"/>
            <w:vMerge/>
            <w:shd w:val="clear" w:color="auto" w:fill="auto"/>
            <w:noWrap/>
            <w:vAlign w:val="center"/>
          </w:tcPr>
          <w:p w14:paraId="46F491F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2F9139E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167261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0</w:t>
            </w:r>
          </w:p>
          <w:p w14:paraId="1D2D0BA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64251B0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7E89A93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</w:tcPr>
          <w:p w14:paraId="022D712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1</w:t>
            </w:r>
          </w:p>
          <w:p w14:paraId="2459EA3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3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</w:tcPr>
          <w:p w14:paraId="287AF0B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2</w:t>
            </w:r>
          </w:p>
          <w:p w14:paraId="0F705CF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6</w:t>
            </w:r>
          </w:p>
        </w:tc>
        <w:tc>
          <w:tcPr>
            <w:tcW w:w="325" w:type="pct"/>
            <w:gridSpan w:val="2"/>
            <w:shd w:val="clear" w:color="auto" w:fill="F2F2F2" w:themeFill="background1" w:themeFillShade="F2"/>
            <w:noWrap/>
            <w:vAlign w:val="center"/>
          </w:tcPr>
          <w:p w14:paraId="64AB3F1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9</w:t>
            </w:r>
          </w:p>
          <w:p w14:paraId="189FC9D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0</w:t>
            </w:r>
          </w:p>
        </w:tc>
        <w:tc>
          <w:tcPr>
            <w:tcW w:w="322" w:type="pct"/>
            <w:gridSpan w:val="2"/>
            <w:shd w:val="clear" w:color="auto" w:fill="F2F2F2" w:themeFill="background1" w:themeFillShade="F2"/>
            <w:noWrap/>
            <w:vAlign w:val="center"/>
          </w:tcPr>
          <w:p w14:paraId="450E31D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</w:t>
            </w:r>
          </w:p>
          <w:p w14:paraId="4C99DF1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0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center"/>
          </w:tcPr>
          <w:p w14:paraId="460F553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3</w:t>
            </w:r>
          </w:p>
          <w:p w14:paraId="5545B24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6DD4C1E0" w14:textId="7840ED12" w:rsidR="00711A50" w:rsidRPr="007B0EBD" w:rsidRDefault="00596305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9</w:t>
            </w:r>
          </w:p>
        </w:tc>
        <w:tc>
          <w:tcPr>
            <w:tcW w:w="376" w:type="pct"/>
            <w:vAlign w:val="center"/>
          </w:tcPr>
          <w:p w14:paraId="161EB32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7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32CB8D8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14:paraId="46021E6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2</w:t>
            </w:r>
          </w:p>
        </w:tc>
      </w:tr>
      <w:tr w:rsidR="00711A50" w:rsidRPr="007B0EBD" w14:paraId="15D850E8" w14:textId="77777777" w:rsidTr="009219C7">
        <w:trPr>
          <w:trHeight w:val="660"/>
        </w:trPr>
        <w:tc>
          <w:tcPr>
            <w:tcW w:w="793" w:type="pct"/>
            <w:vMerge/>
            <w:vAlign w:val="center"/>
          </w:tcPr>
          <w:p w14:paraId="1871B30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5CEE3550" w14:textId="3A63F673" w:rsidR="00711A50" w:rsidRPr="007B0EBD" w:rsidRDefault="00711A50" w:rsidP="00E4412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39801E1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03105FD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263A312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</w:t>
            </w:r>
          </w:p>
          <w:p w14:paraId="217D2BF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4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5A0BADE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.2</w:t>
            </w:r>
          </w:p>
          <w:p w14:paraId="0D1BE36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325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1EF571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6</w:t>
            </w:r>
          </w:p>
          <w:p w14:paraId="55EBAB3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322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4D147C3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1</w:t>
            </w:r>
          </w:p>
          <w:p w14:paraId="25EDC73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center"/>
            <w:hideMark/>
          </w:tcPr>
          <w:p w14:paraId="2E0020C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0</w:t>
            </w:r>
          </w:p>
          <w:p w14:paraId="55F775E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2.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172C416" w14:textId="7028162F" w:rsidR="00711A50" w:rsidRPr="007B0EBD" w:rsidRDefault="00596305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828</w:t>
            </w:r>
          </w:p>
        </w:tc>
        <w:tc>
          <w:tcPr>
            <w:tcW w:w="376" w:type="pct"/>
            <w:vAlign w:val="center"/>
          </w:tcPr>
          <w:p w14:paraId="7AD9371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A224E0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4</w:t>
            </w:r>
          </w:p>
          <w:p w14:paraId="111968F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16DDC67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514B10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0</w:t>
            </w:r>
          </w:p>
        </w:tc>
      </w:tr>
      <w:tr w:rsidR="00711A50" w:rsidRPr="007B0EBD" w14:paraId="59A91115" w14:textId="77777777" w:rsidTr="009219C7">
        <w:trPr>
          <w:trHeight w:val="390"/>
        </w:trPr>
        <w:tc>
          <w:tcPr>
            <w:tcW w:w="793" w:type="pct"/>
            <w:vMerge w:val="restart"/>
            <w:shd w:val="clear" w:color="auto" w:fill="auto"/>
            <w:noWrap/>
            <w:vAlign w:val="center"/>
          </w:tcPr>
          <w:p w14:paraId="26A4955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F-PHP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130137BE" w14:textId="27F26887" w:rsidR="00711A50" w:rsidRPr="007B0EBD" w:rsidRDefault="00711A50" w:rsidP="00E4412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30C43C6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734E271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183E77D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</w:t>
            </w:r>
          </w:p>
          <w:p w14:paraId="2F8969A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7.3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45A7C62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</w:t>
            </w:r>
          </w:p>
          <w:p w14:paraId="5069716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9.0</w:t>
            </w:r>
          </w:p>
        </w:tc>
        <w:tc>
          <w:tcPr>
            <w:tcW w:w="325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78304ED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</w:t>
            </w:r>
          </w:p>
          <w:p w14:paraId="704D607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6.0</w:t>
            </w:r>
          </w:p>
        </w:tc>
        <w:tc>
          <w:tcPr>
            <w:tcW w:w="322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637A0D9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  <w:p w14:paraId="5C6856C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8.7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center"/>
            <w:hideMark/>
          </w:tcPr>
          <w:p w14:paraId="29D548D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7</w:t>
            </w:r>
          </w:p>
          <w:p w14:paraId="7657227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6.4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7D1ECF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.4</w:t>
            </w:r>
          </w:p>
        </w:tc>
        <w:tc>
          <w:tcPr>
            <w:tcW w:w="376" w:type="pct"/>
            <w:vAlign w:val="center"/>
          </w:tcPr>
          <w:p w14:paraId="1B7CD9B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FB8D90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5.5</w:t>
            </w:r>
          </w:p>
          <w:p w14:paraId="1169FCE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2A18790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0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7E790C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3</w:t>
            </w:r>
          </w:p>
        </w:tc>
      </w:tr>
      <w:tr w:rsidR="00711A50" w:rsidRPr="007B0EBD" w14:paraId="5DE93046" w14:textId="77777777" w:rsidTr="009219C7">
        <w:trPr>
          <w:trHeight w:val="411"/>
        </w:trPr>
        <w:tc>
          <w:tcPr>
            <w:tcW w:w="793" w:type="pct"/>
            <w:vMerge/>
            <w:shd w:val="clear" w:color="auto" w:fill="auto"/>
            <w:noWrap/>
            <w:vAlign w:val="center"/>
          </w:tcPr>
          <w:p w14:paraId="46012BB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35F70A8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15CEC2F" w14:textId="19A0D937" w:rsidR="00711A50" w:rsidRPr="007B0EBD" w:rsidRDefault="00711A50" w:rsidP="00E4412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0</w:t>
            </w:r>
          </w:p>
          <w:p w14:paraId="44DDB7E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08E57AF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66ABA30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</w:tcPr>
          <w:p w14:paraId="619A5E6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  <w:p w14:paraId="7A251A0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</w:tcPr>
          <w:p w14:paraId="7C6401E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2</w:t>
            </w:r>
          </w:p>
          <w:p w14:paraId="23AA4E9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5</w:t>
            </w:r>
          </w:p>
        </w:tc>
        <w:tc>
          <w:tcPr>
            <w:tcW w:w="325" w:type="pct"/>
            <w:gridSpan w:val="2"/>
            <w:shd w:val="clear" w:color="auto" w:fill="F2F2F2" w:themeFill="background1" w:themeFillShade="F2"/>
            <w:noWrap/>
            <w:vAlign w:val="center"/>
          </w:tcPr>
          <w:p w14:paraId="5795D5F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3</w:t>
            </w:r>
          </w:p>
          <w:p w14:paraId="2A3D454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322" w:type="pct"/>
            <w:gridSpan w:val="2"/>
            <w:shd w:val="clear" w:color="auto" w:fill="F2F2F2" w:themeFill="background1" w:themeFillShade="F2"/>
            <w:noWrap/>
            <w:vAlign w:val="center"/>
          </w:tcPr>
          <w:p w14:paraId="0B97C6F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9</w:t>
            </w:r>
          </w:p>
          <w:p w14:paraId="58B94D4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5.2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center"/>
          </w:tcPr>
          <w:p w14:paraId="57D631D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</w:t>
            </w:r>
          </w:p>
          <w:p w14:paraId="4F432D3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1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5F2B9470" w14:textId="79C1DCAE" w:rsidR="00711A50" w:rsidRPr="007B0EBD" w:rsidRDefault="00596305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2</w:t>
            </w:r>
          </w:p>
        </w:tc>
        <w:tc>
          <w:tcPr>
            <w:tcW w:w="376" w:type="pct"/>
            <w:vAlign w:val="center"/>
          </w:tcPr>
          <w:p w14:paraId="25EA82A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30A20A3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5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14:paraId="536ED4D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8</w:t>
            </w:r>
          </w:p>
        </w:tc>
      </w:tr>
      <w:tr w:rsidR="00711A50" w:rsidRPr="007B0EBD" w14:paraId="38C61D6B" w14:textId="77777777" w:rsidTr="009219C7">
        <w:trPr>
          <w:trHeight w:val="660"/>
        </w:trPr>
        <w:tc>
          <w:tcPr>
            <w:tcW w:w="793" w:type="pct"/>
            <w:vMerge/>
            <w:vAlign w:val="center"/>
          </w:tcPr>
          <w:p w14:paraId="55EDCF4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1F3605E7" w14:textId="65C348B6" w:rsidR="00711A50" w:rsidRPr="007B0EBD" w:rsidRDefault="00711A50" w:rsidP="00E4412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768D355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22448DA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3AFAC59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9</w:t>
            </w:r>
          </w:p>
          <w:p w14:paraId="417AF2B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1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24BF486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3</w:t>
            </w:r>
          </w:p>
          <w:p w14:paraId="5949680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325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7029328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.4</w:t>
            </w:r>
          </w:p>
          <w:p w14:paraId="7785532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7.3</w:t>
            </w:r>
          </w:p>
        </w:tc>
        <w:tc>
          <w:tcPr>
            <w:tcW w:w="322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0D3791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1</w:t>
            </w:r>
          </w:p>
          <w:p w14:paraId="5BD9990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9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center"/>
            <w:hideMark/>
          </w:tcPr>
          <w:p w14:paraId="45CFD54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3</w:t>
            </w:r>
          </w:p>
          <w:p w14:paraId="51356EF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.3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9EFBF3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  <w:p w14:paraId="4D87A2FB" w14:textId="1F0D9680" w:rsidR="00711A50" w:rsidRPr="007B0EBD" w:rsidRDefault="00596305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844</w:t>
            </w:r>
          </w:p>
          <w:p w14:paraId="678456A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6" w:type="pct"/>
            <w:vAlign w:val="center"/>
          </w:tcPr>
          <w:p w14:paraId="5AFCBB2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CA49E6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5</w:t>
            </w:r>
          </w:p>
          <w:p w14:paraId="425CFFE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4D2F74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C64F98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2</w:t>
            </w:r>
          </w:p>
        </w:tc>
      </w:tr>
      <w:tr w:rsidR="00711A50" w:rsidRPr="007B0EBD" w14:paraId="62A49C4C" w14:textId="77777777" w:rsidTr="009219C7">
        <w:trPr>
          <w:trHeight w:val="390"/>
        </w:trPr>
        <w:tc>
          <w:tcPr>
            <w:tcW w:w="793" w:type="pct"/>
            <w:vMerge w:val="restart"/>
            <w:shd w:val="clear" w:color="auto" w:fill="auto"/>
            <w:noWrap/>
            <w:vAlign w:val="center"/>
          </w:tcPr>
          <w:p w14:paraId="2363562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Cl-</w:t>
            </w:r>
            <w:r w:rsidRPr="007B0EBD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7B0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PVP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34EC1C0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60FC5C4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4C6C4BC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71A32E0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2</w:t>
            </w:r>
          </w:p>
          <w:p w14:paraId="1C290F7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6.3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6E4240A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1</w:t>
            </w:r>
          </w:p>
          <w:p w14:paraId="7EB8633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1.8</w:t>
            </w:r>
          </w:p>
        </w:tc>
        <w:tc>
          <w:tcPr>
            <w:tcW w:w="325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2C3600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1</w:t>
            </w:r>
          </w:p>
          <w:p w14:paraId="1C4853D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4.5</w:t>
            </w:r>
          </w:p>
        </w:tc>
        <w:tc>
          <w:tcPr>
            <w:tcW w:w="322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DC57B1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4</w:t>
            </w:r>
          </w:p>
          <w:p w14:paraId="3C10B26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7.0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center"/>
            <w:hideMark/>
          </w:tcPr>
          <w:p w14:paraId="6798A2A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3</w:t>
            </w:r>
          </w:p>
          <w:p w14:paraId="65A407C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0CC335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4DA71B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4</w:t>
            </w:r>
          </w:p>
          <w:p w14:paraId="1B493C8B" w14:textId="77777777" w:rsidR="00711A50" w:rsidRPr="007B0EBD" w:rsidRDefault="00711A50" w:rsidP="00E90B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6" w:type="pct"/>
            <w:vAlign w:val="center"/>
          </w:tcPr>
          <w:p w14:paraId="63A469C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57AC37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2.1</w:t>
            </w:r>
          </w:p>
          <w:p w14:paraId="41AAAE9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4BF7927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0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3BADC5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4</w:t>
            </w:r>
          </w:p>
        </w:tc>
      </w:tr>
      <w:tr w:rsidR="00711A50" w:rsidRPr="007B0EBD" w14:paraId="0D9E4896" w14:textId="77777777" w:rsidTr="009219C7">
        <w:trPr>
          <w:trHeight w:val="411"/>
        </w:trPr>
        <w:tc>
          <w:tcPr>
            <w:tcW w:w="793" w:type="pct"/>
            <w:vMerge/>
            <w:shd w:val="clear" w:color="auto" w:fill="auto"/>
            <w:noWrap/>
            <w:vAlign w:val="center"/>
          </w:tcPr>
          <w:p w14:paraId="600CF89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6CA9585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7AE4D1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0</w:t>
            </w:r>
          </w:p>
          <w:p w14:paraId="34CFEBE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2798FAF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32E1BD7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</w:tcPr>
          <w:p w14:paraId="192E33E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  <w:p w14:paraId="1C891AA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3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</w:tcPr>
          <w:p w14:paraId="52D133D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1</w:t>
            </w:r>
          </w:p>
          <w:p w14:paraId="3EBDB20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4</w:t>
            </w:r>
          </w:p>
        </w:tc>
        <w:tc>
          <w:tcPr>
            <w:tcW w:w="325" w:type="pct"/>
            <w:gridSpan w:val="2"/>
            <w:shd w:val="clear" w:color="auto" w:fill="F2F2F2" w:themeFill="background1" w:themeFillShade="F2"/>
            <w:noWrap/>
            <w:vAlign w:val="center"/>
          </w:tcPr>
          <w:p w14:paraId="0E631C2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  <w:p w14:paraId="0B3C79D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1</w:t>
            </w:r>
          </w:p>
        </w:tc>
        <w:tc>
          <w:tcPr>
            <w:tcW w:w="322" w:type="pct"/>
            <w:gridSpan w:val="2"/>
            <w:shd w:val="clear" w:color="auto" w:fill="F2F2F2" w:themeFill="background1" w:themeFillShade="F2"/>
            <w:noWrap/>
            <w:vAlign w:val="center"/>
          </w:tcPr>
          <w:p w14:paraId="2A1BB76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  <w:p w14:paraId="0457B30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center"/>
          </w:tcPr>
          <w:p w14:paraId="337BC76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2</w:t>
            </w:r>
          </w:p>
          <w:p w14:paraId="2E9D3BD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610D9240" w14:textId="05F75B97" w:rsidR="00711A50" w:rsidRPr="007B0EBD" w:rsidRDefault="00596305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3</w:t>
            </w:r>
          </w:p>
        </w:tc>
        <w:tc>
          <w:tcPr>
            <w:tcW w:w="376" w:type="pct"/>
            <w:vAlign w:val="center"/>
          </w:tcPr>
          <w:p w14:paraId="60B097B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71B9019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14:paraId="61802F2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7</w:t>
            </w:r>
          </w:p>
        </w:tc>
      </w:tr>
      <w:tr w:rsidR="00711A50" w:rsidRPr="007B0EBD" w14:paraId="6AC15A91" w14:textId="77777777" w:rsidTr="009219C7">
        <w:trPr>
          <w:trHeight w:val="660"/>
        </w:trPr>
        <w:tc>
          <w:tcPr>
            <w:tcW w:w="793" w:type="pct"/>
            <w:vMerge/>
            <w:vAlign w:val="center"/>
          </w:tcPr>
          <w:p w14:paraId="0C534C4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72A30D7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7447C8B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00EB3F4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5BE7BFA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5</w:t>
            </w:r>
          </w:p>
          <w:p w14:paraId="64AFD48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2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48798EE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9</w:t>
            </w:r>
          </w:p>
          <w:p w14:paraId="7A6BBC1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10.1</w:t>
            </w:r>
          </w:p>
        </w:tc>
        <w:tc>
          <w:tcPr>
            <w:tcW w:w="325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21B6A1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4</w:t>
            </w:r>
          </w:p>
          <w:p w14:paraId="40C2B75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4.2</w:t>
            </w:r>
          </w:p>
        </w:tc>
        <w:tc>
          <w:tcPr>
            <w:tcW w:w="322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901936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.5</w:t>
            </w:r>
          </w:p>
          <w:p w14:paraId="1C7F97E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7.3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center"/>
            <w:hideMark/>
          </w:tcPr>
          <w:p w14:paraId="65F2499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.7</w:t>
            </w:r>
          </w:p>
          <w:p w14:paraId="1AFDD7D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74DE624" w14:textId="6681F46C" w:rsidR="00711A50" w:rsidRPr="007B0EBD" w:rsidRDefault="00596305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778</w:t>
            </w:r>
          </w:p>
        </w:tc>
        <w:tc>
          <w:tcPr>
            <w:tcW w:w="376" w:type="pct"/>
            <w:vAlign w:val="center"/>
          </w:tcPr>
          <w:p w14:paraId="2282ABC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7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A059E3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4931CB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5</w:t>
            </w:r>
          </w:p>
        </w:tc>
      </w:tr>
      <w:tr w:rsidR="00711A50" w:rsidRPr="007B0EBD" w14:paraId="65AD1A93" w14:textId="77777777" w:rsidTr="009219C7">
        <w:trPr>
          <w:trHeight w:val="390"/>
        </w:trPr>
        <w:tc>
          <w:tcPr>
            <w:tcW w:w="793" w:type="pct"/>
            <w:vMerge w:val="restart"/>
            <w:shd w:val="clear" w:color="auto" w:fill="auto"/>
            <w:noWrap/>
            <w:vAlign w:val="center"/>
          </w:tcPr>
          <w:p w14:paraId="16BC4E7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0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hydro-mephedrone</w:t>
            </w:r>
            <w:proofErr w:type="spellEnd"/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511AB9E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095B36E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0B56F1A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2182299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1</w:t>
            </w:r>
          </w:p>
          <w:p w14:paraId="1981E14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26ACBB8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8</w:t>
            </w:r>
          </w:p>
          <w:p w14:paraId="4BA24C1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4</w:t>
            </w:r>
          </w:p>
        </w:tc>
        <w:tc>
          <w:tcPr>
            <w:tcW w:w="325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2C4DA40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  <w:p w14:paraId="3999CD8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322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C6E5DA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7</w:t>
            </w:r>
          </w:p>
          <w:p w14:paraId="110ABC1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8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center"/>
            <w:hideMark/>
          </w:tcPr>
          <w:p w14:paraId="63DD6BB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5</w:t>
            </w:r>
          </w:p>
          <w:p w14:paraId="407ACE6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24E489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.0</w:t>
            </w:r>
          </w:p>
        </w:tc>
        <w:tc>
          <w:tcPr>
            <w:tcW w:w="376" w:type="pct"/>
            <w:vAlign w:val="center"/>
          </w:tcPr>
          <w:p w14:paraId="5042F77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41D1FD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8</w:t>
            </w:r>
          </w:p>
          <w:p w14:paraId="5C5B8C7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3F2899C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39F69D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8</w:t>
            </w:r>
          </w:p>
        </w:tc>
      </w:tr>
      <w:tr w:rsidR="00711A50" w:rsidRPr="007B0EBD" w14:paraId="6948EB74" w14:textId="77777777" w:rsidTr="009219C7">
        <w:trPr>
          <w:trHeight w:val="411"/>
        </w:trPr>
        <w:tc>
          <w:tcPr>
            <w:tcW w:w="793" w:type="pct"/>
            <w:vMerge/>
            <w:shd w:val="clear" w:color="auto" w:fill="auto"/>
            <w:noWrap/>
            <w:vAlign w:val="center"/>
          </w:tcPr>
          <w:p w14:paraId="3CE16AB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2EC6FAB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28D265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0</w:t>
            </w:r>
          </w:p>
          <w:p w14:paraId="1C045B4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6E2E88C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0A435B1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</w:tcPr>
          <w:p w14:paraId="550B79B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8</w:t>
            </w:r>
          </w:p>
          <w:p w14:paraId="3449704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</w:tcPr>
          <w:p w14:paraId="0065CF0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</w:t>
            </w:r>
          </w:p>
          <w:p w14:paraId="5CC41AF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3</w:t>
            </w:r>
          </w:p>
        </w:tc>
        <w:tc>
          <w:tcPr>
            <w:tcW w:w="325" w:type="pct"/>
            <w:gridSpan w:val="2"/>
            <w:shd w:val="clear" w:color="auto" w:fill="F2F2F2" w:themeFill="background1" w:themeFillShade="F2"/>
            <w:noWrap/>
            <w:vAlign w:val="center"/>
          </w:tcPr>
          <w:p w14:paraId="6A4AF38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</w:t>
            </w:r>
          </w:p>
          <w:p w14:paraId="586E92E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1</w:t>
            </w:r>
          </w:p>
        </w:tc>
        <w:tc>
          <w:tcPr>
            <w:tcW w:w="322" w:type="pct"/>
            <w:gridSpan w:val="2"/>
            <w:shd w:val="clear" w:color="auto" w:fill="F2F2F2" w:themeFill="background1" w:themeFillShade="F2"/>
            <w:noWrap/>
            <w:vAlign w:val="center"/>
          </w:tcPr>
          <w:p w14:paraId="2506C5F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0</w:t>
            </w:r>
          </w:p>
          <w:p w14:paraId="0FE48B7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center"/>
          </w:tcPr>
          <w:p w14:paraId="4DC710B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1</w:t>
            </w:r>
          </w:p>
          <w:p w14:paraId="68D86CE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51D6DDDE" w14:textId="3F186CD0" w:rsidR="00711A50" w:rsidRPr="007B0EBD" w:rsidRDefault="00596305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1</w:t>
            </w:r>
          </w:p>
        </w:tc>
        <w:tc>
          <w:tcPr>
            <w:tcW w:w="376" w:type="pct"/>
            <w:vAlign w:val="center"/>
          </w:tcPr>
          <w:p w14:paraId="3B0A627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187060C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7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14:paraId="2A3C605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7</w:t>
            </w:r>
          </w:p>
        </w:tc>
      </w:tr>
      <w:tr w:rsidR="00711A50" w:rsidRPr="007B0EBD" w14:paraId="0FFAEDB3" w14:textId="77777777" w:rsidTr="009219C7">
        <w:trPr>
          <w:trHeight w:val="660"/>
        </w:trPr>
        <w:tc>
          <w:tcPr>
            <w:tcW w:w="793" w:type="pct"/>
            <w:vMerge/>
            <w:vAlign w:val="center"/>
          </w:tcPr>
          <w:p w14:paraId="2D7DB90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4B300CF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0D6F691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061FFBD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140C2D9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3</w:t>
            </w:r>
          </w:p>
          <w:p w14:paraId="323D90D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7EEB18B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9.9</w:t>
            </w:r>
          </w:p>
          <w:p w14:paraId="1C1F372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325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7493F94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7</w:t>
            </w:r>
          </w:p>
          <w:p w14:paraId="6BCF33B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0.1</w:t>
            </w:r>
          </w:p>
        </w:tc>
        <w:tc>
          <w:tcPr>
            <w:tcW w:w="322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700F22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3</w:t>
            </w:r>
          </w:p>
          <w:p w14:paraId="4A561B2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7.8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center"/>
            <w:hideMark/>
          </w:tcPr>
          <w:p w14:paraId="645BA8D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5</w:t>
            </w:r>
          </w:p>
          <w:p w14:paraId="2B69108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7.7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8AAFAE1" w14:textId="293998A9" w:rsidR="00711A50" w:rsidRPr="007B0EBD" w:rsidRDefault="00596305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847</w:t>
            </w:r>
          </w:p>
          <w:p w14:paraId="526777A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6" w:type="pct"/>
            <w:vAlign w:val="center"/>
          </w:tcPr>
          <w:p w14:paraId="666653D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9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7EABBAA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D242DB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5</w:t>
            </w:r>
          </w:p>
        </w:tc>
      </w:tr>
      <w:tr w:rsidR="00711A50" w:rsidRPr="007B0EBD" w14:paraId="3E7352F7" w14:textId="77777777" w:rsidTr="009219C7">
        <w:trPr>
          <w:trHeight w:val="678"/>
        </w:trPr>
        <w:tc>
          <w:tcPr>
            <w:tcW w:w="793" w:type="pct"/>
            <w:vMerge w:val="restart"/>
            <w:shd w:val="clear" w:color="auto" w:fill="auto"/>
            <w:noWrap/>
            <w:vAlign w:val="center"/>
          </w:tcPr>
          <w:p w14:paraId="287D973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0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hydro</w:t>
            </w:r>
            <w:proofErr w:type="spellEnd"/>
            <w:r w:rsidRPr="007B0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MDPV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751DD7E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14F01C4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5A7A5AC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22F8CBC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0</w:t>
            </w:r>
          </w:p>
          <w:p w14:paraId="3DAF2C9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3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044EBB1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9</w:t>
            </w:r>
          </w:p>
          <w:p w14:paraId="5B6CC64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7.1</w:t>
            </w:r>
          </w:p>
        </w:tc>
        <w:tc>
          <w:tcPr>
            <w:tcW w:w="325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76FECEC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4</w:t>
            </w:r>
          </w:p>
          <w:p w14:paraId="2850A63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5</w:t>
            </w:r>
          </w:p>
        </w:tc>
        <w:tc>
          <w:tcPr>
            <w:tcW w:w="322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3904EBF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1</w:t>
            </w:r>
          </w:p>
          <w:p w14:paraId="0CDE0D4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5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center"/>
            <w:hideMark/>
          </w:tcPr>
          <w:p w14:paraId="3DAEF68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6</w:t>
            </w:r>
          </w:p>
          <w:p w14:paraId="7C34DF0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4.4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35BFF2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.8</w:t>
            </w:r>
          </w:p>
        </w:tc>
        <w:tc>
          <w:tcPr>
            <w:tcW w:w="376" w:type="pct"/>
            <w:vAlign w:val="center"/>
          </w:tcPr>
          <w:p w14:paraId="69836A8E" w14:textId="7FEC75F8" w:rsidR="00711A50" w:rsidRPr="007B0EBD" w:rsidRDefault="00711A50" w:rsidP="009219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719BBA6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E4BD69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9</w:t>
            </w:r>
          </w:p>
        </w:tc>
      </w:tr>
      <w:tr w:rsidR="00711A50" w:rsidRPr="007B0EBD" w14:paraId="06D06C00" w14:textId="77777777" w:rsidTr="009219C7">
        <w:trPr>
          <w:trHeight w:val="411"/>
        </w:trPr>
        <w:tc>
          <w:tcPr>
            <w:tcW w:w="793" w:type="pct"/>
            <w:vMerge/>
            <w:shd w:val="clear" w:color="auto" w:fill="auto"/>
            <w:noWrap/>
            <w:vAlign w:val="center"/>
          </w:tcPr>
          <w:p w14:paraId="6942A2E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3C7125B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BC1434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0</w:t>
            </w:r>
          </w:p>
          <w:p w14:paraId="203F24E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3176B20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31981AF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</w:tcPr>
          <w:p w14:paraId="334F7BE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7</w:t>
            </w:r>
          </w:p>
          <w:p w14:paraId="0B52192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1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</w:tcPr>
          <w:p w14:paraId="679BAFC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1</w:t>
            </w:r>
          </w:p>
          <w:p w14:paraId="5AB3517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6.3</w:t>
            </w:r>
          </w:p>
        </w:tc>
        <w:tc>
          <w:tcPr>
            <w:tcW w:w="325" w:type="pct"/>
            <w:gridSpan w:val="2"/>
            <w:shd w:val="clear" w:color="auto" w:fill="F2F2F2" w:themeFill="background1" w:themeFillShade="F2"/>
            <w:noWrap/>
            <w:vAlign w:val="center"/>
          </w:tcPr>
          <w:p w14:paraId="2C4A0D5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</w:p>
          <w:p w14:paraId="2FEE8FC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0</w:t>
            </w:r>
          </w:p>
        </w:tc>
        <w:tc>
          <w:tcPr>
            <w:tcW w:w="322" w:type="pct"/>
            <w:gridSpan w:val="2"/>
            <w:shd w:val="clear" w:color="auto" w:fill="F2F2F2" w:themeFill="background1" w:themeFillShade="F2"/>
            <w:noWrap/>
            <w:vAlign w:val="center"/>
          </w:tcPr>
          <w:p w14:paraId="6E0EC8F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7</w:t>
            </w:r>
          </w:p>
          <w:p w14:paraId="483FA4D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1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center"/>
          </w:tcPr>
          <w:p w14:paraId="4CA4678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1</w:t>
            </w:r>
          </w:p>
          <w:p w14:paraId="5A25B86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2.8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7420575A" w14:textId="6B102320" w:rsidR="00711A50" w:rsidRPr="007B0EBD" w:rsidRDefault="00596305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1</w:t>
            </w:r>
          </w:p>
        </w:tc>
        <w:tc>
          <w:tcPr>
            <w:tcW w:w="376" w:type="pct"/>
            <w:vAlign w:val="center"/>
          </w:tcPr>
          <w:p w14:paraId="17C4154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587108C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4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14:paraId="0369A44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1</w:t>
            </w:r>
          </w:p>
        </w:tc>
      </w:tr>
      <w:tr w:rsidR="00711A50" w:rsidRPr="007B0EBD" w14:paraId="11D49445" w14:textId="77777777" w:rsidTr="009219C7">
        <w:trPr>
          <w:trHeight w:val="660"/>
        </w:trPr>
        <w:tc>
          <w:tcPr>
            <w:tcW w:w="793" w:type="pct"/>
            <w:vMerge/>
            <w:vAlign w:val="center"/>
          </w:tcPr>
          <w:p w14:paraId="04CBE98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1DCBD73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300BF84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564178F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28CA712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1</w:t>
            </w:r>
          </w:p>
          <w:p w14:paraId="79639B5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7D4B3EF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4</w:t>
            </w:r>
          </w:p>
          <w:p w14:paraId="4ABB1BA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5.1</w:t>
            </w:r>
          </w:p>
        </w:tc>
        <w:tc>
          <w:tcPr>
            <w:tcW w:w="325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72025F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8</w:t>
            </w:r>
          </w:p>
          <w:p w14:paraId="775C4D5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11.4</w:t>
            </w:r>
          </w:p>
        </w:tc>
        <w:tc>
          <w:tcPr>
            <w:tcW w:w="322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2B0FE4B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3</w:t>
            </w:r>
          </w:p>
          <w:p w14:paraId="1BC504F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center"/>
            <w:hideMark/>
          </w:tcPr>
          <w:p w14:paraId="705B2C3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6</w:t>
            </w:r>
          </w:p>
          <w:p w14:paraId="74BC7A0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DA200A2" w14:textId="2A001F82" w:rsidR="00711A50" w:rsidRPr="007B0EBD" w:rsidRDefault="00596305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779</w:t>
            </w:r>
          </w:p>
        </w:tc>
        <w:tc>
          <w:tcPr>
            <w:tcW w:w="376" w:type="pct"/>
            <w:vAlign w:val="center"/>
          </w:tcPr>
          <w:p w14:paraId="4AFF399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3C504D1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FAB186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5</w:t>
            </w:r>
          </w:p>
        </w:tc>
      </w:tr>
      <w:tr w:rsidR="00711A50" w:rsidRPr="007B0EBD" w14:paraId="5A02D98D" w14:textId="77777777" w:rsidTr="009219C7">
        <w:trPr>
          <w:trHeight w:val="390"/>
        </w:trPr>
        <w:tc>
          <w:tcPr>
            <w:tcW w:w="793" w:type="pct"/>
            <w:vMerge w:val="restart"/>
            <w:shd w:val="clear" w:color="auto" w:fill="auto"/>
            <w:noWrap/>
            <w:vAlign w:val="center"/>
          </w:tcPr>
          <w:p w14:paraId="2348D4F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hydro-4-Cl-</w:t>
            </w:r>
            <w:r w:rsidRPr="007B0EBD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7B0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PPP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3C1FB10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26D7E99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4429CDC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12C734E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6</w:t>
            </w:r>
          </w:p>
          <w:p w14:paraId="7F45B9A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6.3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30EFB11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9</w:t>
            </w:r>
          </w:p>
          <w:p w14:paraId="766A1B4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3</w:t>
            </w:r>
          </w:p>
        </w:tc>
        <w:tc>
          <w:tcPr>
            <w:tcW w:w="325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FA5045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5</w:t>
            </w:r>
          </w:p>
          <w:p w14:paraId="58A3D17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2.3</w:t>
            </w:r>
          </w:p>
        </w:tc>
        <w:tc>
          <w:tcPr>
            <w:tcW w:w="322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FA7E95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  <w:p w14:paraId="07AECAE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5.9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center"/>
            <w:hideMark/>
          </w:tcPr>
          <w:p w14:paraId="57A9D64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7</w:t>
            </w:r>
          </w:p>
          <w:p w14:paraId="298E590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9.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4F954D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.2</w:t>
            </w:r>
          </w:p>
        </w:tc>
        <w:tc>
          <w:tcPr>
            <w:tcW w:w="376" w:type="pct"/>
            <w:vAlign w:val="center"/>
          </w:tcPr>
          <w:p w14:paraId="7C381E3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FEBC54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9.3</w:t>
            </w:r>
          </w:p>
          <w:p w14:paraId="62FAF49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5086954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0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61AB79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3</w:t>
            </w:r>
          </w:p>
        </w:tc>
      </w:tr>
      <w:tr w:rsidR="00711A50" w:rsidRPr="007B0EBD" w14:paraId="0F8F998C" w14:textId="77777777" w:rsidTr="009219C7">
        <w:trPr>
          <w:trHeight w:val="411"/>
        </w:trPr>
        <w:tc>
          <w:tcPr>
            <w:tcW w:w="793" w:type="pct"/>
            <w:vMerge/>
            <w:shd w:val="clear" w:color="auto" w:fill="auto"/>
            <w:noWrap/>
            <w:vAlign w:val="center"/>
          </w:tcPr>
          <w:p w14:paraId="3A60D60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3000BD2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764D0B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0</w:t>
            </w:r>
          </w:p>
          <w:p w14:paraId="61A6DC2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5957E94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1C9D3C5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</w:tcPr>
          <w:p w14:paraId="5720662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7</w:t>
            </w:r>
          </w:p>
          <w:p w14:paraId="10FC389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6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</w:tcPr>
          <w:p w14:paraId="3712EE5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4</w:t>
            </w:r>
          </w:p>
          <w:p w14:paraId="6C4D528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2</w:t>
            </w:r>
          </w:p>
        </w:tc>
        <w:tc>
          <w:tcPr>
            <w:tcW w:w="325" w:type="pct"/>
            <w:gridSpan w:val="2"/>
            <w:shd w:val="clear" w:color="auto" w:fill="F2F2F2" w:themeFill="background1" w:themeFillShade="F2"/>
            <w:noWrap/>
            <w:vAlign w:val="center"/>
          </w:tcPr>
          <w:p w14:paraId="6D63A1E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0</w:t>
            </w:r>
          </w:p>
          <w:p w14:paraId="22467F1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322" w:type="pct"/>
            <w:gridSpan w:val="2"/>
            <w:shd w:val="clear" w:color="auto" w:fill="F2F2F2" w:themeFill="background1" w:themeFillShade="F2"/>
            <w:noWrap/>
            <w:vAlign w:val="center"/>
          </w:tcPr>
          <w:p w14:paraId="0587934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2</w:t>
            </w:r>
          </w:p>
          <w:p w14:paraId="3D296AB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4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center"/>
          </w:tcPr>
          <w:p w14:paraId="78F01EE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9</w:t>
            </w:r>
          </w:p>
          <w:p w14:paraId="2EDFADF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1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56218903" w14:textId="710C1C83" w:rsidR="00711A50" w:rsidRPr="007B0EBD" w:rsidRDefault="00596305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9</w:t>
            </w:r>
          </w:p>
        </w:tc>
        <w:tc>
          <w:tcPr>
            <w:tcW w:w="376" w:type="pct"/>
            <w:vAlign w:val="center"/>
          </w:tcPr>
          <w:p w14:paraId="5F921F5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03C931F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14:paraId="588F612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2</w:t>
            </w:r>
          </w:p>
        </w:tc>
      </w:tr>
      <w:tr w:rsidR="00711A50" w:rsidRPr="007B0EBD" w14:paraId="139018A5" w14:textId="77777777" w:rsidTr="009219C7">
        <w:trPr>
          <w:trHeight w:val="660"/>
        </w:trPr>
        <w:tc>
          <w:tcPr>
            <w:tcW w:w="793" w:type="pct"/>
            <w:vMerge/>
            <w:vAlign w:val="center"/>
          </w:tcPr>
          <w:p w14:paraId="13024B0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5A061E9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37D0842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556A012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5EBB88E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3</w:t>
            </w:r>
          </w:p>
          <w:p w14:paraId="5B805EF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6.4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66C8CB8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7</w:t>
            </w:r>
          </w:p>
          <w:p w14:paraId="4035D08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9.0</w:t>
            </w:r>
          </w:p>
        </w:tc>
        <w:tc>
          <w:tcPr>
            <w:tcW w:w="325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6B8E22A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.9</w:t>
            </w:r>
          </w:p>
          <w:p w14:paraId="46D58AA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9.4</w:t>
            </w:r>
          </w:p>
        </w:tc>
        <w:tc>
          <w:tcPr>
            <w:tcW w:w="322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9345AD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3</w:t>
            </w:r>
          </w:p>
          <w:p w14:paraId="388CE85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1.4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center"/>
            <w:hideMark/>
          </w:tcPr>
          <w:p w14:paraId="10B9C7A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1</w:t>
            </w:r>
          </w:p>
          <w:p w14:paraId="422CB25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7C2DD05" w14:textId="65B7CF74" w:rsidR="00711A50" w:rsidRPr="007B0EBD" w:rsidRDefault="00596305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767</w:t>
            </w:r>
          </w:p>
        </w:tc>
        <w:tc>
          <w:tcPr>
            <w:tcW w:w="376" w:type="pct"/>
            <w:vAlign w:val="center"/>
          </w:tcPr>
          <w:p w14:paraId="19A5D6B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4.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A2C0D4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705C62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5</w:t>
            </w:r>
          </w:p>
        </w:tc>
      </w:tr>
      <w:tr w:rsidR="00711A50" w:rsidRPr="007B0EBD" w14:paraId="08C0D19F" w14:textId="77777777" w:rsidTr="009219C7">
        <w:trPr>
          <w:trHeight w:val="390"/>
        </w:trPr>
        <w:tc>
          <w:tcPr>
            <w:tcW w:w="793" w:type="pct"/>
            <w:vMerge w:val="restart"/>
            <w:shd w:val="clear" w:color="auto" w:fill="auto"/>
            <w:noWrap/>
            <w:vAlign w:val="center"/>
          </w:tcPr>
          <w:p w14:paraId="1A0E2E3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hydro-4-EMC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2D0E9C6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2493521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42C1366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0951563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9</w:t>
            </w:r>
          </w:p>
          <w:p w14:paraId="1065C11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2AAE71C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4</w:t>
            </w:r>
          </w:p>
          <w:p w14:paraId="014F4C3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1</w:t>
            </w:r>
          </w:p>
        </w:tc>
        <w:tc>
          <w:tcPr>
            <w:tcW w:w="325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A2A9B1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0</w:t>
            </w:r>
          </w:p>
          <w:p w14:paraId="2F8B958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9</w:t>
            </w:r>
          </w:p>
        </w:tc>
        <w:tc>
          <w:tcPr>
            <w:tcW w:w="322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8F4EDE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1</w:t>
            </w:r>
          </w:p>
          <w:p w14:paraId="0757B32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center"/>
            <w:hideMark/>
          </w:tcPr>
          <w:p w14:paraId="4A8098C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0</w:t>
            </w:r>
          </w:p>
          <w:p w14:paraId="42724B0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3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5B46C7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6</w:t>
            </w:r>
          </w:p>
        </w:tc>
        <w:tc>
          <w:tcPr>
            <w:tcW w:w="376" w:type="pct"/>
            <w:vAlign w:val="center"/>
          </w:tcPr>
          <w:p w14:paraId="65B1B173" w14:textId="77777777" w:rsidR="00711A50" w:rsidRPr="007B0EBD" w:rsidRDefault="00711A50" w:rsidP="00E90B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CF166A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4</w:t>
            </w:r>
          </w:p>
          <w:p w14:paraId="03FC521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1E5F70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E4283A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5</w:t>
            </w:r>
          </w:p>
        </w:tc>
      </w:tr>
      <w:tr w:rsidR="00711A50" w:rsidRPr="007B0EBD" w14:paraId="20AEED37" w14:textId="77777777" w:rsidTr="009219C7">
        <w:trPr>
          <w:trHeight w:val="411"/>
        </w:trPr>
        <w:tc>
          <w:tcPr>
            <w:tcW w:w="793" w:type="pct"/>
            <w:vMerge/>
            <w:shd w:val="clear" w:color="auto" w:fill="auto"/>
            <w:noWrap/>
            <w:vAlign w:val="center"/>
          </w:tcPr>
          <w:p w14:paraId="68367D3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0D6F0A5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7EB7CA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0</w:t>
            </w:r>
          </w:p>
          <w:p w14:paraId="2019C12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1712B3C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4387BA4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</w:tcPr>
          <w:p w14:paraId="490104B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4</w:t>
            </w:r>
          </w:p>
          <w:p w14:paraId="471F982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1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</w:tcPr>
          <w:p w14:paraId="221E0E8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9</w:t>
            </w:r>
          </w:p>
          <w:p w14:paraId="7620278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7</w:t>
            </w:r>
          </w:p>
        </w:tc>
        <w:tc>
          <w:tcPr>
            <w:tcW w:w="325" w:type="pct"/>
            <w:gridSpan w:val="2"/>
            <w:shd w:val="clear" w:color="auto" w:fill="F2F2F2" w:themeFill="background1" w:themeFillShade="F2"/>
            <w:noWrap/>
            <w:vAlign w:val="center"/>
          </w:tcPr>
          <w:p w14:paraId="4A98979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9</w:t>
            </w:r>
          </w:p>
          <w:p w14:paraId="5AFC755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6</w:t>
            </w:r>
          </w:p>
        </w:tc>
        <w:tc>
          <w:tcPr>
            <w:tcW w:w="322" w:type="pct"/>
            <w:gridSpan w:val="2"/>
            <w:shd w:val="clear" w:color="auto" w:fill="F2F2F2" w:themeFill="background1" w:themeFillShade="F2"/>
            <w:noWrap/>
            <w:vAlign w:val="center"/>
          </w:tcPr>
          <w:p w14:paraId="222D68C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</w:p>
          <w:p w14:paraId="4318CD7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4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center"/>
          </w:tcPr>
          <w:p w14:paraId="29902DA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7</w:t>
            </w:r>
          </w:p>
          <w:p w14:paraId="1B33E8B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8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31744D50" w14:textId="76A3C75E" w:rsidR="00711A50" w:rsidRPr="007B0EBD" w:rsidRDefault="00596305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8</w:t>
            </w:r>
          </w:p>
        </w:tc>
        <w:tc>
          <w:tcPr>
            <w:tcW w:w="376" w:type="pct"/>
            <w:vAlign w:val="center"/>
          </w:tcPr>
          <w:p w14:paraId="55C6C7C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0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45EC308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9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14:paraId="110FA80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3</w:t>
            </w:r>
          </w:p>
        </w:tc>
      </w:tr>
      <w:tr w:rsidR="00711A50" w:rsidRPr="007B0EBD" w14:paraId="6BF02A05" w14:textId="77777777" w:rsidTr="009219C7">
        <w:trPr>
          <w:trHeight w:val="660"/>
        </w:trPr>
        <w:tc>
          <w:tcPr>
            <w:tcW w:w="793" w:type="pct"/>
            <w:vMerge/>
            <w:vAlign w:val="center"/>
          </w:tcPr>
          <w:p w14:paraId="71CF1F6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31F5D7F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3F6AF54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0550506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75294E5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</w:t>
            </w:r>
          </w:p>
          <w:p w14:paraId="4CAE5D8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5846F7A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2</w:t>
            </w:r>
          </w:p>
          <w:p w14:paraId="3597CC4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325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B84E7B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9</w:t>
            </w:r>
          </w:p>
          <w:p w14:paraId="54B9E6C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8.1</w:t>
            </w:r>
          </w:p>
        </w:tc>
        <w:tc>
          <w:tcPr>
            <w:tcW w:w="322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7AD6C92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7</w:t>
            </w:r>
          </w:p>
          <w:p w14:paraId="1CEF3F0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center"/>
            <w:hideMark/>
          </w:tcPr>
          <w:p w14:paraId="2152889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5</w:t>
            </w:r>
          </w:p>
          <w:p w14:paraId="764F3C3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4.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8C69DC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  <w:p w14:paraId="56A0400C" w14:textId="7FD1ECCE" w:rsidR="00711A50" w:rsidRPr="007B0EBD" w:rsidRDefault="00596305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819</w:t>
            </w:r>
          </w:p>
          <w:p w14:paraId="5CC5FB4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6" w:type="pct"/>
            <w:vAlign w:val="center"/>
          </w:tcPr>
          <w:p w14:paraId="3244BFD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12812D3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0AF9B9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7</w:t>
            </w:r>
          </w:p>
        </w:tc>
      </w:tr>
      <w:tr w:rsidR="00711A50" w:rsidRPr="007B0EBD" w14:paraId="7E4BA582" w14:textId="77777777" w:rsidTr="009219C7">
        <w:trPr>
          <w:trHeight w:val="390"/>
        </w:trPr>
        <w:tc>
          <w:tcPr>
            <w:tcW w:w="793" w:type="pct"/>
            <w:vMerge w:val="restart"/>
            <w:shd w:val="clear" w:color="auto" w:fill="auto"/>
            <w:noWrap/>
            <w:vAlign w:val="center"/>
          </w:tcPr>
          <w:p w14:paraId="7788F6E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0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hydro</w:t>
            </w:r>
            <w:proofErr w:type="spellEnd"/>
            <w:r w:rsidRPr="007B0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B0E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7B0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7B0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ylhexedrone</w:t>
            </w:r>
            <w:proofErr w:type="spellEnd"/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5C75EA3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32A8280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7813CC9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2A9D6E7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1</w:t>
            </w:r>
          </w:p>
          <w:p w14:paraId="74A487F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67006D9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0</w:t>
            </w:r>
          </w:p>
          <w:p w14:paraId="1679EF1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5</w:t>
            </w:r>
          </w:p>
        </w:tc>
        <w:tc>
          <w:tcPr>
            <w:tcW w:w="325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ED5EAA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8</w:t>
            </w:r>
          </w:p>
          <w:p w14:paraId="4F988D7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322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2A78FFC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  <w:p w14:paraId="7EF9496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5.8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center"/>
            <w:hideMark/>
          </w:tcPr>
          <w:p w14:paraId="3C8326D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5</w:t>
            </w:r>
          </w:p>
          <w:p w14:paraId="0E76590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6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D42479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1</w:t>
            </w:r>
          </w:p>
        </w:tc>
        <w:tc>
          <w:tcPr>
            <w:tcW w:w="376" w:type="pct"/>
            <w:vAlign w:val="center"/>
          </w:tcPr>
          <w:p w14:paraId="22C17B3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39FF31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6</w:t>
            </w:r>
          </w:p>
          <w:p w14:paraId="5A3CE56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6D3AC2B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24DD0B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8</w:t>
            </w:r>
          </w:p>
        </w:tc>
      </w:tr>
      <w:tr w:rsidR="00711A50" w:rsidRPr="007B0EBD" w14:paraId="6F9E0A1F" w14:textId="77777777" w:rsidTr="009219C7">
        <w:trPr>
          <w:trHeight w:val="411"/>
        </w:trPr>
        <w:tc>
          <w:tcPr>
            <w:tcW w:w="793" w:type="pct"/>
            <w:vMerge/>
            <w:shd w:val="clear" w:color="auto" w:fill="auto"/>
            <w:noWrap/>
            <w:vAlign w:val="center"/>
          </w:tcPr>
          <w:p w14:paraId="3719679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64A6C91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D7E5A8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0</w:t>
            </w:r>
          </w:p>
          <w:p w14:paraId="236352E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346FE60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43D91F7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</w:tcPr>
          <w:p w14:paraId="7B981E0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  <w:p w14:paraId="15C49C3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4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</w:tcPr>
          <w:p w14:paraId="32A9506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5</w:t>
            </w:r>
          </w:p>
          <w:p w14:paraId="247F682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2</w:t>
            </w:r>
          </w:p>
        </w:tc>
        <w:tc>
          <w:tcPr>
            <w:tcW w:w="325" w:type="pct"/>
            <w:gridSpan w:val="2"/>
            <w:shd w:val="clear" w:color="auto" w:fill="F2F2F2" w:themeFill="background1" w:themeFillShade="F2"/>
            <w:noWrap/>
            <w:vAlign w:val="center"/>
          </w:tcPr>
          <w:p w14:paraId="46CA572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</w:p>
          <w:p w14:paraId="5B7DA67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4</w:t>
            </w:r>
          </w:p>
        </w:tc>
        <w:tc>
          <w:tcPr>
            <w:tcW w:w="322" w:type="pct"/>
            <w:gridSpan w:val="2"/>
            <w:shd w:val="clear" w:color="auto" w:fill="F2F2F2" w:themeFill="background1" w:themeFillShade="F2"/>
            <w:noWrap/>
            <w:vAlign w:val="center"/>
          </w:tcPr>
          <w:p w14:paraId="7E6716E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1</w:t>
            </w:r>
          </w:p>
          <w:p w14:paraId="53E5FA8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center"/>
          </w:tcPr>
          <w:p w14:paraId="38C7DA0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0</w:t>
            </w:r>
          </w:p>
          <w:p w14:paraId="66048DC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9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57C08E9E" w14:textId="677D07EF" w:rsidR="00711A50" w:rsidRPr="007B0EBD" w:rsidRDefault="00596305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9</w:t>
            </w:r>
          </w:p>
        </w:tc>
        <w:tc>
          <w:tcPr>
            <w:tcW w:w="376" w:type="pct"/>
            <w:vAlign w:val="center"/>
          </w:tcPr>
          <w:p w14:paraId="112C367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8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6833333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14:paraId="0F41EFE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8</w:t>
            </w:r>
          </w:p>
        </w:tc>
      </w:tr>
      <w:tr w:rsidR="00711A50" w:rsidRPr="007B0EBD" w14:paraId="6B881E9F" w14:textId="77777777" w:rsidTr="009219C7">
        <w:trPr>
          <w:trHeight w:val="660"/>
        </w:trPr>
        <w:tc>
          <w:tcPr>
            <w:tcW w:w="793" w:type="pct"/>
            <w:vMerge/>
            <w:vAlign w:val="center"/>
          </w:tcPr>
          <w:p w14:paraId="1CF73BD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53BFE5F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03E5674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12B7098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12F421A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</w:t>
            </w:r>
          </w:p>
          <w:p w14:paraId="3ABBFFA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0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594C5AE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7</w:t>
            </w:r>
          </w:p>
          <w:p w14:paraId="6149101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325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4AFAFB9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7.7</w:t>
            </w:r>
          </w:p>
          <w:p w14:paraId="1993141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3.4</w:t>
            </w:r>
          </w:p>
        </w:tc>
        <w:tc>
          <w:tcPr>
            <w:tcW w:w="322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3A76ABB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.8</w:t>
            </w:r>
          </w:p>
          <w:p w14:paraId="75A5905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4.0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center"/>
            <w:hideMark/>
          </w:tcPr>
          <w:p w14:paraId="6BA07C0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.0</w:t>
            </w:r>
          </w:p>
          <w:p w14:paraId="06C216F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6.9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EF8E60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  <w:p w14:paraId="0D9CF5D5" w14:textId="7F4596D4" w:rsidR="00711A50" w:rsidRPr="007B0EBD" w:rsidRDefault="00596305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790</w:t>
            </w:r>
          </w:p>
          <w:p w14:paraId="598F9FB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6" w:type="pct"/>
            <w:vAlign w:val="center"/>
          </w:tcPr>
          <w:p w14:paraId="75EEA67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5F75EB0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5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9C6D28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8</w:t>
            </w:r>
          </w:p>
        </w:tc>
      </w:tr>
      <w:tr w:rsidR="00711A50" w:rsidRPr="007B0EBD" w14:paraId="5A2F69B1" w14:textId="77777777" w:rsidTr="009219C7">
        <w:trPr>
          <w:trHeight w:val="390"/>
        </w:trPr>
        <w:tc>
          <w:tcPr>
            <w:tcW w:w="793" w:type="pct"/>
            <w:vMerge w:val="restart"/>
            <w:shd w:val="clear" w:color="auto" w:fill="auto"/>
            <w:noWrap/>
            <w:vAlign w:val="center"/>
          </w:tcPr>
          <w:p w14:paraId="600BAAD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0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hydro-dibutylone</w:t>
            </w:r>
            <w:proofErr w:type="spellEnd"/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3AA5649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76113CC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0E54F65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6C7BE21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4</w:t>
            </w:r>
          </w:p>
          <w:p w14:paraId="679D6EC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6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1DB0EF1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</w:p>
          <w:p w14:paraId="27D2054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3</w:t>
            </w:r>
          </w:p>
        </w:tc>
        <w:tc>
          <w:tcPr>
            <w:tcW w:w="325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3F2225A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</w:t>
            </w:r>
          </w:p>
          <w:p w14:paraId="1C0C3B5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7</w:t>
            </w:r>
          </w:p>
        </w:tc>
        <w:tc>
          <w:tcPr>
            <w:tcW w:w="322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C4E064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  <w:p w14:paraId="78537AB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7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center"/>
            <w:hideMark/>
          </w:tcPr>
          <w:p w14:paraId="35972BF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6</w:t>
            </w:r>
          </w:p>
          <w:p w14:paraId="037ECE8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2C6713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.2</w:t>
            </w:r>
          </w:p>
        </w:tc>
        <w:tc>
          <w:tcPr>
            <w:tcW w:w="376" w:type="pct"/>
            <w:vAlign w:val="center"/>
          </w:tcPr>
          <w:p w14:paraId="01F2A9E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56C784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8</w:t>
            </w:r>
          </w:p>
          <w:p w14:paraId="3D4F1D9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1F2E82D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65D73C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5</w:t>
            </w:r>
          </w:p>
        </w:tc>
      </w:tr>
      <w:tr w:rsidR="00711A50" w:rsidRPr="007B0EBD" w14:paraId="41C373D9" w14:textId="77777777" w:rsidTr="009219C7">
        <w:trPr>
          <w:trHeight w:val="411"/>
        </w:trPr>
        <w:tc>
          <w:tcPr>
            <w:tcW w:w="793" w:type="pct"/>
            <w:vMerge/>
            <w:shd w:val="clear" w:color="auto" w:fill="auto"/>
            <w:noWrap/>
            <w:vAlign w:val="center"/>
          </w:tcPr>
          <w:p w14:paraId="67F6815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76CBEE5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88391B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0</w:t>
            </w:r>
          </w:p>
          <w:p w14:paraId="3A79FB1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74A3550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390126E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</w:tcPr>
          <w:p w14:paraId="7C3DA15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0</w:t>
            </w:r>
          </w:p>
          <w:p w14:paraId="636450E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9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</w:tcPr>
          <w:p w14:paraId="1A80081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8</w:t>
            </w:r>
          </w:p>
          <w:p w14:paraId="3CC2CB8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0</w:t>
            </w:r>
          </w:p>
        </w:tc>
        <w:tc>
          <w:tcPr>
            <w:tcW w:w="325" w:type="pct"/>
            <w:gridSpan w:val="2"/>
            <w:shd w:val="clear" w:color="auto" w:fill="F2F2F2" w:themeFill="background1" w:themeFillShade="F2"/>
            <w:noWrap/>
            <w:vAlign w:val="center"/>
          </w:tcPr>
          <w:p w14:paraId="1806888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</w:p>
          <w:p w14:paraId="4DAF98E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7</w:t>
            </w:r>
          </w:p>
        </w:tc>
        <w:tc>
          <w:tcPr>
            <w:tcW w:w="322" w:type="pct"/>
            <w:gridSpan w:val="2"/>
            <w:shd w:val="clear" w:color="auto" w:fill="F2F2F2" w:themeFill="background1" w:themeFillShade="F2"/>
            <w:noWrap/>
            <w:vAlign w:val="center"/>
          </w:tcPr>
          <w:p w14:paraId="6488A54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</w:t>
            </w:r>
          </w:p>
          <w:p w14:paraId="693AC30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4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center"/>
          </w:tcPr>
          <w:p w14:paraId="0E58E30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  <w:p w14:paraId="0309295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4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11843DE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948C44F" w14:textId="573F69C8" w:rsidR="00711A50" w:rsidRPr="007B0EBD" w:rsidRDefault="00596305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9</w:t>
            </w:r>
          </w:p>
          <w:p w14:paraId="179FC3F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6" w:type="pct"/>
            <w:vAlign w:val="center"/>
          </w:tcPr>
          <w:p w14:paraId="672CEC0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3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4168F0C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14:paraId="71EA3A1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</w:p>
        </w:tc>
      </w:tr>
      <w:tr w:rsidR="00711A50" w:rsidRPr="007B0EBD" w14:paraId="4305037D" w14:textId="77777777" w:rsidTr="009219C7">
        <w:trPr>
          <w:trHeight w:val="660"/>
        </w:trPr>
        <w:tc>
          <w:tcPr>
            <w:tcW w:w="793" w:type="pct"/>
            <w:vMerge/>
            <w:vAlign w:val="center"/>
          </w:tcPr>
          <w:p w14:paraId="0240307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738FF68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74F1AD2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768D8C2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2F46E1A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0</w:t>
            </w:r>
          </w:p>
          <w:p w14:paraId="4D4AA42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4388044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5</w:t>
            </w:r>
          </w:p>
          <w:p w14:paraId="54199DD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325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75C83C5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9</w:t>
            </w:r>
          </w:p>
          <w:p w14:paraId="1DBF67D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322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2FE75C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7</w:t>
            </w:r>
          </w:p>
          <w:p w14:paraId="06F9E7C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center"/>
            <w:hideMark/>
          </w:tcPr>
          <w:p w14:paraId="3C3DA0E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.4</w:t>
            </w:r>
          </w:p>
          <w:p w14:paraId="2351743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6E4165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  <w:p w14:paraId="773A799F" w14:textId="7EE620C2" w:rsidR="00711A50" w:rsidRPr="007B0EBD" w:rsidRDefault="00596305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834</w:t>
            </w:r>
          </w:p>
          <w:p w14:paraId="1958BD6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6" w:type="pct"/>
            <w:vAlign w:val="center"/>
          </w:tcPr>
          <w:p w14:paraId="7C67D16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5D8DE8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2</w:t>
            </w:r>
          </w:p>
          <w:p w14:paraId="5BDD4B1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539682B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021FD7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6</w:t>
            </w:r>
          </w:p>
        </w:tc>
      </w:tr>
      <w:tr w:rsidR="00711A50" w:rsidRPr="007B0EBD" w14:paraId="467A54F8" w14:textId="77777777" w:rsidTr="009219C7">
        <w:trPr>
          <w:trHeight w:val="390"/>
        </w:trPr>
        <w:tc>
          <w:tcPr>
            <w:tcW w:w="793" w:type="pct"/>
            <w:vMerge w:val="restart"/>
            <w:shd w:val="clear" w:color="auto" w:fill="auto"/>
            <w:noWrap/>
            <w:vAlign w:val="center"/>
          </w:tcPr>
          <w:p w14:paraId="32639CA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0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hydro</w:t>
            </w:r>
            <w:proofErr w:type="spellEnd"/>
            <w:r w:rsidRPr="007B0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B0E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7B0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7B0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ylpentylone</w:t>
            </w:r>
            <w:proofErr w:type="spellEnd"/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327DFFD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26CC01D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7B706EA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2352B23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6</w:t>
            </w:r>
          </w:p>
          <w:p w14:paraId="368B0FC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2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0FE99A3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7</w:t>
            </w:r>
          </w:p>
          <w:p w14:paraId="0FCEF88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4</w:t>
            </w:r>
          </w:p>
        </w:tc>
        <w:tc>
          <w:tcPr>
            <w:tcW w:w="325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221B2E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6</w:t>
            </w:r>
          </w:p>
          <w:p w14:paraId="31DA246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7.3</w:t>
            </w:r>
          </w:p>
        </w:tc>
        <w:tc>
          <w:tcPr>
            <w:tcW w:w="322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8B3A2B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0</w:t>
            </w:r>
          </w:p>
          <w:p w14:paraId="3E7626C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center"/>
            <w:hideMark/>
          </w:tcPr>
          <w:p w14:paraId="55B9F05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1</w:t>
            </w:r>
          </w:p>
          <w:p w14:paraId="594609D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EF4DEA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8</w:t>
            </w:r>
          </w:p>
        </w:tc>
        <w:tc>
          <w:tcPr>
            <w:tcW w:w="376" w:type="pct"/>
            <w:vAlign w:val="center"/>
          </w:tcPr>
          <w:p w14:paraId="430E096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C8A92F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6</w:t>
            </w:r>
          </w:p>
          <w:p w14:paraId="3B343D6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5E24A36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9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E9DCAD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9</w:t>
            </w:r>
          </w:p>
        </w:tc>
      </w:tr>
      <w:tr w:rsidR="00711A50" w:rsidRPr="007B0EBD" w14:paraId="28FB7A0F" w14:textId="77777777" w:rsidTr="009219C7">
        <w:trPr>
          <w:trHeight w:val="411"/>
        </w:trPr>
        <w:tc>
          <w:tcPr>
            <w:tcW w:w="793" w:type="pct"/>
            <w:vMerge/>
            <w:shd w:val="clear" w:color="auto" w:fill="auto"/>
            <w:noWrap/>
            <w:vAlign w:val="center"/>
          </w:tcPr>
          <w:p w14:paraId="5E1A8BE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3B7606A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9E9A6B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0</w:t>
            </w:r>
          </w:p>
          <w:p w14:paraId="53AE360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5D5B086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085D2B5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</w:tcPr>
          <w:p w14:paraId="795346C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  <w:p w14:paraId="0ACEE1F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2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</w:tcPr>
          <w:p w14:paraId="3DBE7D1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6</w:t>
            </w:r>
          </w:p>
          <w:p w14:paraId="4FD1D17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325" w:type="pct"/>
            <w:gridSpan w:val="2"/>
            <w:shd w:val="clear" w:color="auto" w:fill="F2F2F2" w:themeFill="background1" w:themeFillShade="F2"/>
            <w:noWrap/>
            <w:vAlign w:val="center"/>
          </w:tcPr>
          <w:p w14:paraId="3F5CC01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1</w:t>
            </w:r>
          </w:p>
          <w:p w14:paraId="6441ABE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322" w:type="pct"/>
            <w:gridSpan w:val="2"/>
            <w:shd w:val="clear" w:color="auto" w:fill="F2F2F2" w:themeFill="background1" w:themeFillShade="F2"/>
            <w:noWrap/>
            <w:vAlign w:val="center"/>
          </w:tcPr>
          <w:p w14:paraId="466CF20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</w:t>
            </w:r>
          </w:p>
          <w:p w14:paraId="5C8D84A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5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center"/>
          </w:tcPr>
          <w:p w14:paraId="3C25F40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7</w:t>
            </w:r>
          </w:p>
          <w:p w14:paraId="170F545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42242084" w14:textId="225BD883" w:rsidR="00711A50" w:rsidRPr="007B0EBD" w:rsidRDefault="00596305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2</w:t>
            </w:r>
          </w:p>
        </w:tc>
        <w:tc>
          <w:tcPr>
            <w:tcW w:w="376" w:type="pct"/>
            <w:vAlign w:val="center"/>
          </w:tcPr>
          <w:p w14:paraId="7F0052A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9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4A6F9D5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14:paraId="36F325B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0</w:t>
            </w:r>
          </w:p>
        </w:tc>
      </w:tr>
      <w:tr w:rsidR="00711A50" w:rsidRPr="007B0EBD" w14:paraId="0D4A524B" w14:textId="77777777" w:rsidTr="009219C7">
        <w:trPr>
          <w:trHeight w:val="660"/>
        </w:trPr>
        <w:tc>
          <w:tcPr>
            <w:tcW w:w="793" w:type="pct"/>
            <w:vMerge/>
            <w:vAlign w:val="center"/>
          </w:tcPr>
          <w:p w14:paraId="5286665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0911101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6EA31F3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02F076A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5E0525E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6</w:t>
            </w:r>
          </w:p>
          <w:p w14:paraId="068C206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48C5031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2</w:t>
            </w:r>
          </w:p>
          <w:p w14:paraId="4913544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6.3</w:t>
            </w:r>
          </w:p>
        </w:tc>
        <w:tc>
          <w:tcPr>
            <w:tcW w:w="325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5941A7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.9</w:t>
            </w:r>
          </w:p>
          <w:p w14:paraId="1DC8A47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322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355B5E6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2</w:t>
            </w:r>
          </w:p>
          <w:p w14:paraId="0D40523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5.4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center"/>
            <w:hideMark/>
          </w:tcPr>
          <w:p w14:paraId="779F749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.4</w:t>
            </w:r>
          </w:p>
          <w:p w14:paraId="3B49299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0CE34A5" w14:textId="3553DC14" w:rsidR="00711A50" w:rsidRPr="007B0EBD" w:rsidRDefault="00596305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799</w:t>
            </w:r>
          </w:p>
        </w:tc>
        <w:tc>
          <w:tcPr>
            <w:tcW w:w="376" w:type="pct"/>
            <w:vAlign w:val="center"/>
          </w:tcPr>
          <w:p w14:paraId="01C651C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03CA6E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</w:t>
            </w:r>
          </w:p>
          <w:p w14:paraId="21DB95D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01020D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4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5C90ED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6</w:t>
            </w:r>
          </w:p>
        </w:tc>
      </w:tr>
      <w:tr w:rsidR="00711A50" w:rsidRPr="007B0EBD" w14:paraId="4C7DF7D7" w14:textId="77777777" w:rsidTr="009219C7">
        <w:trPr>
          <w:trHeight w:val="390"/>
        </w:trPr>
        <w:tc>
          <w:tcPr>
            <w:tcW w:w="793" w:type="pct"/>
            <w:vMerge w:val="restart"/>
            <w:shd w:val="clear" w:color="auto" w:fill="auto"/>
            <w:noWrap/>
            <w:vAlign w:val="center"/>
          </w:tcPr>
          <w:p w14:paraId="7743AF0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hydro-4-MPD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7A9DF91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19699BB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03882D9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1A4935A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1</w:t>
            </w:r>
          </w:p>
          <w:p w14:paraId="059CD61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3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6CCDD23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3</w:t>
            </w:r>
          </w:p>
          <w:p w14:paraId="2F06B27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5.9</w:t>
            </w:r>
          </w:p>
        </w:tc>
        <w:tc>
          <w:tcPr>
            <w:tcW w:w="325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2EF87BE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0</w:t>
            </w:r>
          </w:p>
          <w:p w14:paraId="0DB556F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2</w:t>
            </w:r>
          </w:p>
        </w:tc>
        <w:tc>
          <w:tcPr>
            <w:tcW w:w="322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0D6B8C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0</w:t>
            </w:r>
          </w:p>
          <w:p w14:paraId="487B326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3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center"/>
            <w:hideMark/>
          </w:tcPr>
          <w:p w14:paraId="3948CB1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5</w:t>
            </w:r>
          </w:p>
          <w:p w14:paraId="38A52A5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9.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3555F4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.8</w:t>
            </w:r>
          </w:p>
        </w:tc>
        <w:tc>
          <w:tcPr>
            <w:tcW w:w="376" w:type="pct"/>
            <w:vAlign w:val="center"/>
          </w:tcPr>
          <w:p w14:paraId="6D344E26" w14:textId="77777777" w:rsidR="00711A50" w:rsidRPr="007B0EBD" w:rsidRDefault="00711A50" w:rsidP="00E90B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AA70C9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</w:p>
          <w:p w14:paraId="459A5E8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4E288BC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487100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2</w:t>
            </w:r>
          </w:p>
        </w:tc>
      </w:tr>
      <w:tr w:rsidR="00711A50" w:rsidRPr="007B0EBD" w14:paraId="5AF9B7CB" w14:textId="77777777" w:rsidTr="009219C7">
        <w:trPr>
          <w:trHeight w:val="411"/>
        </w:trPr>
        <w:tc>
          <w:tcPr>
            <w:tcW w:w="793" w:type="pct"/>
            <w:vMerge/>
            <w:shd w:val="clear" w:color="auto" w:fill="auto"/>
            <w:noWrap/>
            <w:vAlign w:val="center"/>
          </w:tcPr>
          <w:p w14:paraId="1799C82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01A039D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AD8A7E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0</w:t>
            </w:r>
          </w:p>
          <w:p w14:paraId="64AD3F5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6564323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4FE65B1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</w:tcPr>
          <w:p w14:paraId="5342552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</w:t>
            </w:r>
          </w:p>
          <w:p w14:paraId="32C9AF6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6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</w:tcPr>
          <w:p w14:paraId="7E5AF46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</w:t>
            </w:r>
          </w:p>
          <w:p w14:paraId="025E380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325" w:type="pct"/>
            <w:gridSpan w:val="2"/>
            <w:shd w:val="clear" w:color="auto" w:fill="F2F2F2" w:themeFill="background1" w:themeFillShade="F2"/>
            <w:noWrap/>
            <w:vAlign w:val="center"/>
          </w:tcPr>
          <w:p w14:paraId="7397677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  <w:p w14:paraId="1269FA2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3</w:t>
            </w:r>
          </w:p>
        </w:tc>
        <w:tc>
          <w:tcPr>
            <w:tcW w:w="322" w:type="pct"/>
            <w:gridSpan w:val="2"/>
            <w:shd w:val="clear" w:color="auto" w:fill="F2F2F2" w:themeFill="background1" w:themeFillShade="F2"/>
            <w:noWrap/>
            <w:vAlign w:val="center"/>
          </w:tcPr>
          <w:p w14:paraId="06AFAA7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</w:t>
            </w:r>
          </w:p>
          <w:p w14:paraId="1C2BD62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3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center"/>
          </w:tcPr>
          <w:p w14:paraId="58C342C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4</w:t>
            </w:r>
          </w:p>
          <w:p w14:paraId="55E49C8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8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3E55227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318C12B" w14:textId="34DF5EE8" w:rsidR="00711A50" w:rsidRPr="007B0EBD" w:rsidRDefault="00596305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6</w:t>
            </w:r>
          </w:p>
          <w:p w14:paraId="47B76B7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6" w:type="pct"/>
            <w:vAlign w:val="center"/>
          </w:tcPr>
          <w:p w14:paraId="62A2435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6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05FF3B2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14:paraId="2B8CFE0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9</w:t>
            </w:r>
          </w:p>
        </w:tc>
      </w:tr>
      <w:tr w:rsidR="00711A50" w:rsidRPr="007B0EBD" w14:paraId="198F1EAB" w14:textId="77777777" w:rsidTr="009219C7">
        <w:trPr>
          <w:trHeight w:val="660"/>
        </w:trPr>
        <w:tc>
          <w:tcPr>
            <w:tcW w:w="793" w:type="pct"/>
            <w:vMerge/>
            <w:vAlign w:val="center"/>
          </w:tcPr>
          <w:p w14:paraId="390CC68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3A2821F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30AB2E0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3210EE8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4E9C594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2</w:t>
            </w:r>
          </w:p>
          <w:p w14:paraId="5F1B0D7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2BE1031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.2</w:t>
            </w:r>
          </w:p>
          <w:p w14:paraId="7240A0A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0.7</w:t>
            </w:r>
          </w:p>
        </w:tc>
        <w:tc>
          <w:tcPr>
            <w:tcW w:w="325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345F5CC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.3</w:t>
            </w:r>
          </w:p>
          <w:p w14:paraId="497787A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322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99AE19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9</w:t>
            </w:r>
          </w:p>
          <w:p w14:paraId="15CD16E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5.3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center"/>
            <w:hideMark/>
          </w:tcPr>
          <w:p w14:paraId="77F371F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7</w:t>
            </w:r>
          </w:p>
          <w:p w14:paraId="5168858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12.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1D72957" w14:textId="187C4340" w:rsidR="00711A50" w:rsidRPr="007B0EBD" w:rsidRDefault="00596305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776</w:t>
            </w:r>
          </w:p>
        </w:tc>
        <w:tc>
          <w:tcPr>
            <w:tcW w:w="376" w:type="pct"/>
            <w:vAlign w:val="center"/>
          </w:tcPr>
          <w:p w14:paraId="2659C94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D8B2DA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0</w:t>
            </w:r>
          </w:p>
          <w:p w14:paraId="3F63A52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6CC4A80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0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F7012D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3</w:t>
            </w:r>
          </w:p>
        </w:tc>
      </w:tr>
      <w:tr w:rsidR="00711A50" w:rsidRPr="007B0EBD" w14:paraId="52287633" w14:textId="77777777" w:rsidTr="009219C7">
        <w:trPr>
          <w:trHeight w:val="592"/>
        </w:trPr>
        <w:tc>
          <w:tcPr>
            <w:tcW w:w="793" w:type="pct"/>
            <w:vMerge w:val="restart"/>
            <w:shd w:val="clear" w:color="auto" w:fill="auto"/>
            <w:noWrap/>
            <w:vAlign w:val="center"/>
          </w:tcPr>
          <w:p w14:paraId="22983CD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hydro-4-CEC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45620EB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5DDA844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23125C4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126C107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8</w:t>
            </w:r>
          </w:p>
          <w:p w14:paraId="56C0E0A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40763ED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6</w:t>
            </w:r>
          </w:p>
          <w:p w14:paraId="135529A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325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452BAEF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4</w:t>
            </w:r>
          </w:p>
          <w:p w14:paraId="37E3A4D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4</w:t>
            </w:r>
          </w:p>
        </w:tc>
        <w:tc>
          <w:tcPr>
            <w:tcW w:w="322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333718D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</w:p>
          <w:p w14:paraId="63C15A1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7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center"/>
            <w:hideMark/>
          </w:tcPr>
          <w:p w14:paraId="0BAAA1C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2</w:t>
            </w:r>
          </w:p>
          <w:p w14:paraId="2C0C9B8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9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AB7037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9</w:t>
            </w:r>
          </w:p>
        </w:tc>
        <w:tc>
          <w:tcPr>
            <w:tcW w:w="376" w:type="pct"/>
            <w:vAlign w:val="center"/>
          </w:tcPr>
          <w:p w14:paraId="5A0C2D3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202F7A1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86C69E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7</w:t>
            </w:r>
          </w:p>
        </w:tc>
      </w:tr>
      <w:tr w:rsidR="00711A50" w:rsidRPr="007B0EBD" w14:paraId="462A8646" w14:textId="77777777" w:rsidTr="009219C7">
        <w:trPr>
          <w:trHeight w:val="411"/>
        </w:trPr>
        <w:tc>
          <w:tcPr>
            <w:tcW w:w="793" w:type="pct"/>
            <w:vMerge/>
            <w:shd w:val="clear" w:color="auto" w:fill="auto"/>
            <w:noWrap/>
            <w:vAlign w:val="center"/>
          </w:tcPr>
          <w:p w14:paraId="754B58D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669C39E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26607E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0</w:t>
            </w:r>
          </w:p>
          <w:p w14:paraId="6F499FC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768368F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2A5F87B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</w:tcPr>
          <w:p w14:paraId="2DE5DD7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</w:t>
            </w:r>
          </w:p>
          <w:p w14:paraId="666E906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5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</w:tcPr>
          <w:p w14:paraId="3AA6754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  <w:p w14:paraId="1EEE88B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0</w:t>
            </w:r>
          </w:p>
        </w:tc>
        <w:tc>
          <w:tcPr>
            <w:tcW w:w="325" w:type="pct"/>
            <w:gridSpan w:val="2"/>
            <w:shd w:val="clear" w:color="auto" w:fill="F2F2F2" w:themeFill="background1" w:themeFillShade="F2"/>
            <w:noWrap/>
            <w:vAlign w:val="center"/>
          </w:tcPr>
          <w:p w14:paraId="4000102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2</w:t>
            </w:r>
          </w:p>
          <w:p w14:paraId="5D79688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3</w:t>
            </w:r>
          </w:p>
        </w:tc>
        <w:tc>
          <w:tcPr>
            <w:tcW w:w="322" w:type="pct"/>
            <w:gridSpan w:val="2"/>
            <w:shd w:val="clear" w:color="auto" w:fill="F2F2F2" w:themeFill="background1" w:themeFillShade="F2"/>
            <w:noWrap/>
            <w:vAlign w:val="center"/>
          </w:tcPr>
          <w:p w14:paraId="15AD2A7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</w:p>
          <w:p w14:paraId="2F42DC0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3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center"/>
          </w:tcPr>
          <w:p w14:paraId="32FF558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9</w:t>
            </w:r>
          </w:p>
          <w:p w14:paraId="0881E2B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2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79E3F7F9" w14:textId="365921D4" w:rsidR="00711A50" w:rsidRPr="007B0EBD" w:rsidRDefault="00596305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2</w:t>
            </w:r>
          </w:p>
        </w:tc>
        <w:tc>
          <w:tcPr>
            <w:tcW w:w="376" w:type="pct"/>
            <w:vAlign w:val="center"/>
          </w:tcPr>
          <w:p w14:paraId="39ACF5B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1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3B5AEA1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14:paraId="29D4075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6</w:t>
            </w:r>
          </w:p>
        </w:tc>
      </w:tr>
      <w:tr w:rsidR="00711A50" w:rsidRPr="007B0EBD" w14:paraId="71420BE1" w14:textId="77777777" w:rsidTr="009219C7">
        <w:trPr>
          <w:trHeight w:val="660"/>
        </w:trPr>
        <w:tc>
          <w:tcPr>
            <w:tcW w:w="793" w:type="pct"/>
            <w:vMerge/>
            <w:vAlign w:val="center"/>
          </w:tcPr>
          <w:p w14:paraId="686DF3F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5D34F79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540C144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6E73DF1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6E4308C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  <w:p w14:paraId="1CB5228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1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6BF9386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1</w:t>
            </w:r>
          </w:p>
          <w:p w14:paraId="52F4BDB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325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21E5B9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7</w:t>
            </w:r>
          </w:p>
          <w:p w14:paraId="31AB6D7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2.1</w:t>
            </w:r>
          </w:p>
        </w:tc>
        <w:tc>
          <w:tcPr>
            <w:tcW w:w="322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8944DDF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5</w:t>
            </w:r>
          </w:p>
          <w:p w14:paraId="0C7C285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.7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center"/>
            <w:hideMark/>
          </w:tcPr>
          <w:p w14:paraId="1224AAF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1</w:t>
            </w:r>
          </w:p>
          <w:p w14:paraId="23C0586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0.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50CD6AA" w14:textId="30578771" w:rsidR="00711A50" w:rsidRPr="007B0EBD" w:rsidRDefault="00596305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820</w:t>
            </w:r>
          </w:p>
        </w:tc>
        <w:tc>
          <w:tcPr>
            <w:tcW w:w="376" w:type="pct"/>
            <w:vAlign w:val="center"/>
          </w:tcPr>
          <w:p w14:paraId="789410C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3544DA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  <w:p w14:paraId="3434C64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67A7893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1486471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9</w:t>
            </w:r>
          </w:p>
        </w:tc>
      </w:tr>
      <w:tr w:rsidR="00711A50" w:rsidRPr="007B0EBD" w14:paraId="1ABD2975" w14:textId="77777777" w:rsidTr="009219C7">
        <w:trPr>
          <w:trHeight w:val="390"/>
        </w:trPr>
        <w:tc>
          <w:tcPr>
            <w:tcW w:w="793" w:type="pct"/>
            <w:vMerge w:val="restart"/>
            <w:shd w:val="clear" w:color="auto" w:fill="auto"/>
            <w:noWrap/>
            <w:vAlign w:val="center"/>
          </w:tcPr>
          <w:p w14:paraId="0DCEA5D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hydro-4-F-PHP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4BBDAAC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464DADE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2D1511F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1C5F208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7</w:t>
            </w:r>
          </w:p>
          <w:p w14:paraId="086F8ED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4.8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3AC6D579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8</w:t>
            </w:r>
          </w:p>
          <w:p w14:paraId="78F84BD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7.9</w:t>
            </w:r>
          </w:p>
        </w:tc>
        <w:tc>
          <w:tcPr>
            <w:tcW w:w="325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68832D0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1</w:t>
            </w:r>
          </w:p>
          <w:p w14:paraId="0B6289C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8.3</w:t>
            </w:r>
          </w:p>
        </w:tc>
        <w:tc>
          <w:tcPr>
            <w:tcW w:w="322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E4B9DC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  <w:p w14:paraId="15F003D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3.7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center"/>
            <w:hideMark/>
          </w:tcPr>
          <w:p w14:paraId="33D09D0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9</w:t>
            </w:r>
          </w:p>
          <w:p w14:paraId="6524354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7.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91C158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.1</w:t>
            </w:r>
          </w:p>
        </w:tc>
        <w:tc>
          <w:tcPr>
            <w:tcW w:w="376" w:type="pct"/>
            <w:vAlign w:val="center"/>
          </w:tcPr>
          <w:p w14:paraId="0572626A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03640D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6.3</w:t>
            </w:r>
          </w:p>
          <w:p w14:paraId="0C626B2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36B4572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F7F892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2</w:t>
            </w:r>
          </w:p>
        </w:tc>
      </w:tr>
      <w:tr w:rsidR="00711A50" w:rsidRPr="007B0EBD" w14:paraId="486D3AE0" w14:textId="77777777" w:rsidTr="009219C7">
        <w:trPr>
          <w:trHeight w:val="411"/>
        </w:trPr>
        <w:tc>
          <w:tcPr>
            <w:tcW w:w="793" w:type="pct"/>
            <w:vMerge/>
            <w:shd w:val="clear" w:color="auto" w:fill="auto"/>
            <w:noWrap/>
            <w:vAlign w:val="center"/>
          </w:tcPr>
          <w:p w14:paraId="65EC3F4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33435A9C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9F7DCC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0</w:t>
            </w:r>
          </w:p>
          <w:p w14:paraId="74DD8A6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721419B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082A67A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</w:tcPr>
          <w:p w14:paraId="280285B1" w14:textId="77777777" w:rsidR="00711A50" w:rsidRPr="007B0EBD" w:rsidRDefault="00711A50" w:rsidP="009219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0</w:t>
            </w:r>
          </w:p>
          <w:p w14:paraId="03CFAAB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</w:tcPr>
          <w:p w14:paraId="7BE2A38A" w14:textId="77777777" w:rsidR="00711A50" w:rsidRPr="007B0EBD" w:rsidRDefault="00711A50" w:rsidP="009219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0</w:t>
            </w:r>
          </w:p>
          <w:p w14:paraId="40A8DFD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9</w:t>
            </w:r>
          </w:p>
        </w:tc>
        <w:tc>
          <w:tcPr>
            <w:tcW w:w="325" w:type="pct"/>
            <w:gridSpan w:val="2"/>
            <w:shd w:val="clear" w:color="auto" w:fill="F2F2F2" w:themeFill="background1" w:themeFillShade="F2"/>
            <w:noWrap/>
            <w:vAlign w:val="center"/>
          </w:tcPr>
          <w:p w14:paraId="22DCA91F" w14:textId="77777777" w:rsidR="00711A50" w:rsidRPr="007B0EBD" w:rsidRDefault="00711A50" w:rsidP="009219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5</w:t>
            </w:r>
          </w:p>
          <w:p w14:paraId="0650DB43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2</w:t>
            </w:r>
          </w:p>
        </w:tc>
        <w:tc>
          <w:tcPr>
            <w:tcW w:w="322" w:type="pct"/>
            <w:gridSpan w:val="2"/>
            <w:shd w:val="clear" w:color="auto" w:fill="F2F2F2" w:themeFill="background1" w:themeFillShade="F2"/>
            <w:noWrap/>
            <w:vAlign w:val="center"/>
          </w:tcPr>
          <w:p w14:paraId="60B00830" w14:textId="77777777" w:rsidR="00711A50" w:rsidRPr="007B0EBD" w:rsidRDefault="00711A50" w:rsidP="009219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5</w:t>
            </w:r>
          </w:p>
          <w:p w14:paraId="5C37082E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7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center"/>
          </w:tcPr>
          <w:p w14:paraId="624B621D" w14:textId="77777777" w:rsidR="00711A50" w:rsidRPr="007B0EBD" w:rsidRDefault="00711A50" w:rsidP="009219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</w:t>
            </w:r>
          </w:p>
          <w:p w14:paraId="00FFDC90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1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72BD349C" w14:textId="2ACFFDA0" w:rsidR="00711A50" w:rsidRPr="007B0EBD" w:rsidRDefault="00596305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8</w:t>
            </w:r>
          </w:p>
        </w:tc>
        <w:tc>
          <w:tcPr>
            <w:tcW w:w="376" w:type="pct"/>
            <w:vAlign w:val="center"/>
          </w:tcPr>
          <w:p w14:paraId="5F983CA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0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6E5AF0E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14:paraId="31D80CB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7</w:t>
            </w:r>
          </w:p>
        </w:tc>
      </w:tr>
      <w:tr w:rsidR="00711A50" w:rsidRPr="007B0EBD" w14:paraId="080CE634" w14:textId="77777777" w:rsidTr="009219C7">
        <w:trPr>
          <w:trHeight w:val="660"/>
        </w:trPr>
        <w:tc>
          <w:tcPr>
            <w:tcW w:w="793" w:type="pct"/>
            <w:vMerge/>
            <w:vAlign w:val="center"/>
          </w:tcPr>
          <w:p w14:paraId="21786E2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2426B2A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0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7BA0540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50C4ACEB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(%)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0FF69C9A" w14:textId="77777777" w:rsidR="00711A50" w:rsidRPr="007B0EBD" w:rsidRDefault="00711A50" w:rsidP="009219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</w:p>
          <w:p w14:paraId="02E27D77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center"/>
            <w:hideMark/>
          </w:tcPr>
          <w:p w14:paraId="3B475606" w14:textId="77777777" w:rsidR="00711A50" w:rsidRPr="007B0EBD" w:rsidRDefault="00711A50" w:rsidP="009219C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5</w:t>
            </w:r>
          </w:p>
          <w:p w14:paraId="3ABBEEE2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9.5</w:t>
            </w:r>
          </w:p>
        </w:tc>
        <w:tc>
          <w:tcPr>
            <w:tcW w:w="325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92421E2" w14:textId="77777777" w:rsidR="00711A50" w:rsidRPr="007B0EBD" w:rsidRDefault="00711A50" w:rsidP="009219C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2</w:t>
            </w:r>
          </w:p>
          <w:p w14:paraId="5A34D0BD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9.5</w:t>
            </w:r>
          </w:p>
        </w:tc>
        <w:tc>
          <w:tcPr>
            <w:tcW w:w="322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7A70089" w14:textId="77777777" w:rsidR="00711A50" w:rsidRPr="007B0EBD" w:rsidRDefault="00711A50" w:rsidP="009219C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8</w:t>
            </w:r>
          </w:p>
          <w:p w14:paraId="7CCC478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center"/>
            <w:hideMark/>
          </w:tcPr>
          <w:p w14:paraId="2E096A8F" w14:textId="77777777" w:rsidR="00711A50" w:rsidRPr="007B0EBD" w:rsidRDefault="00711A50" w:rsidP="009219C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.2</w:t>
            </w:r>
          </w:p>
          <w:p w14:paraId="3A49BCD4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2.4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9DDD26E" w14:textId="5B2F3618" w:rsidR="00711A50" w:rsidRPr="007B0EBD" w:rsidRDefault="00596305" w:rsidP="00E90B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835</w:t>
            </w:r>
          </w:p>
        </w:tc>
        <w:tc>
          <w:tcPr>
            <w:tcW w:w="376" w:type="pct"/>
            <w:vAlign w:val="center"/>
          </w:tcPr>
          <w:p w14:paraId="0DDE8F65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2E2FC978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A50C7C6" w14:textId="77777777" w:rsidR="00711A50" w:rsidRPr="007B0EBD" w:rsidRDefault="00711A50" w:rsidP="00E90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E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1</w:t>
            </w:r>
          </w:p>
        </w:tc>
      </w:tr>
    </w:tbl>
    <w:p w14:paraId="71E80253" w14:textId="77777777" w:rsidR="00711A50" w:rsidRDefault="00711A50"/>
    <w:p w14:paraId="6CAE1526" w14:textId="2FF578A5" w:rsidR="00711A50" w:rsidRPr="0021715D" w:rsidRDefault="00596305">
      <w:pPr>
        <w:rPr>
          <w:rFonts w:ascii="Times New Roman" w:hAnsi="Times New Roman" w:cs="Times New Roman"/>
          <w:sz w:val="20"/>
          <w:szCs w:val="20"/>
        </w:rPr>
      </w:pPr>
      <w:r w:rsidRPr="0021715D">
        <w:rPr>
          <w:rFonts w:ascii="Times New Roman" w:hAnsi="Times New Roman" w:cs="Times New Roman"/>
          <w:i/>
          <w:sz w:val="20"/>
          <w:szCs w:val="20"/>
        </w:rPr>
        <w:t>QC</w:t>
      </w:r>
      <w:r w:rsidRPr="0021715D">
        <w:rPr>
          <w:rFonts w:ascii="Times New Roman" w:hAnsi="Times New Roman" w:cs="Times New Roman"/>
          <w:sz w:val="20"/>
          <w:szCs w:val="20"/>
        </w:rPr>
        <w:t xml:space="preserve"> quality control, </w:t>
      </w:r>
      <w:r w:rsidRPr="0021715D">
        <w:rPr>
          <w:rFonts w:ascii="Times New Roman" w:hAnsi="Times New Roman" w:cs="Times New Roman"/>
          <w:i/>
          <w:sz w:val="20"/>
          <w:szCs w:val="20"/>
        </w:rPr>
        <w:t>CV</w:t>
      </w:r>
      <w:r w:rsidRPr="0021715D">
        <w:rPr>
          <w:rFonts w:ascii="Times New Roman" w:hAnsi="Times New Roman" w:cs="Times New Roman"/>
          <w:sz w:val="20"/>
          <w:szCs w:val="20"/>
        </w:rPr>
        <w:t xml:space="preserve"> coefficient of variation</w:t>
      </w:r>
    </w:p>
    <w:p w14:paraId="6D6E3B54" w14:textId="528CF4A7" w:rsidR="00711A50" w:rsidRDefault="00711A50"/>
    <w:p w14:paraId="5B21EDD4" w14:textId="2AFBA607" w:rsidR="007021D8" w:rsidRDefault="007021D8" w:rsidP="00711A50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noProof/>
        </w:rPr>
        <w:t xml:space="preserve"> </w:t>
      </w:r>
    </w:p>
    <w:p w14:paraId="3E080C08" w14:textId="10C0FA01" w:rsidR="00065DE4" w:rsidRDefault="00065DE4" w:rsidP="00711A50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noProof/>
          <w:lang w:eastAsia="ja-JP"/>
        </w:rPr>
        <w:lastRenderedPageBreak/>
        <w:drawing>
          <wp:inline distT="0" distB="0" distL="0" distR="0" wp14:anchorId="5643B760" wp14:editId="02DC0BCB">
            <wp:extent cx="8229600" cy="4689613"/>
            <wp:effectExtent l="0" t="0" r="19050" b="15875"/>
            <wp:docPr id="1" name="Chart 1">
              <a:extLst xmlns:a="http://schemas.openxmlformats.org/drawingml/2006/main">
                <a:ext uri="{FF2B5EF4-FFF2-40B4-BE49-F238E27FC236}">
                  <a16:creationId xmlns:arto="http://schemas.microsoft.com/office/word/2006/arto" xmlns:xdr="http://schemas.openxmlformats.org/drawingml/2006/spreadsheetDrawing" xmlns="" xmlns:a16="http://schemas.microsoft.com/office/drawing/2014/main" xmlns:lc="http://schemas.openxmlformats.org/drawingml/2006/lockedCanvas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id="{5CC854BB-73B7-4A7B-AE5A-85E71A483E0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8E6EE57" w14:textId="2428D157" w:rsidR="00711A50" w:rsidRPr="007B0EBD" w:rsidRDefault="00711A50" w:rsidP="00DA1BA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t>Fig.</w:t>
      </w:r>
      <w:proofErr w:type="gramEnd"/>
      <w:r>
        <w:rPr>
          <w:rFonts w:ascii="Times New Roman" w:hAnsi="Times New Roman" w:cs="Times New Roman"/>
          <w:b/>
          <w:sz w:val="20"/>
          <w:szCs w:val="20"/>
        </w:rPr>
        <w:t xml:space="preserve"> S1</w:t>
      </w:r>
      <w:r w:rsidRPr="007B0EB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F3D5F">
        <w:rPr>
          <w:rFonts w:ascii="Times New Roman" w:hAnsi="Times New Roman" w:cs="Times New Roman"/>
          <w:sz w:val="20"/>
          <w:szCs w:val="20"/>
        </w:rPr>
        <w:t xml:space="preserve">Matrix effects of </w:t>
      </w:r>
      <w:r w:rsidR="00AF3D5F">
        <w:rPr>
          <w:rFonts w:ascii="Times New Roman" w:hAnsi="Times New Roman" w:cs="Times New Roman" w:hint="eastAsia"/>
          <w:sz w:val="20"/>
          <w:szCs w:val="20"/>
          <w:lang w:eastAsia="ja-JP"/>
        </w:rPr>
        <w:t>synthetic cathinones</w:t>
      </w:r>
      <w:bookmarkStart w:id="0" w:name="_GoBack"/>
      <w:bookmarkEnd w:id="0"/>
      <w:r w:rsidRPr="007B0EBD">
        <w:rPr>
          <w:rFonts w:ascii="Times New Roman" w:hAnsi="Times New Roman" w:cs="Times New Roman"/>
          <w:sz w:val="20"/>
          <w:szCs w:val="20"/>
        </w:rPr>
        <w:t xml:space="preserve"> and metabolites in blood at 30 (displayed in blue as “low”) and 800 ng/mL (shown in red as “high”). The error bars show </w:t>
      </w:r>
      <w:r w:rsidR="0021715D">
        <w:rPr>
          <w:rFonts w:ascii="Times New Roman" w:hAnsi="Times New Roman" w:cs="Times New Roman"/>
          <w:sz w:val="20"/>
          <w:szCs w:val="20"/>
        </w:rPr>
        <w:t>relative standard deviation</w:t>
      </w:r>
      <w:r w:rsidRPr="007B0EBD">
        <w:rPr>
          <w:rFonts w:ascii="Times New Roman" w:hAnsi="Times New Roman" w:cs="Times New Roman"/>
          <w:sz w:val="20"/>
          <w:szCs w:val="20"/>
        </w:rPr>
        <w:t xml:space="preserve"> (</w:t>
      </w:r>
      <w:r w:rsidRPr="007B0EBD">
        <w:rPr>
          <w:rFonts w:ascii="Times New Roman" w:hAnsi="Times New Roman" w:cs="Times New Roman"/>
          <w:i/>
          <w:sz w:val="20"/>
          <w:szCs w:val="20"/>
        </w:rPr>
        <w:t>n</w:t>
      </w:r>
      <w:r w:rsidR="0021715D">
        <w:rPr>
          <w:rFonts w:ascii="Times New Roman" w:hAnsi="Times New Roman" w:cs="Times New Roman"/>
          <w:sz w:val="20"/>
          <w:szCs w:val="20"/>
        </w:rPr>
        <w:t xml:space="preserve"> = 5)</w:t>
      </w:r>
    </w:p>
    <w:p w14:paraId="0E525DF2" w14:textId="77777777" w:rsidR="00711A50" w:rsidRPr="007B0EBD" w:rsidRDefault="00711A50" w:rsidP="00DA1BA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8EAB454" w14:textId="77777777" w:rsidR="00711A50" w:rsidRPr="00711A50" w:rsidRDefault="00711A50" w:rsidP="00711A50"/>
    <w:sectPr w:rsidR="00711A50" w:rsidRPr="00711A50" w:rsidSect="00711A5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05E8D7" w14:textId="77777777" w:rsidR="006F2DCA" w:rsidRDefault="006F2DCA" w:rsidP="00711A50">
      <w:r>
        <w:separator/>
      </w:r>
    </w:p>
  </w:endnote>
  <w:endnote w:type="continuationSeparator" w:id="0">
    <w:p w14:paraId="2B11A4D4" w14:textId="77777777" w:rsidR="006F2DCA" w:rsidRDefault="006F2DCA" w:rsidP="00711A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8084F7" w14:textId="77777777" w:rsidR="00F96BEA" w:rsidRDefault="00F96BEA" w:rsidP="00E90B33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0D79FDEE" w14:textId="77777777" w:rsidR="00F96BEA" w:rsidRDefault="00F96BEA">
    <w:pPr>
      <w:pStyle w:val="a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49894750"/>
      <w:docPartObj>
        <w:docPartGallery w:val="Page Numbers (Bottom of Page)"/>
        <w:docPartUnique/>
      </w:docPartObj>
    </w:sdtPr>
    <w:sdtEndPr/>
    <w:sdtContent>
      <w:p w14:paraId="00156B0D" w14:textId="53A3D2A3" w:rsidR="008F6770" w:rsidRDefault="008F677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F3D5F" w:rsidRPr="00AF3D5F">
          <w:rPr>
            <w:noProof/>
            <w:lang w:val="ja-JP" w:eastAsia="ja-JP"/>
          </w:rPr>
          <w:t>12</w:t>
        </w:r>
        <w:r>
          <w:fldChar w:fldCharType="end"/>
        </w:r>
      </w:p>
    </w:sdtContent>
  </w:sdt>
  <w:p w14:paraId="675E4561" w14:textId="77777777" w:rsidR="00F96BEA" w:rsidRDefault="00F96BEA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1F175B" w14:textId="77777777" w:rsidR="006F2DCA" w:rsidRDefault="006F2DCA" w:rsidP="00711A50">
      <w:r>
        <w:separator/>
      </w:r>
    </w:p>
  </w:footnote>
  <w:footnote w:type="continuationSeparator" w:id="0">
    <w:p w14:paraId="317737BD" w14:textId="77777777" w:rsidR="006F2DCA" w:rsidRDefault="006F2DCA" w:rsidP="00711A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064CDF"/>
    <w:multiLevelType w:val="hybridMultilevel"/>
    <w:tmpl w:val="A9DAA500"/>
    <w:lvl w:ilvl="0" w:tplc="8AA0C40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DE0014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B8E356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14792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6A2FB9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B43CB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D0E10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2908D0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96587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651594F"/>
    <w:multiLevelType w:val="hybridMultilevel"/>
    <w:tmpl w:val="5D68CF4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CC452E"/>
    <w:multiLevelType w:val="hybridMultilevel"/>
    <w:tmpl w:val="4D40F0B4"/>
    <w:lvl w:ilvl="0" w:tplc="014C416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C8A509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AE45A5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46402C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2D8F41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E42DB2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C1E89B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0664D0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146EB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17656B1"/>
    <w:multiLevelType w:val="hybridMultilevel"/>
    <w:tmpl w:val="F7507F8E"/>
    <w:lvl w:ilvl="0" w:tplc="EFB697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7209DE4">
      <w:numFmt w:val="none"/>
      <w:lvlText w:val=""/>
      <w:lvlJc w:val="left"/>
      <w:pPr>
        <w:tabs>
          <w:tab w:val="num" w:pos="360"/>
        </w:tabs>
      </w:pPr>
    </w:lvl>
    <w:lvl w:ilvl="2" w:tplc="A378D6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FE6E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527A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8C85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4EAE1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F27F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789C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2E301BC9"/>
    <w:multiLevelType w:val="hybridMultilevel"/>
    <w:tmpl w:val="5FEC4BF4"/>
    <w:lvl w:ilvl="0" w:tplc="4B7094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1E5242">
      <w:numFmt w:val="none"/>
      <w:lvlText w:val=""/>
      <w:lvlJc w:val="left"/>
      <w:pPr>
        <w:tabs>
          <w:tab w:val="num" w:pos="360"/>
        </w:tabs>
      </w:pPr>
    </w:lvl>
    <w:lvl w:ilvl="2" w:tplc="1E6C99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4C46B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F028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3584A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16C9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FB082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581F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33EF1E20"/>
    <w:multiLevelType w:val="hybridMultilevel"/>
    <w:tmpl w:val="7CFE7B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D7A2D2A"/>
    <w:multiLevelType w:val="hybridMultilevel"/>
    <w:tmpl w:val="D22A2B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D9E04F5"/>
    <w:multiLevelType w:val="hybridMultilevel"/>
    <w:tmpl w:val="DB18B178"/>
    <w:lvl w:ilvl="0" w:tplc="C526E5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CC6B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F4E2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02E89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FCF8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7DE2C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4241B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324D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4AF7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41937731"/>
    <w:multiLevelType w:val="hybridMultilevel"/>
    <w:tmpl w:val="57E2D8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72A4D8B"/>
    <w:multiLevelType w:val="hybridMultilevel"/>
    <w:tmpl w:val="19346270"/>
    <w:lvl w:ilvl="0" w:tplc="EBBE65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06CD6A">
      <w:numFmt w:val="none"/>
      <w:lvlText w:val=""/>
      <w:lvlJc w:val="left"/>
      <w:pPr>
        <w:tabs>
          <w:tab w:val="num" w:pos="360"/>
        </w:tabs>
      </w:pPr>
    </w:lvl>
    <w:lvl w:ilvl="2" w:tplc="D7046F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9263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5C0A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3C6A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F7EA5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2246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80D0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48ED5E52"/>
    <w:multiLevelType w:val="hybridMultilevel"/>
    <w:tmpl w:val="A6CA0E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E641438"/>
    <w:multiLevelType w:val="hybridMultilevel"/>
    <w:tmpl w:val="C78848EC"/>
    <w:lvl w:ilvl="0" w:tplc="D78239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AE0D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E2D3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D7CA0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4848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56E3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5261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F8CA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2EE85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52CB7B58"/>
    <w:multiLevelType w:val="hybridMultilevel"/>
    <w:tmpl w:val="40E6118C"/>
    <w:lvl w:ilvl="0" w:tplc="94B8D2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2A7A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9672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0C89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90C4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EC09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76B0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6862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F2C3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52F37AB2"/>
    <w:multiLevelType w:val="hybridMultilevel"/>
    <w:tmpl w:val="AFAAB190"/>
    <w:lvl w:ilvl="0" w:tplc="6B700D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352A960">
      <w:numFmt w:val="none"/>
      <w:lvlText w:val=""/>
      <w:lvlJc w:val="left"/>
      <w:pPr>
        <w:tabs>
          <w:tab w:val="num" w:pos="360"/>
        </w:tabs>
      </w:pPr>
    </w:lvl>
    <w:lvl w:ilvl="2" w:tplc="680069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FC09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8E9B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26EE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BC2B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83442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25A6F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5E85652A"/>
    <w:multiLevelType w:val="hybridMultilevel"/>
    <w:tmpl w:val="094C23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5885FBF"/>
    <w:multiLevelType w:val="hybridMultilevel"/>
    <w:tmpl w:val="1E5297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94E2A8F"/>
    <w:multiLevelType w:val="hybridMultilevel"/>
    <w:tmpl w:val="F724E858"/>
    <w:lvl w:ilvl="0" w:tplc="F4F4C0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9CB044">
      <w:numFmt w:val="none"/>
      <w:lvlText w:val=""/>
      <w:lvlJc w:val="left"/>
      <w:pPr>
        <w:tabs>
          <w:tab w:val="num" w:pos="360"/>
        </w:tabs>
      </w:pPr>
    </w:lvl>
    <w:lvl w:ilvl="2" w:tplc="994A53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6A46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A66F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4286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2200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44C28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84F4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7191265C"/>
    <w:multiLevelType w:val="hybridMultilevel"/>
    <w:tmpl w:val="B072777E"/>
    <w:lvl w:ilvl="0" w:tplc="78D6396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B8E9A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5AC70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8C6D8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8C4B6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9E1E1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6EB1F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9A867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82828A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0"/>
  </w:num>
  <w:num w:numId="2">
    <w:abstractNumId w:val="5"/>
  </w:num>
  <w:num w:numId="3">
    <w:abstractNumId w:val="8"/>
  </w:num>
  <w:num w:numId="4">
    <w:abstractNumId w:val="9"/>
  </w:num>
  <w:num w:numId="5">
    <w:abstractNumId w:val="16"/>
  </w:num>
  <w:num w:numId="6">
    <w:abstractNumId w:val="13"/>
  </w:num>
  <w:num w:numId="7">
    <w:abstractNumId w:val="3"/>
  </w:num>
  <w:num w:numId="8">
    <w:abstractNumId w:val="7"/>
  </w:num>
  <w:num w:numId="9">
    <w:abstractNumId w:val="12"/>
  </w:num>
  <w:num w:numId="10">
    <w:abstractNumId w:val="17"/>
  </w:num>
  <w:num w:numId="11">
    <w:abstractNumId w:val="11"/>
  </w:num>
  <w:num w:numId="12">
    <w:abstractNumId w:val="0"/>
  </w:num>
  <w:num w:numId="13">
    <w:abstractNumId w:val="4"/>
  </w:num>
  <w:num w:numId="14">
    <w:abstractNumId w:val="15"/>
  </w:num>
  <w:num w:numId="15">
    <w:abstractNumId w:val="1"/>
  </w:num>
  <w:num w:numId="16">
    <w:abstractNumId w:val="2"/>
  </w:num>
  <w:num w:numId="17">
    <w:abstractNumId w:val="14"/>
  </w:num>
  <w:num w:numId="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A50"/>
    <w:rsid w:val="00065DE4"/>
    <w:rsid w:val="00080578"/>
    <w:rsid w:val="002004E5"/>
    <w:rsid w:val="0021715D"/>
    <w:rsid w:val="00361624"/>
    <w:rsid w:val="00364BE5"/>
    <w:rsid w:val="004B50A3"/>
    <w:rsid w:val="005006E5"/>
    <w:rsid w:val="005024FF"/>
    <w:rsid w:val="005331AA"/>
    <w:rsid w:val="00596305"/>
    <w:rsid w:val="005F779D"/>
    <w:rsid w:val="00604703"/>
    <w:rsid w:val="00635F96"/>
    <w:rsid w:val="006C4E6C"/>
    <w:rsid w:val="006F2DCA"/>
    <w:rsid w:val="007021D8"/>
    <w:rsid w:val="00711A50"/>
    <w:rsid w:val="008319B5"/>
    <w:rsid w:val="00860893"/>
    <w:rsid w:val="008C3DFD"/>
    <w:rsid w:val="008F6770"/>
    <w:rsid w:val="009219C7"/>
    <w:rsid w:val="00970B03"/>
    <w:rsid w:val="00971B3F"/>
    <w:rsid w:val="00A53505"/>
    <w:rsid w:val="00A53836"/>
    <w:rsid w:val="00AF3D5F"/>
    <w:rsid w:val="00B0536D"/>
    <w:rsid w:val="00B3078D"/>
    <w:rsid w:val="00BB37F3"/>
    <w:rsid w:val="00D0367C"/>
    <w:rsid w:val="00DA1BAC"/>
    <w:rsid w:val="00E122D7"/>
    <w:rsid w:val="00E4412F"/>
    <w:rsid w:val="00E90B33"/>
    <w:rsid w:val="00EB2A58"/>
    <w:rsid w:val="00F0604F"/>
    <w:rsid w:val="00F96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AA238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1A50"/>
  </w:style>
  <w:style w:type="paragraph" w:styleId="1">
    <w:name w:val="heading 1"/>
    <w:basedOn w:val="a"/>
    <w:next w:val="a"/>
    <w:link w:val="10"/>
    <w:uiPriority w:val="9"/>
    <w:qFormat/>
    <w:rsid w:val="00711A5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711A5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711A50"/>
    <w:pPr>
      <w:tabs>
        <w:tab w:val="center" w:pos="4320"/>
        <w:tab w:val="right" w:pos="8640"/>
      </w:tabs>
    </w:pPr>
  </w:style>
  <w:style w:type="character" w:customStyle="1" w:styleId="a4">
    <w:name w:val="フッター (文字)"/>
    <w:basedOn w:val="a0"/>
    <w:link w:val="a3"/>
    <w:uiPriority w:val="99"/>
    <w:rsid w:val="00711A50"/>
  </w:style>
  <w:style w:type="character" w:styleId="a5">
    <w:name w:val="page number"/>
    <w:basedOn w:val="a0"/>
    <w:uiPriority w:val="99"/>
    <w:semiHidden/>
    <w:unhideWhenUsed/>
    <w:rsid w:val="00711A50"/>
  </w:style>
  <w:style w:type="paragraph" w:styleId="a6">
    <w:name w:val="header"/>
    <w:basedOn w:val="a"/>
    <w:link w:val="a7"/>
    <w:uiPriority w:val="99"/>
    <w:unhideWhenUsed/>
    <w:rsid w:val="00711A50"/>
    <w:pPr>
      <w:tabs>
        <w:tab w:val="center" w:pos="4320"/>
        <w:tab w:val="right" w:pos="8640"/>
      </w:tabs>
    </w:pPr>
  </w:style>
  <w:style w:type="character" w:customStyle="1" w:styleId="a7">
    <w:name w:val="ヘッダー (文字)"/>
    <w:basedOn w:val="a0"/>
    <w:link w:val="a6"/>
    <w:uiPriority w:val="99"/>
    <w:rsid w:val="00711A50"/>
  </w:style>
  <w:style w:type="paragraph" w:styleId="a8">
    <w:name w:val="List Paragraph"/>
    <w:basedOn w:val="a"/>
    <w:uiPriority w:val="34"/>
    <w:qFormat/>
    <w:rsid w:val="00711A50"/>
    <w:pPr>
      <w:ind w:left="720"/>
      <w:contextualSpacing/>
    </w:pPr>
    <w:rPr>
      <w:rFonts w:ascii="Times" w:hAnsi="Times"/>
      <w:sz w:val="20"/>
      <w:szCs w:val="20"/>
    </w:rPr>
  </w:style>
  <w:style w:type="character" w:customStyle="1" w:styleId="10">
    <w:name w:val="見出し 1 (文字)"/>
    <w:basedOn w:val="a0"/>
    <w:link w:val="1"/>
    <w:uiPriority w:val="9"/>
    <w:rsid w:val="00711A5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30">
    <w:name w:val="見出し 3 (文字)"/>
    <w:basedOn w:val="a0"/>
    <w:link w:val="3"/>
    <w:uiPriority w:val="9"/>
    <w:rsid w:val="00711A50"/>
    <w:rPr>
      <w:rFonts w:asciiTheme="majorHAnsi" w:eastAsiaTheme="majorEastAsia" w:hAnsiTheme="majorHAnsi" w:cstheme="majorBidi"/>
      <w:color w:val="243F60" w:themeColor="accent1" w:themeShade="7F"/>
    </w:rPr>
  </w:style>
  <w:style w:type="table" w:styleId="a9">
    <w:name w:val="Table Grid"/>
    <w:basedOn w:val="a1"/>
    <w:uiPriority w:val="39"/>
    <w:rsid w:val="00711A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711A50"/>
  </w:style>
  <w:style w:type="character" w:styleId="aa">
    <w:name w:val="Emphasis"/>
    <w:basedOn w:val="a0"/>
    <w:uiPriority w:val="20"/>
    <w:qFormat/>
    <w:rsid w:val="00711A50"/>
    <w:rPr>
      <w:i/>
      <w:iCs/>
    </w:rPr>
  </w:style>
  <w:style w:type="paragraph" w:styleId="ab">
    <w:name w:val="Balloon Text"/>
    <w:basedOn w:val="a"/>
    <w:link w:val="ac"/>
    <w:uiPriority w:val="99"/>
    <w:semiHidden/>
    <w:unhideWhenUsed/>
    <w:rsid w:val="00711A50"/>
    <w:rPr>
      <w:rFonts w:ascii="Lucida Grande" w:hAnsi="Lucida Grande" w:cs="Lucida Grande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711A50"/>
    <w:rPr>
      <w:rFonts w:ascii="Lucida Grande" w:hAnsi="Lucida Grande" w:cs="Lucida Grande"/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711A50"/>
  </w:style>
  <w:style w:type="character" w:customStyle="1" w:styleId="ae">
    <w:name w:val="コメント文字列 (文字)"/>
    <w:basedOn w:val="a0"/>
    <w:link w:val="ad"/>
    <w:uiPriority w:val="99"/>
    <w:rsid w:val="00711A50"/>
  </w:style>
  <w:style w:type="character" w:styleId="af">
    <w:name w:val="annotation reference"/>
    <w:basedOn w:val="a0"/>
    <w:uiPriority w:val="99"/>
    <w:semiHidden/>
    <w:unhideWhenUsed/>
    <w:rsid w:val="00711A50"/>
    <w:rPr>
      <w:sz w:val="16"/>
      <w:szCs w:val="16"/>
    </w:rPr>
  </w:style>
  <w:style w:type="character" w:styleId="af0">
    <w:name w:val="Hyperlink"/>
    <w:basedOn w:val="a0"/>
    <w:uiPriority w:val="99"/>
    <w:unhideWhenUsed/>
    <w:rsid w:val="00711A50"/>
    <w:rPr>
      <w:color w:val="0000FF"/>
      <w:u w:val="single"/>
    </w:rPr>
  </w:style>
  <w:style w:type="paragraph" w:styleId="Web">
    <w:name w:val="Normal (Web)"/>
    <w:basedOn w:val="a"/>
    <w:uiPriority w:val="99"/>
    <w:semiHidden/>
    <w:unhideWhenUsed/>
    <w:rsid w:val="00711A50"/>
    <w:rPr>
      <w:rFonts w:ascii="Times New Roman" w:hAnsi="Times New Roman" w:cs="Times New Roman"/>
    </w:rPr>
  </w:style>
  <w:style w:type="character" w:customStyle="1" w:styleId="af1">
    <w:name w:val="コメント内容 (文字)"/>
    <w:basedOn w:val="ae"/>
    <w:link w:val="af2"/>
    <w:uiPriority w:val="99"/>
    <w:semiHidden/>
    <w:rsid w:val="00711A50"/>
    <w:rPr>
      <w:b/>
      <w:bCs/>
      <w:sz w:val="20"/>
      <w:szCs w:val="20"/>
    </w:rPr>
  </w:style>
  <w:style w:type="paragraph" w:styleId="af2">
    <w:name w:val="annotation subject"/>
    <w:basedOn w:val="ad"/>
    <w:next w:val="ad"/>
    <w:link w:val="af1"/>
    <w:uiPriority w:val="99"/>
    <w:semiHidden/>
    <w:unhideWhenUsed/>
    <w:rsid w:val="00711A50"/>
    <w:rPr>
      <w:b/>
      <w:bCs/>
      <w:sz w:val="20"/>
      <w:szCs w:val="20"/>
    </w:rPr>
  </w:style>
  <w:style w:type="character" w:customStyle="1" w:styleId="CommentSubjectChar1">
    <w:name w:val="Comment Subject Char1"/>
    <w:basedOn w:val="ae"/>
    <w:uiPriority w:val="99"/>
    <w:semiHidden/>
    <w:rsid w:val="00711A50"/>
    <w:rPr>
      <w:b/>
      <w:bCs/>
      <w:sz w:val="20"/>
      <w:szCs w:val="20"/>
    </w:rPr>
  </w:style>
  <w:style w:type="paragraph" w:styleId="af3">
    <w:name w:val="Revision"/>
    <w:hidden/>
    <w:uiPriority w:val="99"/>
    <w:semiHidden/>
    <w:rsid w:val="00711A50"/>
  </w:style>
  <w:style w:type="character" w:customStyle="1" w:styleId="UnresolvedMention1">
    <w:name w:val="Unresolved Mention1"/>
    <w:basedOn w:val="a0"/>
    <w:uiPriority w:val="99"/>
    <w:semiHidden/>
    <w:unhideWhenUsed/>
    <w:rsid w:val="00711A50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1A50"/>
  </w:style>
  <w:style w:type="paragraph" w:styleId="1">
    <w:name w:val="heading 1"/>
    <w:basedOn w:val="a"/>
    <w:next w:val="a"/>
    <w:link w:val="10"/>
    <w:uiPriority w:val="9"/>
    <w:qFormat/>
    <w:rsid w:val="00711A5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711A5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711A50"/>
    <w:pPr>
      <w:tabs>
        <w:tab w:val="center" w:pos="4320"/>
        <w:tab w:val="right" w:pos="8640"/>
      </w:tabs>
    </w:pPr>
  </w:style>
  <w:style w:type="character" w:customStyle="1" w:styleId="a4">
    <w:name w:val="フッター (文字)"/>
    <w:basedOn w:val="a0"/>
    <w:link w:val="a3"/>
    <w:uiPriority w:val="99"/>
    <w:rsid w:val="00711A50"/>
  </w:style>
  <w:style w:type="character" w:styleId="a5">
    <w:name w:val="page number"/>
    <w:basedOn w:val="a0"/>
    <w:uiPriority w:val="99"/>
    <w:semiHidden/>
    <w:unhideWhenUsed/>
    <w:rsid w:val="00711A50"/>
  </w:style>
  <w:style w:type="paragraph" w:styleId="a6">
    <w:name w:val="header"/>
    <w:basedOn w:val="a"/>
    <w:link w:val="a7"/>
    <w:uiPriority w:val="99"/>
    <w:unhideWhenUsed/>
    <w:rsid w:val="00711A50"/>
    <w:pPr>
      <w:tabs>
        <w:tab w:val="center" w:pos="4320"/>
        <w:tab w:val="right" w:pos="8640"/>
      </w:tabs>
    </w:pPr>
  </w:style>
  <w:style w:type="character" w:customStyle="1" w:styleId="a7">
    <w:name w:val="ヘッダー (文字)"/>
    <w:basedOn w:val="a0"/>
    <w:link w:val="a6"/>
    <w:uiPriority w:val="99"/>
    <w:rsid w:val="00711A50"/>
  </w:style>
  <w:style w:type="paragraph" w:styleId="a8">
    <w:name w:val="List Paragraph"/>
    <w:basedOn w:val="a"/>
    <w:uiPriority w:val="34"/>
    <w:qFormat/>
    <w:rsid w:val="00711A50"/>
    <w:pPr>
      <w:ind w:left="720"/>
      <w:contextualSpacing/>
    </w:pPr>
    <w:rPr>
      <w:rFonts w:ascii="Times" w:hAnsi="Times"/>
      <w:sz w:val="20"/>
      <w:szCs w:val="20"/>
    </w:rPr>
  </w:style>
  <w:style w:type="character" w:customStyle="1" w:styleId="10">
    <w:name w:val="見出し 1 (文字)"/>
    <w:basedOn w:val="a0"/>
    <w:link w:val="1"/>
    <w:uiPriority w:val="9"/>
    <w:rsid w:val="00711A5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30">
    <w:name w:val="見出し 3 (文字)"/>
    <w:basedOn w:val="a0"/>
    <w:link w:val="3"/>
    <w:uiPriority w:val="9"/>
    <w:rsid w:val="00711A50"/>
    <w:rPr>
      <w:rFonts w:asciiTheme="majorHAnsi" w:eastAsiaTheme="majorEastAsia" w:hAnsiTheme="majorHAnsi" w:cstheme="majorBidi"/>
      <w:color w:val="243F60" w:themeColor="accent1" w:themeShade="7F"/>
    </w:rPr>
  </w:style>
  <w:style w:type="table" w:styleId="a9">
    <w:name w:val="Table Grid"/>
    <w:basedOn w:val="a1"/>
    <w:uiPriority w:val="39"/>
    <w:rsid w:val="00711A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711A50"/>
  </w:style>
  <w:style w:type="character" w:styleId="aa">
    <w:name w:val="Emphasis"/>
    <w:basedOn w:val="a0"/>
    <w:uiPriority w:val="20"/>
    <w:qFormat/>
    <w:rsid w:val="00711A50"/>
    <w:rPr>
      <w:i/>
      <w:iCs/>
    </w:rPr>
  </w:style>
  <w:style w:type="paragraph" w:styleId="ab">
    <w:name w:val="Balloon Text"/>
    <w:basedOn w:val="a"/>
    <w:link w:val="ac"/>
    <w:uiPriority w:val="99"/>
    <w:semiHidden/>
    <w:unhideWhenUsed/>
    <w:rsid w:val="00711A50"/>
    <w:rPr>
      <w:rFonts w:ascii="Lucida Grande" w:hAnsi="Lucida Grande" w:cs="Lucida Grande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711A50"/>
    <w:rPr>
      <w:rFonts w:ascii="Lucida Grande" w:hAnsi="Lucida Grande" w:cs="Lucida Grande"/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711A50"/>
  </w:style>
  <w:style w:type="character" w:customStyle="1" w:styleId="ae">
    <w:name w:val="コメント文字列 (文字)"/>
    <w:basedOn w:val="a0"/>
    <w:link w:val="ad"/>
    <w:uiPriority w:val="99"/>
    <w:rsid w:val="00711A50"/>
  </w:style>
  <w:style w:type="character" w:styleId="af">
    <w:name w:val="annotation reference"/>
    <w:basedOn w:val="a0"/>
    <w:uiPriority w:val="99"/>
    <w:semiHidden/>
    <w:unhideWhenUsed/>
    <w:rsid w:val="00711A50"/>
    <w:rPr>
      <w:sz w:val="16"/>
      <w:szCs w:val="16"/>
    </w:rPr>
  </w:style>
  <w:style w:type="character" w:styleId="af0">
    <w:name w:val="Hyperlink"/>
    <w:basedOn w:val="a0"/>
    <w:uiPriority w:val="99"/>
    <w:unhideWhenUsed/>
    <w:rsid w:val="00711A50"/>
    <w:rPr>
      <w:color w:val="0000FF"/>
      <w:u w:val="single"/>
    </w:rPr>
  </w:style>
  <w:style w:type="paragraph" w:styleId="Web">
    <w:name w:val="Normal (Web)"/>
    <w:basedOn w:val="a"/>
    <w:uiPriority w:val="99"/>
    <w:semiHidden/>
    <w:unhideWhenUsed/>
    <w:rsid w:val="00711A50"/>
    <w:rPr>
      <w:rFonts w:ascii="Times New Roman" w:hAnsi="Times New Roman" w:cs="Times New Roman"/>
    </w:rPr>
  </w:style>
  <w:style w:type="character" w:customStyle="1" w:styleId="af1">
    <w:name w:val="コメント内容 (文字)"/>
    <w:basedOn w:val="ae"/>
    <w:link w:val="af2"/>
    <w:uiPriority w:val="99"/>
    <w:semiHidden/>
    <w:rsid w:val="00711A50"/>
    <w:rPr>
      <w:b/>
      <w:bCs/>
      <w:sz w:val="20"/>
      <w:szCs w:val="20"/>
    </w:rPr>
  </w:style>
  <w:style w:type="paragraph" w:styleId="af2">
    <w:name w:val="annotation subject"/>
    <w:basedOn w:val="ad"/>
    <w:next w:val="ad"/>
    <w:link w:val="af1"/>
    <w:uiPriority w:val="99"/>
    <w:semiHidden/>
    <w:unhideWhenUsed/>
    <w:rsid w:val="00711A50"/>
    <w:rPr>
      <w:b/>
      <w:bCs/>
      <w:sz w:val="20"/>
      <w:szCs w:val="20"/>
    </w:rPr>
  </w:style>
  <w:style w:type="character" w:customStyle="1" w:styleId="CommentSubjectChar1">
    <w:name w:val="Comment Subject Char1"/>
    <w:basedOn w:val="ae"/>
    <w:uiPriority w:val="99"/>
    <w:semiHidden/>
    <w:rsid w:val="00711A50"/>
    <w:rPr>
      <w:b/>
      <w:bCs/>
      <w:sz w:val="20"/>
      <w:szCs w:val="20"/>
    </w:rPr>
  </w:style>
  <w:style w:type="paragraph" w:styleId="af3">
    <w:name w:val="Revision"/>
    <w:hidden/>
    <w:uiPriority w:val="99"/>
    <w:semiHidden/>
    <w:rsid w:val="00711A50"/>
  </w:style>
  <w:style w:type="character" w:customStyle="1" w:styleId="UnresolvedMention1">
    <w:name w:val="Unresolved Mention1"/>
    <w:basedOn w:val="a0"/>
    <w:uiPriority w:val="99"/>
    <w:semiHidden/>
    <w:unhideWhenUsed/>
    <w:rsid w:val="00711A5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Untitled:Users:mac:Downloads:ME_blood_error%20bar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none" spc="20" baseline="0">
                <a:solidFill>
                  <a:schemeClr val="tx1"/>
                </a:solidFill>
                <a:latin typeface="Times New Roman"/>
                <a:ea typeface="+mn-ea"/>
                <a:cs typeface="Times New Roman"/>
              </a:defRPr>
            </a:pPr>
            <a:r>
              <a:rPr lang="en-US" sz="1800" b="1">
                <a:solidFill>
                  <a:schemeClr val="tx1"/>
                </a:solidFill>
                <a:latin typeface="Times New Roman"/>
                <a:cs typeface="Times New Roman"/>
              </a:rPr>
              <a:t>Matrix effects (%)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olumn &amp; Bar'!$A$3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chemeClr val="bg1"/>
            </a:solidFill>
            <a:ln w="9525" cap="flat" cmpd="sng" algn="ctr">
              <a:solidFill>
                <a:schemeClr val="tx1"/>
              </a:solidFill>
              <a:round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Column &amp; Bar'!$B$1:$AA$1</c:f>
                <c:numCache>
                  <c:formatCode>General</c:formatCode>
                  <c:ptCount val="26"/>
                  <c:pt idx="0">
                    <c:v>10.01</c:v>
                  </c:pt>
                  <c:pt idx="1">
                    <c:v>16.78</c:v>
                  </c:pt>
                  <c:pt idx="2">
                    <c:v>10.68</c:v>
                  </c:pt>
                  <c:pt idx="3">
                    <c:v>11.08</c:v>
                  </c:pt>
                  <c:pt idx="4">
                    <c:v>9.07</c:v>
                  </c:pt>
                  <c:pt idx="5">
                    <c:v>8.81</c:v>
                  </c:pt>
                  <c:pt idx="6">
                    <c:v>6.48</c:v>
                  </c:pt>
                  <c:pt idx="7">
                    <c:v>4.26</c:v>
                  </c:pt>
                  <c:pt idx="8">
                    <c:v>7.01</c:v>
                  </c:pt>
                  <c:pt idx="9">
                    <c:v>10.58</c:v>
                  </c:pt>
                  <c:pt idx="10">
                    <c:v>6.95</c:v>
                  </c:pt>
                  <c:pt idx="11">
                    <c:v>7.07</c:v>
                  </c:pt>
                  <c:pt idx="12">
                    <c:v>8.09</c:v>
                  </c:pt>
                  <c:pt idx="13">
                    <c:v>9.93</c:v>
                  </c:pt>
                  <c:pt idx="14">
                    <c:v>5.6099999999999977</c:v>
                  </c:pt>
                  <c:pt idx="15">
                    <c:v>4.03</c:v>
                  </c:pt>
                  <c:pt idx="16">
                    <c:v>5.88</c:v>
                  </c:pt>
                  <c:pt idx="17">
                    <c:v>11.46</c:v>
                  </c:pt>
                  <c:pt idx="18">
                    <c:v>6.79</c:v>
                  </c:pt>
                  <c:pt idx="19">
                    <c:v>5.44</c:v>
                  </c:pt>
                  <c:pt idx="20">
                    <c:v>4.1099999999999994</c:v>
                  </c:pt>
                  <c:pt idx="21">
                    <c:v>3.63</c:v>
                  </c:pt>
                  <c:pt idx="22">
                    <c:v>6.91</c:v>
                  </c:pt>
                  <c:pt idx="23">
                    <c:v>11.75</c:v>
                  </c:pt>
                  <c:pt idx="24">
                    <c:v>5.44</c:v>
                  </c:pt>
                  <c:pt idx="25">
                    <c:v>11.81</c:v>
                  </c:pt>
                </c:numCache>
              </c:numRef>
            </c:plus>
            <c:minus>
              <c:numRef>
                <c:f>'Column &amp; Bar'!$B$1:$AA$1</c:f>
                <c:numCache>
                  <c:formatCode>General</c:formatCode>
                  <c:ptCount val="26"/>
                  <c:pt idx="0">
                    <c:v>10.01</c:v>
                  </c:pt>
                  <c:pt idx="1">
                    <c:v>16.78</c:v>
                  </c:pt>
                  <c:pt idx="2">
                    <c:v>10.68</c:v>
                  </c:pt>
                  <c:pt idx="3">
                    <c:v>11.08</c:v>
                  </c:pt>
                  <c:pt idx="4">
                    <c:v>9.07</c:v>
                  </c:pt>
                  <c:pt idx="5">
                    <c:v>8.81</c:v>
                  </c:pt>
                  <c:pt idx="6">
                    <c:v>6.48</c:v>
                  </c:pt>
                  <c:pt idx="7">
                    <c:v>4.26</c:v>
                  </c:pt>
                  <c:pt idx="8">
                    <c:v>7.01</c:v>
                  </c:pt>
                  <c:pt idx="9">
                    <c:v>10.58</c:v>
                  </c:pt>
                  <c:pt idx="10">
                    <c:v>6.95</c:v>
                  </c:pt>
                  <c:pt idx="11">
                    <c:v>7.07</c:v>
                  </c:pt>
                  <c:pt idx="12">
                    <c:v>8.09</c:v>
                  </c:pt>
                  <c:pt idx="13">
                    <c:v>9.93</c:v>
                  </c:pt>
                  <c:pt idx="14">
                    <c:v>5.6099999999999977</c:v>
                  </c:pt>
                  <c:pt idx="15">
                    <c:v>4.03</c:v>
                  </c:pt>
                  <c:pt idx="16">
                    <c:v>5.88</c:v>
                  </c:pt>
                  <c:pt idx="17">
                    <c:v>11.46</c:v>
                  </c:pt>
                  <c:pt idx="18">
                    <c:v>6.79</c:v>
                  </c:pt>
                  <c:pt idx="19">
                    <c:v>5.44</c:v>
                  </c:pt>
                  <c:pt idx="20">
                    <c:v>4.1099999999999994</c:v>
                  </c:pt>
                  <c:pt idx="21">
                    <c:v>3.63</c:v>
                  </c:pt>
                  <c:pt idx="22">
                    <c:v>6.91</c:v>
                  </c:pt>
                  <c:pt idx="23">
                    <c:v>11.75</c:v>
                  </c:pt>
                  <c:pt idx="24">
                    <c:v>5.44</c:v>
                  </c:pt>
                  <c:pt idx="25">
                    <c:v>11.81</c:v>
                  </c:pt>
                </c:numCache>
              </c:numRef>
            </c:minus>
          </c:errBars>
          <c:cat>
            <c:strRef>
              <c:f>'Column &amp; Bar'!$B$2:$AA$2</c:f>
              <c:strCache>
                <c:ptCount val="26"/>
                <c:pt idx="0">
                  <c:v>Mephedrone</c:v>
                </c:pt>
                <c:pt idx="1">
                  <c:v>Methylone</c:v>
                </c:pt>
                <c:pt idx="2">
                  <c:v>Methedrone</c:v>
                </c:pt>
                <c:pt idx="3">
                  <c:v>Ethylone</c:v>
                </c:pt>
                <c:pt idx="4">
                  <c:v>Butylone</c:v>
                </c:pt>
                <c:pt idx="5">
                  <c:v>Dibutylone</c:v>
                </c:pt>
                <c:pt idx="6">
                  <c:v>4-CEC</c:v>
                </c:pt>
                <c:pt idx="7">
                  <c:v>4-Cl-α-PPP</c:v>
                </c:pt>
                <c:pt idx="8">
                  <c:v>𝑁-Ethylpentylone</c:v>
                </c:pt>
                <c:pt idx="9">
                  <c:v>4-EMC</c:v>
                </c:pt>
                <c:pt idx="10">
                  <c:v>α-PVP</c:v>
                </c:pt>
                <c:pt idx="11">
                  <c:v>MDPV</c:v>
                </c:pt>
                <c:pt idx="12">
                  <c:v>4-MPD</c:v>
                </c:pt>
                <c:pt idx="13">
                  <c:v>𝑁-Ethylhexedrone</c:v>
                </c:pt>
                <c:pt idx="14">
                  <c:v>4-F-PHP</c:v>
                </c:pt>
                <c:pt idx="15">
                  <c:v>4-Cl-α-PVP</c:v>
                </c:pt>
                <c:pt idx="16">
                  <c:v>Dihydro-mephedrone</c:v>
                </c:pt>
                <c:pt idx="17">
                  <c:v>Dihydro-MDPV</c:v>
                </c:pt>
                <c:pt idx="18">
                  <c:v>Dihydro-4-Cl-α-PPP</c:v>
                </c:pt>
                <c:pt idx="19">
                  <c:v>Dihydro-4-EMC</c:v>
                </c:pt>
                <c:pt idx="20">
                  <c:v>Dihydro-𝑁-ethylhexedrone</c:v>
                </c:pt>
                <c:pt idx="21">
                  <c:v>Dihydro-dibutylone</c:v>
                </c:pt>
                <c:pt idx="22">
                  <c:v>Dihydro-𝑁-ethylpentylone</c:v>
                </c:pt>
                <c:pt idx="23">
                  <c:v>Dihydro-4-MPD</c:v>
                </c:pt>
                <c:pt idx="24">
                  <c:v>Dihydro-4-CEC</c:v>
                </c:pt>
                <c:pt idx="25">
                  <c:v>Dihydro-4-F-PHP</c:v>
                </c:pt>
              </c:strCache>
            </c:strRef>
          </c:cat>
          <c:val>
            <c:numRef>
              <c:f>'Column &amp; Bar'!$B$3:$AA$3</c:f>
              <c:numCache>
                <c:formatCode>General</c:formatCode>
                <c:ptCount val="26"/>
                <c:pt idx="0">
                  <c:v>99.9</c:v>
                </c:pt>
                <c:pt idx="1">
                  <c:v>118.7</c:v>
                </c:pt>
                <c:pt idx="2">
                  <c:v>75.169999999999973</c:v>
                </c:pt>
                <c:pt idx="3">
                  <c:v>93.6</c:v>
                </c:pt>
                <c:pt idx="4">
                  <c:v>76.61</c:v>
                </c:pt>
                <c:pt idx="5">
                  <c:v>90.93</c:v>
                </c:pt>
                <c:pt idx="6">
                  <c:v>102.47</c:v>
                </c:pt>
                <c:pt idx="7">
                  <c:v>92.24</c:v>
                </c:pt>
                <c:pt idx="8">
                  <c:v>109.03</c:v>
                </c:pt>
                <c:pt idx="9">
                  <c:v>83.51</c:v>
                </c:pt>
                <c:pt idx="10">
                  <c:v>87.78</c:v>
                </c:pt>
                <c:pt idx="11">
                  <c:v>92.669999999999973</c:v>
                </c:pt>
                <c:pt idx="12">
                  <c:v>88.84</c:v>
                </c:pt>
                <c:pt idx="13">
                  <c:v>92.95</c:v>
                </c:pt>
                <c:pt idx="14">
                  <c:v>91.54</c:v>
                </c:pt>
                <c:pt idx="15">
                  <c:v>97.39</c:v>
                </c:pt>
                <c:pt idx="16">
                  <c:v>88.78</c:v>
                </c:pt>
                <c:pt idx="17">
                  <c:v>90.34</c:v>
                </c:pt>
                <c:pt idx="18">
                  <c:v>79.83</c:v>
                </c:pt>
                <c:pt idx="19">
                  <c:v>83.01</c:v>
                </c:pt>
                <c:pt idx="20">
                  <c:v>85.2</c:v>
                </c:pt>
                <c:pt idx="21">
                  <c:v>103.06</c:v>
                </c:pt>
                <c:pt idx="22">
                  <c:v>90.36</c:v>
                </c:pt>
                <c:pt idx="23">
                  <c:v>79.37</c:v>
                </c:pt>
                <c:pt idx="24">
                  <c:v>86.52</c:v>
                </c:pt>
                <c:pt idx="25">
                  <c:v>92.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A64-42E7-BEFA-E3960FD2EB26}"/>
            </c:ext>
          </c:extLst>
        </c:ser>
        <c:ser>
          <c:idx val="1"/>
          <c:order val="1"/>
          <c:tx>
            <c:strRef>
              <c:f>'Column &amp; Bar'!$A$4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 w="9525" cap="flat" cmpd="sng" algn="ctr">
              <a:solidFill>
                <a:schemeClr val="tx1"/>
              </a:solidFill>
              <a:round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Column &amp; Bar'!$B$6:$AA$6</c:f>
                <c:numCache>
                  <c:formatCode>General</c:formatCode>
                  <c:ptCount val="26"/>
                  <c:pt idx="0">
                    <c:v>7.92</c:v>
                  </c:pt>
                  <c:pt idx="1">
                    <c:v>3.71</c:v>
                  </c:pt>
                  <c:pt idx="2">
                    <c:v>9.2100000000000009</c:v>
                  </c:pt>
                  <c:pt idx="3">
                    <c:v>6.21</c:v>
                  </c:pt>
                  <c:pt idx="4">
                    <c:v>11.31</c:v>
                  </c:pt>
                  <c:pt idx="5">
                    <c:v>6.01</c:v>
                  </c:pt>
                  <c:pt idx="6">
                    <c:v>5.0599999999999996</c:v>
                  </c:pt>
                  <c:pt idx="7">
                    <c:v>1.68</c:v>
                  </c:pt>
                  <c:pt idx="8">
                    <c:v>4.38</c:v>
                  </c:pt>
                  <c:pt idx="9">
                    <c:v>4.88</c:v>
                  </c:pt>
                  <c:pt idx="10">
                    <c:v>3.96</c:v>
                  </c:pt>
                  <c:pt idx="11">
                    <c:v>6.3599999999999977</c:v>
                  </c:pt>
                  <c:pt idx="12">
                    <c:v>4.4400000000000004</c:v>
                  </c:pt>
                  <c:pt idx="13">
                    <c:v>2.42</c:v>
                  </c:pt>
                  <c:pt idx="14">
                    <c:v>6.1499999999999986</c:v>
                  </c:pt>
                  <c:pt idx="15">
                    <c:v>6.38</c:v>
                  </c:pt>
                  <c:pt idx="16">
                    <c:v>7.46</c:v>
                  </c:pt>
                  <c:pt idx="17">
                    <c:v>4.83</c:v>
                  </c:pt>
                  <c:pt idx="18">
                    <c:v>2.81</c:v>
                  </c:pt>
                  <c:pt idx="19">
                    <c:v>7.97</c:v>
                  </c:pt>
                  <c:pt idx="20">
                    <c:v>2.84</c:v>
                  </c:pt>
                  <c:pt idx="21">
                    <c:v>4.6899999999999986</c:v>
                  </c:pt>
                  <c:pt idx="22">
                    <c:v>7.6899999999999986</c:v>
                  </c:pt>
                  <c:pt idx="23">
                    <c:v>8.02</c:v>
                  </c:pt>
                  <c:pt idx="24">
                    <c:v>7.41</c:v>
                  </c:pt>
                  <c:pt idx="25">
                    <c:v>10.71</c:v>
                  </c:pt>
                </c:numCache>
              </c:numRef>
            </c:plus>
            <c:minus>
              <c:numRef>
                <c:f>'Column &amp; Bar'!$B$6:$AA$6</c:f>
                <c:numCache>
                  <c:formatCode>General</c:formatCode>
                  <c:ptCount val="26"/>
                  <c:pt idx="0">
                    <c:v>7.92</c:v>
                  </c:pt>
                  <c:pt idx="1">
                    <c:v>3.71</c:v>
                  </c:pt>
                  <c:pt idx="2">
                    <c:v>9.2100000000000009</c:v>
                  </c:pt>
                  <c:pt idx="3">
                    <c:v>6.21</c:v>
                  </c:pt>
                  <c:pt idx="4">
                    <c:v>11.31</c:v>
                  </c:pt>
                  <c:pt idx="5">
                    <c:v>6.01</c:v>
                  </c:pt>
                  <c:pt idx="6">
                    <c:v>5.0599999999999996</c:v>
                  </c:pt>
                  <c:pt idx="7">
                    <c:v>1.68</c:v>
                  </c:pt>
                  <c:pt idx="8">
                    <c:v>4.38</c:v>
                  </c:pt>
                  <c:pt idx="9">
                    <c:v>4.88</c:v>
                  </c:pt>
                  <c:pt idx="10">
                    <c:v>3.96</c:v>
                  </c:pt>
                  <c:pt idx="11">
                    <c:v>6.3599999999999977</c:v>
                  </c:pt>
                  <c:pt idx="12">
                    <c:v>4.4400000000000004</c:v>
                  </c:pt>
                  <c:pt idx="13">
                    <c:v>2.42</c:v>
                  </c:pt>
                  <c:pt idx="14">
                    <c:v>6.1499999999999986</c:v>
                  </c:pt>
                  <c:pt idx="15">
                    <c:v>6.38</c:v>
                  </c:pt>
                  <c:pt idx="16">
                    <c:v>7.46</c:v>
                  </c:pt>
                  <c:pt idx="17">
                    <c:v>4.83</c:v>
                  </c:pt>
                  <c:pt idx="18">
                    <c:v>2.81</c:v>
                  </c:pt>
                  <c:pt idx="19">
                    <c:v>7.97</c:v>
                  </c:pt>
                  <c:pt idx="20">
                    <c:v>2.84</c:v>
                  </c:pt>
                  <c:pt idx="21">
                    <c:v>4.6899999999999986</c:v>
                  </c:pt>
                  <c:pt idx="22">
                    <c:v>7.6899999999999986</c:v>
                  </c:pt>
                  <c:pt idx="23">
                    <c:v>8.02</c:v>
                  </c:pt>
                  <c:pt idx="24">
                    <c:v>7.41</c:v>
                  </c:pt>
                  <c:pt idx="25">
                    <c:v>10.71</c:v>
                  </c:pt>
                </c:numCache>
              </c:numRef>
            </c:minus>
          </c:errBars>
          <c:cat>
            <c:strRef>
              <c:f>'Column &amp; Bar'!$B$2:$AA$2</c:f>
              <c:strCache>
                <c:ptCount val="26"/>
                <c:pt idx="0">
                  <c:v>Mephedrone</c:v>
                </c:pt>
                <c:pt idx="1">
                  <c:v>Methylone</c:v>
                </c:pt>
                <c:pt idx="2">
                  <c:v>Methedrone</c:v>
                </c:pt>
                <c:pt idx="3">
                  <c:v>Ethylone</c:v>
                </c:pt>
                <c:pt idx="4">
                  <c:v>Butylone</c:v>
                </c:pt>
                <c:pt idx="5">
                  <c:v>Dibutylone</c:v>
                </c:pt>
                <c:pt idx="6">
                  <c:v>4-CEC</c:v>
                </c:pt>
                <c:pt idx="7">
                  <c:v>4-Cl-α-PPP</c:v>
                </c:pt>
                <c:pt idx="8">
                  <c:v>𝑁-Ethylpentylone</c:v>
                </c:pt>
                <c:pt idx="9">
                  <c:v>4-EMC</c:v>
                </c:pt>
                <c:pt idx="10">
                  <c:v>α-PVP</c:v>
                </c:pt>
                <c:pt idx="11">
                  <c:v>MDPV</c:v>
                </c:pt>
                <c:pt idx="12">
                  <c:v>4-MPD</c:v>
                </c:pt>
                <c:pt idx="13">
                  <c:v>𝑁-Ethylhexedrone</c:v>
                </c:pt>
                <c:pt idx="14">
                  <c:v>4-F-PHP</c:v>
                </c:pt>
                <c:pt idx="15">
                  <c:v>4-Cl-α-PVP</c:v>
                </c:pt>
                <c:pt idx="16">
                  <c:v>Dihydro-mephedrone</c:v>
                </c:pt>
                <c:pt idx="17">
                  <c:v>Dihydro-MDPV</c:v>
                </c:pt>
                <c:pt idx="18">
                  <c:v>Dihydro-4-Cl-α-PPP</c:v>
                </c:pt>
                <c:pt idx="19">
                  <c:v>Dihydro-4-EMC</c:v>
                </c:pt>
                <c:pt idx="20">
                  <c:v>Dihydro-𝑁-ethylhexedrone</c:v>
                </c:pt>
                <c:pt idx="21">
                  <c:v>Dihydro-dibutylone</c:v>
                </c:pt>
                <c:pt idx="22">
                  <c:v>Dihydro-𝑁-ethylpentylone</c:v>
                </c:pt>
                <c:pt idx="23">
                  <c:v>Dihydro-4-MPD</c:v>
                </c:pt>
                <c:pt idx="24">
                  <c:v>Dihydro-4-CEC</c:v>
                </c:pt>
                <c:pt idx="25">
                  <c:v>Dihydro-4-F-PHP</c:v>
                </c:pt>
              </c:strCache>
            </c:strRef>
          </c:cat>
          <c:val>
            <c:numRef>
              <c:f>'Column &amp; Bar'!$B$4:$AA$4</c:f>
              <c:numCache>
                <c:formatCode>General</c:formatCode>
                <c:ptCount val="26"/>
                <c:pt idx="0">
                  <c:v>97.4</c:v>
                </c:pt>
                <c:pt idx="1">
                  <c:v>106.2</c:v>
                </c:pt>
                <c:pt idx="2">
                  <c:v>100.65</c:v>
                </c:pt>
                <c:pt idx="3">
                  <c:v>103.01</c:v>
                </c:pt>
                <c:pt idx="4">
                  <c:v>84.3</c:v>
                </c:pt>
                <c:pt idx="5">
                  <c:v>104.43</c:v>
                </c:pt>
                <c:pt idx="6">
                  <c:v>93.15</c:v>
                </c:pt>
                <c:pt idx="7">
                  <c:v>95.6</c:v>
                </c:pt>
                <c:pt idx="8">
                  <c:v>98.5</c:v>
                </c:pt>
                <c:pt idx="9">
                  <c:v>99.16</c:v>
                </c:pt>
                <c:pt idx="10">
                  <c:v>93.66</c:v>
                </c:pt>
                <c:pt idx="11">
                  <c:v>80.86</c:v>
                </c:pt>
                <c:pt idx="12">
                  <c:v>95.54</c:v>
                </c:pt>
                <c:pt idx="13">
                  <c:v>92.78</c:v>
                </c:pt>
                <c:pt idx="14">
                  <c:v>108.73</c:v>
                </c:pt>
                <c:pt idx="15">
                  <c:v>97.45</c:v>
                </c:pt>
                <c:pt idx="16">
                  <c:v>97.66</c:v>
                </c:pt>
                <c:pt idx="17">
                  <c:v>94.52</c:v>
                </c:pt>
                <c:pt idx="18">
                  <c:v>98.38</c:v>
                </c:pt>
                <c:pt idx="19">
                  <c:v>101.75</c:v>
                </c:pt>
                <c:pt idx="20">
                  <c:v>99.24</c:v>
                </c:pt>
                <c:pt idx="21">
                  <c:v>96.71</c:v>
                </c:pt>
                <c:pt idx="22">
                  <c:v>88.47</c:v>
                </c:pt>
                <c:pt idx="23">
                  <c:v>101.83</c:v>
                </c:pt>
                <c:pt idx="24">
                  <c:v>95.68</c:v>
                </c:pt>
                <c:pt idx="25">
                  <c:v>104.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A64-42E7-BEFA-E3960FD2EB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205799424"/>
        <c:axId val="205801728"/>
      </c:barChart>
      <c:catAx>
        <c:axId val="2057994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/>
                <a:ea typeface="+mn-ea"/>
                <a:cs typeface="+mn-cs"/>
              </a:defRPr>
            </a:pPr>
            <a:endParaRPr lang="ja-JP"/>
          </a:p>
        </c:txPr>
        <c:crossAx val="205801728"/>
        <c:crosses val="autoZero"/>
        <c:auto val="1"/>
        <c:lblAlgn val="ctr"/>
        <c:lblOffset val="100"/>
        <c:noMultiLvlLbl val="0"/>
      </c:catAx>
      <c:valAx>
        <c:axId val="205801728"/>
        <c:scaling>
          <c:orientation val="minMax"/>
          <c:max val="14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 algn="ctr">
                  <a:defRPr sz="1600">
                    <a:latin typeface="Times New Roman"/>
                    <a:cs typeface="Times New Roman"/>
                  </a:defRPr>
                </a:pPr>
                <a:r>
                  <a:rPr lang="en-US" sz="1600">
                    <a:latin typeface="Times New Roman"/>
                    <a:cs typeface="Times New Roman"/>
                  </a:rPr>
                  <a:t>Percenage (%) </a:t>
                </a:r>
              </a:p>
            </c:rich>
          </c:tx>
          <c:layout>
            <c:manualLayout>
              <c:xMode val="edge"/>
              <c:yMode val="edge"/>
              <c:x val="8.6953058551193299E-3"/>
              <c:y val="0.243604057105652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2057994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/>
                </a:solidFill>
                <a:latin typeface="Times New Roman"/>
                <a:ea typeface="+mn-ea"/>
                <a:cs typeface="Times New Roman"/>
              </a:defRPr>
            </a:pPr>
            <a:endParaRPr lang="ja-JP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/>
                </a:solidFill>
                <a:latin typeface="Times New Roman"/>
                <a:ea typeface="+mn-ea"/>
                <a:cs typeface="Times New Roman"/>
              </a:defRPr>
            </a:pPr>
            <a:endParaRPr lang="ja-JP"/>
          </a:p>
        </c:txPr>
      </c:legendEntry>
      <c:layout>
        <c:manualLayout>
          <c:xMode val="edge"/>
          <c:yMode val="edge"/>
          <c:x val="0.128771955719132"/>
          <c:y val="2.8463159356775899E-2"/>
          <c:w val="0.188341096772631"/>
          <c:h val="5.474696672581830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ja-JP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6</TotalTime>
  <Pages>13</Pages>
  <Words>1992</Words>
  <Characters>11357</Characters>
  <Application>Microsoft Office Word</Application>
  <DocSecurity>0</DocSecurity>
  <Lines>94</Lines>
  <Paragraphs>2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</dc:creator>
  <cp:lastModifiedBy>OSAMU2017</cp:lastModifiedBy>
  <cp:revision>32</cp:revision>
  <cp:lastPrinted>2022-07-30T03:36:00Z</cp:lastPrinted>
  <dcterms:created xsi:type="dcterms:W3CDTF">2022-07-30T03:31:00Z</dcterms:created>
  <dcterms:modified xsi:type="dcterms:W3CDTF">2022-07-31T07:15:00Z</dcterms:modified>
</cp:coreProperties>
</file>